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2D437A" w14:textId="499449E3" w:rsidR="00730B1A" w:rsidRPr="00AC13ED" w:rsidRDefault="00730B1A" w:rsidP="005F135C">
      <w:pPr>
        <w:pStyle w:val="Heading1"/>
      </w:pPr>
      <w:bookmarkStart w:id="0" w:name="_GoBack"/>
      <w:bookmarkEnd w:id="0"/>
      <w:r w:rsidRPr="00AC13ED">
        <w:t>SUPPLEMENT</w:t>
      </w:r>
    </w:p>
    <w:p w14:paraId="15827A23" w14:textId="77777777" w:rsidR="00730B1A" w:rsidRPr="00AC13ED" w:rsidRDefault="00730B1A" w:rsidP="005C38C3">
      <w:pPr>
        <w:spacing w:line="240" w:lineRule="auto"/>
      </w:pPr>
    </w:p>
    <w:p w14:paraId="2A0E5094" w14:textId="77777777" w:rsidR="00620BA4" w:rsidRPr="00AC13ED" w:rsidRDefault="00620BA4" w:rsidP="00620BA4">
      <w:pPr>
        <w:pStyle w:val="Heading2"/>
      </w:pPr>
      <w:r w:rsidRPr="00AC13ED">
        <w:t xml:space="preserve">Processing Data Sharing Applications </w:t>
      </w:r>
    </w:p>
    <w:p w14:paraId="0236130A" w14:textId="245FBBF7" w:rsidR="00620BA4" w:rsidRPr="00AC13ED" w:rsidRDefault="00620BA4" w:rsidP="00620BA4">
      <w:pPr>
        <w:pStyle w:val="Default"/>
        <w:spacing w:line="360" w:lineRule="auto"/>
        <w:rPr>
          <w:sz w:val="22"/>
          <w:szCs w:val="22"/>
        </w:rPr>
      </w:pPr>
      <w:r w:rsidRPr="00AC13ED">
        <w:rPr>
          <w:sz w:val="22"/>
          <w:szCs w:val="22"/>
        </w:rPr>
        <w:t>The Unit’s assessment (</w:t>
      </w:r>
      <w:r w:rsidRPr="00AC13ED">
        <w:rPr>
          <w:b/>
          <w:sz w:val="22"/>
          <w:szCs w:val="22"/>
        </w:rPr>
        <w:t>see below</w:t>
      </w:r>
      <w:r w:rsidRPr="00AC13ED">
        <w:rPr>
          <w:sz w:val="22"/>
          <w:szCs w:val="22"/>
        </w:rPr>
        <w:t>) applies equally to external and internal applications, is staged and iterative, and may be terminated at any point. The stages apply to most studies, although our oversight structures vary, and therefore the consultant bodies, particularly in international trials or complex collaborations necessitate adaptation. Our template application form includes a summary diagram depicting our default process (</w:t>
      </w:r>
      <w:r w:rsidRPr="00AC13ED">
        <w:rPr>
          <w:b/>
          <w:sz w:val="22"/>
          <w:szCs w:val="22"/>
        </w:rPr>
        <w:t>see below</w:t>
      </w:r>
      <w:r w:rsidRPr="00AC13ED">
        <w:rPr>
          <w:sz w:val="22"/>
          <w:szCs w:val="22"/>
        </w:rPr>
        <w:t>).</w:t>
      </w:r>
    </w:p>
    <w:p w14:paraId="6F850EDE" w14:textId="77777777" w:rsidR="00620BA4" w:rsidRPr="00AC13ED" w:rsidRDefault="00620BA4" w:rsidP="00620BA4">
      <w:pPr>
        <w:pStyle w:val="Default"/>
        <w:spacing w:line="360" w:lineRule="auto"/>
        <w:rPr>
          <w:sz w:val="22"/>
          <w:szCs w:val="22"/>
        </w:rPr>
      </w:pPr>
    </w:p>
    <w:p w14:paraId="5E98493E" w14:textId="1469F543" w:rsidR="00620BA4" w:rsidRPr="00AC13ED" w:rsidRDefault="00620BA4" w:rsidP="00620BA4">
      <w:pPr>
        <w:pStyle w:val="Default"/>
        <w:spacing w:line="360" w:lineRule="auto"/>
        <w:rPr>
          <w:rFonts w:cs="Times New Roman"/>
          <w:sz w:val="22"/>
          <w:szCs w:val="22"/>
        </w:rPr>
      </w:pPr>
      <w:r w:rsidRPr="00AC13ED">
        <w:rPr>
          <w:rFonts w:cs="Times New Roman"/>
          <w:sz w:val="22"/>
          <w:szCs w:val="22"/>
        </w:rPr>
        <w:t xml:space="preserve">Completing the application form is an iterative process. Applicants are asked for information that allows reviewers </w:t>
      </w:r>
      <w:r w:rsidRPr="00AC13ED">
        <w:rPr>
          <w:sz w:val="22"/>
          <w:szCs w:val="22"/>
        </w:rPr>
        <w:t xml:space="preserve">to consider their objectives; study design; qualifications and suitability; data required; samples required; ethical approval and consent requirements; planned outputs; authorship and publication policy; implications for the Unit; funding and resources needed and support available; and, timelines. A detailed protocol and statistical analysis plan is required along with other relevant documents e.g. grant applications, ethics approval. Reviewers each assess the application following the questions in </w:t>
      </w:r>
      <w:r w:rsidR="00197DFD" w:rsidRPr="00AC13ED">
        <w:rPr>
          <w:b/>
          <w:sz w:val="22"/>
          <w:szCs w:val="22"/>
        </w:rPr>
        <w:t xml:space="preserve">Supplement Table </w:t>
      </w:r>
      <w:r w:rsidRPr="00AC13ED">
        <w:rPr>
          <w:b/>
          <w:sz w:val="22"/>
          <w:szCs w:val="22"/>
        </w:rPr>
        <w:t>S</w:t>
      </w:r>
      <w:r w:rsidR="00197DFD" w:rsidRPr="00AC13ED">
        <w:rPr>
          <w:b/>
          <w:sz w:val="22"/>
          <w:szCs w:val="22"/>
        </w:rPr>
        <w:t>2</w:t>
      </w:r>
      <w:r w:rsidRPr="00AC13ED">
        <w:rPr>
          <w:sz w:val="22"/>
          <w:szCs w:val="22"/>
        </w:rPr>
        <w:t>. Reviewers’ comments are recorded on dedicated forms and summary f</w:t>
      </w:r>
      <w:r w:rsidRPr="00AC13ED">
        <w:rPr>
          <w:rFonts w:cs="Times New Roman"/>
          <w:sz w:val="22"/>
          <w:szCs w:val="22"/>
        </w:rPr>
        <w:t>eedback is provided regardless of outcome.</w:t>
      </w:r>
    </w:p>
    <w:p w14:paraId="2251D405" w14:textId="77777777" w:rsidR="00197DFD" w:rsidRPr="00AC13ED" w:rsidRDefault="00197DFD">
      <w:pPr>
        <w:spacing w:line="240" w:lineRule="auto"/>
      </w:pPr>
    </w:p>
    <w:p w14:paraId="383F83E2" w14:textId="40F961EB" w:rsidR="00197DFD" w:rsidRPr="00AC13ED" w:rsidRDefault="00197DFD" w:rsidP="00197DFD">
      <w:pPr>
        <w:pStyle w:val="Default"/>
        <w:spacing w:line="360" w:lineRule="auto"/>
        <w:rPr>
          <w:sz w:val="22"/>
          <w:szCs w:val="22"/>
        </w:rPr>
      </w:pPr>
      <w:r w:rsidRPr="00AC13ED">
        <w:rPr>
          <w:sz w:val="22"/>
          <w:szCs w:val="22"/>
        </w:rPr>
        <w:t>In the UK MRC oversight model for trials, the Trial Management Group (TMG) leads the trial and its members would review applications. The Trial Steering Committee (TSC) includes independent members, the chair amongst them</w:t>
      </w:r>
      <w:r w:rsidR="00A92759" w:rsidRPr="00AC13ED">
        <w:rPr>
          <w:sz w:val="22"/>
          <w:szCs w:val="22"/>
        </w:rPr>
        <w:t>,</w:t>
      </w:r>
      <w:r w:rsidRPr="00AC13ED">
        <w:rPr>
          <w:sz w:val="22"/>
          <w:szCs w:val="22"/>
        </w:rPr>
        <w:t xml:space="preserve"> and they provide independent review. The TSC is the executive body for data release requests. The Independent Data Monitoring Committee </w:t>
      </w:r>
      <w:r w:rsidR="00BA04AD" w:rsidRPr="00AC13ED">
        <w:rPr>
          <w:sz w:val="22"/>
          <w:szCs w:val="22"/>
        </w:rPr>
        <w:t xml:space="preserve">(IDMC) </w:t>
      </w:r>
      <w:r w:rsidRPr="00AC13ED">
        <w:rPr>
          <w:sz w:val="22"/>
          <w:szCs w:val="22"/>
        </w:rPr>
        <w:t>with all independent members is the only body to see accumulating interim data and would be involved only if interim data were to be released.</w:t>
      </w:r>
    </w:p>
    <w:p w14:paraId="69F93828" w14:textId="77777777" w:rsidR="00620BA4" w:rsidRPr="00AC13ED" w:rsidRDefault="00620BA4">
      <w:pPr>
        <w:spacing w:line="240" w:lineRule="auto"/>
        <w:rPr>
          <w:b/>
          <w:sz w:val="24"/>
          <w:lang w:eastAsia="en-GB"/>
        </w:rPr>
      </w:pPr>
      <w:r w:rsidRPr="00AC13ED">
        <w:br w:type="page"/>
      </w:r>
    </w:p>
    <w:p w14:paraId="20CF5977" w14:textId="24353DB1" w:rsidR="00507182" w:rsidRPr="00AC13ED" w:rsidRDefault="00507182" w:rsidP="005F135C">
      <w:pPr>
        <w:pStyle w:val="Heading2"/>
      </w:pPr>
      <w:r w:rsidRPr="00AC13ED">
        <w:lastRenderedPageBreak/>
        <w:t>Stages of assessing applications to MRC CTU for access to data</w:t>
      </w:r>
    </w:p>
    <w:p w14:paraId="4DA7EB0B" w14:textId="77777777" w:rsidR="00507182" w:rsidRPr="00AC13ED" w:rsidRDefault="00507182" w:rsidP="00507182">
      <w:pPr>
        <w:spacing w:line="240" w:lineRule="auto"/>
        <w:rPr>
          <w:b/>
        </w:rPr>
      </w:pPr>
    </w:p>
    <w:p w14:paraId="7AF24173" w14:textId="4259D45E" w:rsidR="00507182" w:rsidRPr="00AC13ED" w:rsidRDefault="00507182" w:rsidP="00245CC4">
      <w:pPr>
        <w:pStyle w:val="Box"/>
      </w:pPr>
      <w:r w:rsidRPr="00AC13ED">
        <w:t>Discussion with Unit’s principal investigator</w:t>
      </w:r>
      <w:r w:rsidR="00EE6270" w:rsidRPr="00AC13ED">
        <w:t>,</w:t>
      </w:r>
      <w:r w:rsidRPr="00AC13ED">
        <w:t xml:space="preserve"> usually before formal application, to scope the science, practicality and resource requirements.</w:t>
      </w:r>
    </w:p>
    <w:p w14:paraId="3AC5E352" w14:textId="0B34F650" w:rsidR="00507182" w:rsidRPr="00AC13ED" w:rsidRDefault="00507182" w:rsidP="00245CC4">
      <w:pPr>
        <w:pStyle w:val="Box"/>
      </w:pPr>
      <w:r w:rsidRPr="00AC13ED">
        <w:t xml:space="preserve">Discussion of the detail of the intended proposal with the senior scientist at the </w:t>
      </w:r>
      <w:r w:rsidR="006E7044" w:rsidRPr="00AC13ED">
        <w:t>U</w:t>
      </w:r>
      <w:r w:rsidRPr="00AC13ED">
        <w:t>nit with overall responsibility for that research area.</w:t>
      </w:r>
    </w:p>
    <w:p w14:paraId="54AE9515" w14:textId="77777777" w:rsidR="00507182" w:rsidRPr="00AC13ED" w:rsidRDefault="00507182" w:rsidP="00245CC4">
      <w:pPr>
        <w:pStyle w:val="Box"/>
      </w:pPr>
      <w:r w:rsidRPr="00AC13ED">
        <w:t>Review of the detail of the intended project by the Trial Management Group (or equivalent).</w:t>
      </w:r>
    </w:p>
    <w:p w14:paraId="489A2DBB" w14:textId="6C76B511" w:rsidR="00507182" w:rsidRPr="00AC13ED" w:rsidRDefault="00507182" w:rsidP="00245CC4">
      <w:pPr>
        <w:pStyle w:val="Box"/>
      </w:pPr>
      <w:r w:rsidRPr="00AC13ED">
        <w:t>Review by the Unit’s Scientific Strategy Group</w:t>
      </w:r>
      <w:r w:rsidR="00A92759" w:rsidRPr="00AC13ED">
        <w:t>,</w:t>
      </w:r>
      <w:r w:rsidRPr="00AC13ED">
        <w:t xml:space="preserve"> especially if there are resource implications for the Unit, e.g. it would involve Unit staff in undertaking new analyses or collecting additional data.</w:t>
      </w:r>
    </w:p>
    <w:p w14:paraId="5DD93660" w14:textId="77777777" w:rsidR="00507182" w:rsidRPr="00AC13ED" w:rsidRDefault="00507182" w:rsidP="00245CC4">
      <w:pPr>
        <w:pStyle w:val="Box"/>
      </w:pPr>
      <w:r w:rsidRPr="00AC13ED">
        <w:t>Review by the Trial Steering Committee (or equivalent), which includes independent members, to assess the impact on the study.</w:t>
      </w:r>
    </w:p>
    <w:p w14:paraId="7107D9BD" w14:textId="77777777" w:rsidR="00507182" w:rsidRPr="00AC13ED" w:rsidRDefault="00507182" w:rsidP="00245CC4">
      <w:pPr>
        <w:pStyle w:val="Box"/>
        <w:rPr>
          <w:b/>
        </w:rPr>
      </w:pPr>
      <w:r w:rsidRPr="00AC13ED">
        <w:t>Review by the Independent Data Monitoring Committee, if intermediate or immature data are requested.</w:t>
      </w:r>
    </w:p>
    <w:p w14:paraId="15A3AFB5" w14:textId="77777777" w:rsidR="00507182" w:rsidRPr="00AC13ED" w:rsidRDefault="00507182" w:rsidP="00507182">
      <w:pPr>
        <w:spacing w:line="240" w:lineRule="auto"/>
        <w:rPr>
          <w:b/>
        </w:rPr>
      </w:pPr>
    </w:p>
    <w:p w14:paraId="0F148217" w14:textId="77777777" w:rsidR="00507182" w:rsidRPr="00AC13ED" w:rsidRDefault="00507182" w:rsidP="005C38C3">
      <w:pPr>
        <w:spacing w:line="240" w:lineRule="auto"/>
      </w:pPr>
    </w:p>
    <w:p w14:paraId="09DFACEF" w14:textId="77777777" w:rsidR="00197DFD" w:rsidRPr="00AC13ED" w:rsidRDefault="00197DFD" w:rsidP="00197DFD">
      <w:pPr>
        <w:spacing w:line="240" w:lineRule="auto"/>
      </w:pPr>
      <w:r w:rsidRPr="00AC13ED">
        <w:br w:type="page"/>
      </w:r>
    </w:p>
    <w:p w14:paraId="64FA0AA3" w14:textId="77777777" w:rsidR="00197DFD" w:rsidRPr="00AC13ED" w:rsidRDefault="00197DFD" w:rsidP="00197DFD">
      <w:pPr>
        <w:pStyle w:val="Heading2"/>
      </w:pPr>
      <w:r w:rsidRPr="00AC13ED">
        <w:lastRenderedPageBreak/>
        <w:t>Data release SOP</w:t>
      </w:r>
    </w:p>
    <w:p w14:paraId="677709CC" w14:textId="311A6795" w:rsidR="00197DFD" w:rsidRPr="00AC13ED" w:rsidRDefault="00197DFD" w:rsidP="00197DFD">
      <w:pPr>
        <w:rPr>
          <w:b/>
        </w:rPr>
      </w:pPr>
      <w:r w:rsidRPr="00AC13ED">
        <w:t xml:space="preserve">Data release request forms, forms for comments on data release requests, and a clinical data disclosure agreement are available on the Unit’s website; the full version of the </w:t>
      </w:r>
      <w:r w:rsidR="00E40A62" w:rsidRPr="00AC13ED">
        <w:t>Standard Operating Procedure (</w:t>
      </w:r>
      <w:r w:rsidRPr="00AC13ED">
        <w:t>SOP</w:t>
      </w:r>
      <w:r w:rsidR="00E40A62" w:rsidRPr="00AC13ED">
        <w:t>)</w:t>
      </w:r>
      <w:r w:rsidRPr="00AC13ED">
        <w:t xml:space="preserve"> (MRC_CTU_SOP_061) is available on request to the Unit Director.</w:t>
      </w:r>
    </w:p>
    <w:p w14:paraId="5CBFB73E" w14:textId="77777777" w:rsidR="00197DFD" w:rsidRPr="00AC13ED" w:rsidRDefault="00197DFD" w:rsidP="00197DFD">
      <w:pPr>
        <w:spacing w:line="240" w:lineRule="auto"/>
      </w:pPr>
      <w:r w:rsidRPr="00AC13ED">
        <w:br w:type="page"/>
      </w:r>
    </w:p>
    <w:p w14:paraId="1095C7BB" w14:textId="0EDAC2BD" w:rsidR="00197DFD" w:rsidRPr="00AC13ED" w:rsidRDefault="00197DFD" w:rsidP="00197DFD">
      <w:pPr>
        <w:spacing w:line="240" w:lineRule="auto"/>
        <w:rPr>
          <w:b/>
        </w:rPr>
      </w:pPr>
      <w:r w:rsidRPr="00AC13ED">
        <w:rPr>
          <w:b/>
        </w:rPr>
        <w:lastRenderedPageBreak/>
        <w:t>Table S1: Some organisations that have published interim or final policy or guidance statements or organised workshops</w:t>
      </w:r>
    </w:p>
    <w:p w14:paraId="5D1C16EA" w14:textId="77777777" w:rsidR="00197DFD" w:rsidRPr="00AC13ED" w:rsidRDefault="00197DFD" w:rsidP="00197DFD">
      <w:pPr>
        <w:spacing w:line="240" w:lineRule="auto"/>
      </w:pPr>
    </w:p>
    <w:tbl>
      <w:tblPr>
        <w:tblStyle w:val="TableGrid"/>
        <w:tblW w:w="0" w:type="auto"/>
        <w:tblLook w:val="04A0" w:firstRow="1" w:lastRow="0" w:firstColumn="1" w:lastColumn="0" w:noHBand="0" w:noVBand="1"/>
      </w:tblPr>
      <w:tblGrid>
        <w:gridCol w:w="8522"/>
      </w:tblGrid>
      <w:tr w:rsidR="00197DFD" w:rsidRPr="00AC13ED" w14:paraId="63A4A1A6" w14:textId="77777777" w:rsidTr="00245CC4">
        <w:tc>
          <w:tcPr>
            <w:tcW w:w="8522" w:type="dxa"/>
          </w:tcPr>
          <w:p w14:paraId="19A801E0" w14:textId="606C3BAE" w:rsidR="00197DFD" w:rsidRPr="00AC13ED" w:rsidRDefault="00197DFD" w:rsidP="00245CC4">
            <w:pPr>
              <w:pStyle w:val="Box"/>
              <w:rPr>
                <w:lang w:val="en-GB"/>
              </w:rPr>
            </w:pPr>
            <w:r w:rsidRPr="00AC13ED">
              <w:rPr>
                <w:lang w:val="en-GB"/>
              </w:rPr>
              <w:t>Academy of Medical Sciences - UK</w:t>
            </w:r>
            <w:hyperlink w:anchor="_ENREF_1" w:tooltip="Academy of Medical Sciences, 2013 #899" w:history="1">
              <w:r w:rsidR="00C62829" w:rsidRPr="00AC13ED">
                <w:fldChar w:fldCharType="begin"/>
              </w:r>
              <w:r w:rsidR="00C62829" w:rsidRPr="00AC13ED">
                <w:rPr>
                  <w:lang w:val="en-GB"/>
                </w:rPr>
                <w:instrText xml:space="preserve"> ADDIN EN.CITE &lt;EndNote&gt;&lt;Cite&gt;&lt;Author&gt;Academy of Medical Sciences&lt;/Author&gt;&lt;Year&gt;2013&lt;/Year&gt;&lt;RecNum&gt;899&lt;/RecNum&gt;&lt;DisplayText&gt;&lt;style face="superscript"&gt;1&lt;/style&gt;&lt;/DisplayText&gt;&lt;record&gt;&lt;rec-number&gt;899&lt;/rec-number&gt;&lt;foreign-keys&gt;&lt;key app="EN" db-id="0550wfd26sva9rede99x5d5fdz0tf90wzvv0"&gt;899&lt;/key&gt;&lt;/foreign-keys&gt;&lt;ref-type name="Web Page"&gt;12&lt;/ref-type&gt;&lt;contributors&gt;&lt;authors&gt;&lt;author&gt;Academy of Medical Sciences,&lt;/author&gt;&lt;/authors&gt;&lt;/contributors&gt;&lt;titles&gt;&lt;title&gt;Clinical trials data sharing: science, privacy and ethics &lt;/title&gt;&lt;/titles&gt;&lt;number&gt;2014-07-14&lt;/number&gt;&lt;keywords&gt;&lt;keyword&gt;Data sharing&lt;/keyword&gt;&lt;/keywords&gt;&lt;dates&gt;&lt;year&gt;2013&lt;/year&gt;&lt;/dates&gt;&lt;urls&gt;&lt;related-urls&gt;&lt;url&gt;http://www.acmedsci.ac.uk/viewFile/535a3c3962a46.pdf&lt;/url&gt;&lt;/related-urls&gt;&lt;/urls&gt;&lt;/record&gt;&lt;/Cite&gt;&lt;/EndNote&gt;</w:instrText>
              </w:r>
              <w:r w:rsidR="00C62829" w:rsidRPr="00AC13ED">
                <w:fldChar w:fldCharType="separate"/>
              </w:r>
              <w:r w:rsidR="00C62829" w:rsidRPr="00AC13ED">
                <w:rPr>
                  <w:vertAlign w:val="superscript"/>
                  <w:lang w:val="en-GB"/>
                </w:rPr>
                <w:t>1</w:t>
              </w:r>
              <w:r w:rsidR="00C62829" w:rsidRPr="00AC13ED">
                <w:fldChar w:fldCharType="end"/>
              </w:r>
            </w:hyperlink>
          </w:p>
          <w:p w14:paraId="5D5CB34F" w14:textId="077A4EF2" w:rsidR="00197DFD" w:rsidRPr="00AC13ED" w:rsidRDefault="00197DFD" w:rsidP="00245CC4">
            <w:pPr>
              <w:pStyle w:val="Box"/>
              <w:rPr>
                <w:lang w:val="en-GB"/>
              </w:rPr>
            </w:pPr>
            <w:r w:rsidRPr="00AC13ED">
              <w:rPr>
                <w:lang w:val="en-GB"/>
              </w:rPr>
              <w:t>Association of the British Pharmaceutical Industry (ABPI) - UK</w:t>
            </w:r>
            <w:hyperlink w:anchor="_ENREF_2" w:tooltip="Association of the British Pharmaceutical Industry (ABPI), 2014 #901" w:history="1">
              <w:r w:rsidR="00C62829" w:rsidRPr="00AC13ED">
                <w:fldChar w:fldCharType="begin"/>
              </w:r>
              <w:r w:rsidR="00C62829" w:rsidRPr="00AC13ED">
                <w:rPr>
                  <w:lang w:val="en-GB"/>
                </w:rPr>
                <w:instrText xml:space="preserve"> ADDIN EN.CITE &lt;EndNote&gt;&lt;Cite&gt;&lt;Author&gt;Association of the British Pharmaceutical Industry (ABPI)&lt;/Author&gt;&lt;Year&gt;2014&lt;/Year&gt;&lt;RecNum&gt;901&lt;/RecNum&gt;&lt;DisplayText&gt;&lt;style face="superscript"&gt;2&lt;/style&gt;&lt;/DisplayText&gt;&lt;record&gt;&lt;rec-number&gt;901&lt;/rec-number&gt;&lt;foreign-keys&gt;&lt;key app="EN" db-id="0550wfd26sva9rede99x5d5fdz0tf90wzvv0"&gt;901&lt;/key&gt;&lt;/foreign-keys&gt;&lt;ref-type name="Web Page"&gt;12&lt;/ref-type&gt;&lt;contributors&gt;&lt;authors&gt;&lt;author&gt;Association of the British Pharmaceutical Industry (ABPI),&lt;/author&gt;&lt;/authors&gt;&lt;/contributors&gt;&lt;titles&gt;&lt;title&gt;Clinical Trial Transparency: Technical standards for data sharing for old, current and future clinical trials&lt;/title&gt;&lt;/titles&gt;&lt;keywords&gt;&lt;keyword&gt;Data sharing&lt;/keyword&gt;&lt;/keywords&gt;&lt;dates&gt;&lt;year&gt;2014&lt;/year&gt;&lt;/dates&gt;&lt;urls&gt;&lt;related-urls&gt;&lt;url&gt;http://www.abpi.org.uk/our-work/library/industry/Pages/Workshop-2-Clinical-Trial-Transparency-Technical-standards-for-data-sharing-for-old,-current-and-future-clinical-trials.aspx&lt;/url&gt;&lt;/related-urls&gt;&lt;/urls&gt;&lt;/record&gt;&lt;/Cite&gt;&lt;/EndNote&gt;</w:instrText>
              </w:r>
              <w:r w:rsidR="00C62829" w:rsidRPr="00AC13ED">
                <w:fldChar w:fldCharType="separate"/>
              </w:r>
              <w:r w:rsidR="00C62829" w:rsidRPr="00AC13ED">
                <w:rPr>
                  <w:vertAlign w:val="superscript"/>
                  <w:lang w:val="en-GB"/>
                </w:rPr>
                <w:t>2</w:t>
              </w:r>
              <w:r w:rsidR="00C62829" w:rsidRPr="00AC13ED">
                <w:fldChar w:fldCharType="end"/>
              </w:r>
            </w:hyperlink>
          </w:p>
          <w:p w14:paraId="4857BBBC" w14:textId="4C605537" w:rsidR="00197DFD" w:rsidRPr="00AC13ED" w:rsidRDefault="00197DFD" w:rsidP="00245CC4">
            <w:pPr>
              <w:pStyle w:val="Box"/>
              <w:rPr>
                <w:lang w:val="en-GB"/>
              </w:rPr>
            </w:pPr>
            <w:r w:rsidRPr="00AC13ED">
              <w:rPr>
                <w:lang w:val="en-GB"/>
              </w:rPr>
              <w:t>British Medical Journal (BMJ)</w:t>
            </w:r>
            <w:hyperlink w:anchor="_ENREF_3" w:tooltip="Godlee, 2012 #902" w:history="1">
              <w:r w:rsidR="00C62829" w:rsidRPr="00AC13ED">
                <w:fldChar w:fldCharType="begin"/>
              </w:r>
              <w:r w:rsidR="00C62829" w:rsidRPr="00AC13ED">
                <w:rPr>
                  <w:lang w:val="en-GB"/>
                </w:rPr>
                <w:instrText xml:space="preserve"> ADDIN EN.CITE &lt;EndNote&gt;&lt;Cite&gt;&lt;Author&gt;Godlee&lt;/Author&gt;&lt;Year&gt;2012&lt;/Year&gt;&lt;RecNum&gt;902&lt;/RecNum&gt;&lt;DisplayText&gt;&lt;style face="superscript"&gt;3&lt;/style&gt;&lt;/DisplayText&gt;&lt;record&gt;&lt;rec-number&gt;902&lt;/rec-number&gt;&lt;foreign-keys&gt;&lt;key app="EN" db-id="0550wfd26sva9rede99x5d5fdz0tf90wzvv0"&gt;902&lt;/key&gt;&lt;/foreign-keys&gt;&lt;ref-type name="Journal Article"&gt;17&lt;/ref-type&gt;&lt;contributors&gt;&lt;authors&gt;&lt;author&gt;Godlee, F.&lt;/author&gt;&lt;author&gt;Groves, T.&lt;/author&gt;&lt;/authors&gt;&lt;/contributors&gt;&lt;titles&gt;&lt;title&gt;The new BMJ policy on sharing data from drug and device trials&lt;/title&gt;&lt;secondary-title&gt;BMJ&lt;/secondary-title&gt;&lt;alt-title&gt;Bmj&lt;/alt-title&gt;&lt;/titles&gt;&lt;periodical&gt;&lt;full-title&gt;BMJ&lt;/full-title&gt;&lt;/periodical&gt;&lt;alt-periodical&gt;&lt;full-title&gt;BMJ&lt;/full-title&gt;&lt;/alt-periodical&gt;&lt;pages&gt;e7888&lt;/pages&gt;&lt;volume&gt;345&lt;/volume&gt;&lt;keywords&gt;&lt;keyword&gt;Data Sharing&lt;/keyword&gt;&lt;keyword&gt;Clinical Trials as Topic/*standards&lt;/keyword&gt;&lt;keyword&gt;Equipment and Supplies&lt;/keyword&gt;&lt;keyword&gt;Great Britain&lt;/keyword&gt;&lt;keyword&gt;*Information Dissemination&lt;/keyword&gt;&lt;keyword&gt;*Periodicals as Topic&lt;/keyword&gt;&lt;keyword&gt;Pharmaceutical Preparations&lt;/keyword&gt;&lt;keyword&gt;*Publishing&lt;/keyword&gt;&lt;/keywords&gt;&lt;dates&gt;&lt;year&gt;2012&lt;/year&gt;&lt;/dates&gt;&lt;isbn&gt;1756-1833 (Electronic)&amp;#xD;0959-535X (Linking)&lt;/isbn&gt;&lt;accession-num&gt;23169872&lt;/accession-num&gt;&lt;urls&gt;&lt;related-urls&gt;&lt;url&gt;http://www.ncbi.nlm.nih.gov/pubmed/23169872&lt;/url&gt;&lt;url&gt;http://www.bmj.com/content/345/bmj.e7888.long&lt;/url&gt;&lt;/related-urls&gt;&lt;/urls&gt;&lt;electronic-resource-num&gt;10.1136/bmj.e7888&lt;/electronic-resource-num&gt;&lt;/record&gt;&lt;/Cite&gt;&lt;/EndNote&gt;</w:instrText>
              </w:r>
              <w:r w:rsidR="00C62829" w:rsidRPr="00AC13ED">
                <w:fldChar w:fldCharType="separate"/>
              </w:r>
              <w:r w:rsidR="00C62829" w:rsidRPr="00AC13ED">
                <w:rPr>
                  <w:vertAlign w:val="superscript"/>
                  <w:lang w:val="en-GB"/>
                </w:rPr>
                <w:t>3</w:t>
              </w:r>
              <w:r w:rsidR="00C62829" w:rsidRPr="00AC13ED">
                <w:fldChar w:fldCharType="end"/>
              </w:r>
            </w:hyperlink>
            <w:r w:rsidRPr="00AC13ED">
              <w:rPr>
                <w:lang w:val="en-GB"/>
              </w:rPr>
              <w:t xml:space="preserve"> </w:t>
            </w:r>
          </w:p>
          <w:p w14:paraId="68C9F38F" w14:textId="003FAA2B" w:rsidR="00197DFD" w:rsidRPr="00AC13ED" w:rsidRDefault="00197DFD" w:rsidP="00245CC4">
            <w:pPr>
              <w:pStyle w:val="Box"/>
              <w:rPr>
                <w:lang w:val="en-GB"/>
              </w:rPr>
            </w:pPr>
            <w:r w:rsidRPr="00AC13ED">
              <w:rPr>
                <w:lang w:val="en-GB"/>
              </w:rPr>
              <w:t xml:space="preserve">Cancer Research UK </w:t>
            </w:r>
            <w:r w:rsidR="00457A07" w:rsidRPr="00AC13ED">
              <w:rPr>
                <w:lang w:val="en-GB"/>
              </w:rPr>
              <w:t>–</w:t>
            </w:r>
            <w:r w:rsidRPr="00AC13ED">
              <w:rPr>
                <w:lang w:val="en-GB"/>
              </w:rPr>
              <w:t xml:space="preserve"> U</w:t>
            </w:r>
            <w:r w:rsidR="00457A07" w:rsidRPr="00AC13ED">
              <w:rPr>
                <w:lang w:val="en-GB"/>
              </w:rPr>
              <w:t>K</w:t>
            </w:r>
            <w:hyperlink w:anchor="_ENREF_4" w:tooltip="Cancer Research UK, 2009 #903" w:history="1">
              <w:r w:rsidR="00C62829" w:rsidRPr="00AC13ED">
                <w:fldChar w:fldCharType="begin"/>
              </w:r>
              <w:r w:rsidR="00C62829" w:rsidRPr="00AC13ED">
                <w:rPr>
                  <w:lang w:val="en-GB"/>
                </w:rPr>
                <w:instrText xml:space="preserve"> ADDIN EN.CITE &lt;EndNote&gt;&lt;Cite&gt;&lt;Author&gt;Cancer Research UK&lt;/Author&gt;&lt;Year&gt;2009&lt;/Year&gt;&lt;RecNum&gt;903&lt;/RecNum&gt;&lt;DisplayText&gt;&lt;style face="superscript"&gt;4&lt;/style&gt;&lt;/DisplayText&gt;&lt;record&gt;&lt;rec-number&gt;903&lt;/rec-number&gt;&lt;foreign-keys&gt;&lt;key app="EN" db-id="0550wfd26sva9rede99x5d5fdz0tf90wzvv0"&gt;903&lt;/key&gt;&lt;/foreign-keys&gt;&lt;ref-type name="Web Page"&gt;12&lt;/ref-type&gt;&lt;contributors&gt;&lt;authors&gt;&lt;author&gt;Cancer Research UK,&lt;/author&gt;&lt;/authors&gt;&lt;/contributors&gt;&lt;titles&gt;&lt;title&gt;Cancer Research UK Policy on Data Sharing and Preservation&lt;/title&gt;&lt;/titles&gt;&lt;number&gt;2014-07-14&lt;/number&gt;&lt;keywords&gt;&lt;keyword&gt;Data sharing&lt;/keyword&gt;&lt;/keywords&gt;&lt;dates&gt;&lt;year&gt;2009&lt;/year&gt;&lt;/dates&gt;&lt;urls&gt;&lt;related-urls&gt;&lt;url&gt;http://www.cancerresearchuk.org/funding-for-researchers/applying-for-funding/policies-that-affect-your-grant/submission-of-a-data-sharing-and-preservation-strategy/data-sharing-guidelines&lt;/url&gt;&lt;/related-urls&gt;&lt;/urls&gt;&lt;/record&gt;&lt;/Cite&gt;&lt;/EndNote&gt;</w:instrText>
              </w:r>
              <w:r w:rsidR="00C62829" w:rsidRPr="00AC13ED">
                <w:fldChar w:fldCharType="separate"/>
              </w:r>
              <w:r w:rsidR="00C62829" w:rsidRPr="00AC13ED">
                <w:rPr>
                  <w:vertAlign w:val="superscript"/>
                  <w:lang w:val="en-GB"/>
                </w:rPr>
                <w:t>4</w:t>
              </w:r>
              <w:r w:rsidR="00C62829" w:rsidRPr="00AC13ED">
                <w:fldChar w:fldCharType="end"/>
              </w:r>
            </w:hyperlink>
          </w:p>
          <w:p w14:paraId="2691B41B" w14:textId="4FFD0D27" w:rsidR="00197DFD" w:rsidRPr="00AC13ED" w:rsidRDefault="00197DFD" w:rsidP="00245CC4">
            <w:pPr>
              <w:pStyle w:val="Box"/>
              <w:rPr>
                <w:lang w:val="en-GB"/>
              </w:rPr>
            </w:pPr>
            <w:r w:rsidRPr="00AC13ED">
              <w:rPr>
                <w:lang w:val="en-GB"/>
              </w:rPr>
              <w:t>Drugs Investigation Agency (DIA) - USA</w:t>
            </w:r>
            <w:hyperlink w:anchor="_ENREF_17" w:tooltip="Drug Information Association,  #922" w:history="1">
              <w:r w:rsidR="00C62829" w:rsidRPr="00AC13ED">
                <w:fldChar w:fldCharType="begin"/>
              </w:r>
              <w:r w:rsidR="00C62829" w:rsidRPr="00AC13ED">
                <w:rPr>
                  <w:lang w:val="en-GB"/>
                </w:rPr>
                <w:instrText xml:space="preserve"> ADDIN EN.CITE &lt;EndNote&gt;&lt;Cite&gt;&lt;Author&gt;Drug Information Association&lt;/Author&gt;&lt;RecNum&gt;922&lt;/RecNum&gt;&lt;DisplayText&gt;&lt;style face="superscript"&gt;17&lt;/style&gt;&lt;/DisplayText&gt;&lt;record&gt;&lt;rec-number&gt;922&lt;/rec-number&gt;&lt;foreign-keys&gt;&lt;key app="EN" db-id="0550wfd26sva9rede99x5d5fdz0tf90wzvv0"&gt;922&lt;/key&gt;&lt;/foreign-keys&gt;&lt;ref-type name="Web Page"&gt;12&lt;/ref-type&gt;&lt;contributors&gt;&lt;authors&gt;&lt;author&gt;Drug Information Association,&lt;/author&gt;&lt;/authors&gt;&lt;/contributors&gt;&lt;titles&gt;&lt;title&gt;DIA Conference to Provide Expert Guidance on Evolving Electronic Data Management and Submission Processes&lt;/title&gt;&lt;/titles&gt;&lt;number&gt;2014-07-20&lt;/number&gt;&lt;dates&gt;&lt;/dates&gt;&lt;urls&gt;&lt;related-urls&gt;&lt;url&gt;http://www.diahome.org/en-GB/Press-Releases/2013-09-27-EDM-eSubs.aspx&lt;/url&gt;&lt;/related-urls&gt;&lt;/urls&gt;&lt;/record&gt;&lt;/Cite&gt;&lt;/EndNote&gt;</w:instrText>
              </w:r>
              <w:r w:rsidR="00C62829" w:rsidRPr="00AC13ED">
                <w:fldChar w:fldCharType="separate"/>
              </w:r>
              <w:r w:rsidR="00C62829" w:rsidRPr="00AC13ED">
                <w:rPr>
                  <w:vertAlign w:val="superscript"/>
                  <w:lang w:val="en-GB"/>
                </w:rPr>
                <w:t>17</w:t>
              </w:r>
              <w:r w:rsidR="00C62829" w:rsidRPr="00AC13ED">
                <w:fldChar w:fldCharType="end"/>
              </w:r>
            </w:hyperlink>
          </w:p>
          <w:p w14:paraId="3EB72CA7" w14:textId="68A1BA4A" w:rsidR="00197DFD" w:rsidRPr="00AC13ED" w:rsidRDefault="00197DFD" w:rsidP="00245CC4">
            <w:pPr>
              <w:pStyle w:val="Box"/>
              <w:rPr>
                <w:lang w:val="en-GB"/>
              </w:rPr>
            </w:pPr>
            <w:r w:rsidRPr="00AC13ED">
              <w:rPr>
                <w:lang w:val="en-GB"/>
              </w:rPr>
              <w:t xml:space="preserve">European Medicines Agency </w:t>
            </w:r>
            <w:r w:rsidR="00E40A62" w:rsidRPr="00AC13ED">
              <w:rPr>
                <w:lang w:val="en-GB"/>
              </w:rPr>
              <w:t xml:space="preserve">(EMA) </w:t>
            </w:r>
            <w:r w:rsidRPr="00AC13ED">
              <w:rPr>
                <w:lang w:val="en-GB"/>
              </w:rPr>
              <w:t>- Europe</w:t>
            </w:r>
            <w:r w:rsidR="00446CAD" w:rsidRPr="00AC13ED">
              <w:fldChar w:fldCharType="begin"/>
            </w:r>
            <w:r w:rsidR="002D0992" w:rsidRPr="00AC13ED">
              <w:rPr>
                <w:lang w:val="en-GB"/>
              </w:rPr>
              <w:instrText xml:space="preserve"> ADDIN EN.CITE &lt;EndNote&gt;&lt;Cite&gt;&lt;Author&gt;European Medicines Agency&lt;/Author&gt;&lt;Year&gt;2013&lt;/Year&gt;&lt;RecNum&gt;904&lt;/RecNum&gt;&lt;DisplayText&gt;&lt;style face="superscript"&gt;5, 22&lt;/style&gt;&lt;/DisplayText&gt;&lt;record&gt;&lt;rec-number&gt;904&lt;/rec-number&gt;&lt;foreign-keys&gt;&lt;key app="EN" db-id="0550wfd26sva9rede99x5d5fdz0tf90wzvv0"&gt;904&lt;/key&gt;&lt;/foreign-keys&gt;&lt;ref-type name="Web Page"&gt;12&lt;/ref-type&gt;&lt;contributors&gt;&lt;authors&gt;&lt;author&gt;European Medicines Agency,&lt;/author&gt;&lt;/authors&gt;&lt;/contributors&gt;&lt;titles&gt;&lt;title&gt;Publication and access to clinical-trial data&lt;/title&gt;&lt;/titles&gt;&lt;number&gt;2014-07-14&lt;/number&gt;&lt;keywords&gt;&lt;keyword&gt;Data sharing&lt;/keyword&gt;&lt;/keywords&gt;&lt;dates&gt;&lt;year&gt;2013&lt;/year&gt;&lt;/dates&gt;&lt;urls&gt;&lt;related-urls&gt;&lt;url&gt;http://www.ema.europa.eu/docs/en_GB/document_library/Other/2013/06/WC500144730.pdf&lt;/url&gt;&lt;/related-urls&gt;&lt;/urls&gt;&lt;/record&gt;&lt;/Cite&gt;&lt;Cite&gt;&lt;Author&gt;European Medicines Agency&lt;/Author&gt;&lt;Year&gt;2014-10&lt;/Year&gt;&lt;RecNum&gt;960&lt;/RecNum&gt;&lt;record&gt;&lt;rec-number&gt;960&lt;/rec-number&gt;&lt;foreign-keys&gt;&lt;key app="EN" db-id="0550wfd26sva9rede99x5d5fdz0tf90wzvv0"&gt;960&lt;/key&gt;&lt;/foreign-keys&gt;&lt;ref-type name="Report"&gt;27&lt;/ref-type&gt;&lt;contributors&gt;&lt;authors&gt;&lt;author&gt;European Medicines Agency,&lt;/author&gt;&lt;/authors&gt;&lt;/contributors&gt;&lt;titles&gt;&lt;title&gt;European Medicines Agency policy on publication of clinical data for medicinal products for human use&lt;/title&gt;&lt;/titles&gt;&lt;dates&gt;&lt;year&gt;2014-10&lt;/year&gt;&lt;pub-dates&gt;&lt;date&gt;2014-10-02&lt;/date&gt;&lt;/pub-dates&gt;&lt;/dates&gt;&lt;urls&gt;&lt;related-urls&gt;&lt;url&gt;http://www.ema.europa.eu/docs/en_GB/document_library/Other/2014/10/WC500174796.pdf&lt;/url&gt;&lt;/related-urls&gt;&lt;/urls&gt;&lt;/record&gt;&lt;/Cite&gt;&lt;/EndNote&gt;</w:instrText>
            </w:r>
            <w:r w:rsidR="00446CAD" w:rsidRPr="00AC13ED">
              <w:fldChar w:fldCharType="separate"/>
            </w:r>
            <w:hyperlink w:anchor="_ENREF_5" w:tooltip="European Medicines Agency, 2013 #904" w:history="1">
              <w:r w:rsidR="00C62829" w:rsidRPr="00AC13ED">
                <w:rPr>
                  <w:vertAlign w:val="superscript"/>
                  <w:lang w:val="en-GB"/>
                </w:rPr>
                <w:t>5</w:t>
              </w:r>
            </w:hyperlink>
            <w:r w:rsidR="002D0992" w:rsidRPr="00AC13ED">
              <w:rPr>
                <w:vertAlign w:val="superscript"/>
                <w:lang w:val="en-GB"/>
              </w:rPr>
              <w:t xml:space="preserve">, </w:t>
            </w:r>
            <w:hyperlink w:anchor="_ENREF_22" w:tooltip="European Medicines Agency, 2014-10 #960" w:history="1">
              <w:r w:rsidR="00C62829" w:rsidRPr="00AC13ED">
                <w:rPr>
                  <w:vertAlign w:val="superscript"/>
                  <w:lang w:val="en-GB"/>
                </w:rPr>
                <w:t>22</w:t>
              </w:r>
            </w:hyperlink>
            <w:r w:rsidR="00446CAD" w:rsidRPr="00AC13ED">
              <w:fldChar w:fldCharType="end"/>
            </w:r>
          </w:p>
          <w:p w14:paraId="1438C907" w14:textId="43BF39D5" w:rsidR="00197DFD" w:rsidRPr="00AC13ED" w:rsidRDefault="00197DFD" w:rsidP="00245CC4">
            <w:pPr>
              <w:pStyle w:val="Box"/>
              <w:rPr>
                <w:lang w:val="en-GB"/>
              </w:rPr>
            </w:pPr>
            <w:r w:rsidRPr="00AC13ED">
              <w:rPr>
                <w:lang w:val="en-GB"/>
              </w:rPr>
              <w:t xml:space="preserve">European Federation of Pharmaceutical Industries and Associations (EFPIA) </w:t>
            </w:r>
            <w:r w:rsidR="008D4EB4" w:rsidRPr="00AC13ED">
              <w:rPr>
                <w:lang w:val="en-GB"/>
              </w:rPr>
              <w:t>–</w:t>
            </w:r>
            <w:r w:rsidRPr="00AC13ED">
              <w:rPr>
                <w:lang w:val="en-GB"/>
              </w:rPr>
              <w:t xml:space="preserve"> Europe</w:t>
            </w:r>
            <w:hyperlink w:anchor="_ENREF_6" w:tooltip="European Federation of Pharmaceutical Industries and Associations (EFPIA), 2013 #905" w:history="1">
              <w:r w:rsidR="00C62829" w:rsidRPr="00AC13ED">
                <w:fldChar w:fldCharType="begin"/>
              </w:r>
              <w:r w:rsidR="00C62829" w:rsidRPr="00AC13ED">
                <w:rPr>
                  <w:lang w:val="en-GB"/>
                </w:rPr>
                <w:instrText xml:space="preserve"> ADDIN EN.CITE &lt;EndNote&gt;&lt;Cite&gt;&lt;Author&gt;European Federation of Pharmaceutical Industries and Associations (EFPIA)&lt;/Author&gt;&lt;Year&gt;2013&lt;/Year&gt;&lt;RecNum&gt;905&lt;/RecNum&gt;&lt;DisplayText&gt;&lt;style face="superscript"&gt;6&lt;/style&gt;&lt;/DisplayText&gt;&lt;record&gt;&lt;rec-number&gt;905&lt;/rec-number&gt;&lt;foreign-keys&gt;&lt;key app="EN" db-id="0550wfd26sva9rede99x5d5fdz0tf90wzvv0"&gt;905&lt;/key&gt;&lt;/foreign-keys&gt;&lt;ref-type name="Web Page"&gt;12&lt;/ref-type&gt;&lt;contributors&gt;&lt;authors&gt;&lt;author&gt;European Federation of Pharmaceutical Industries and Associations (EFPIA),&lt;/author&gt;&lt;author&gt;Pharmaceutical Research and Manufacturers of America (PhRMA),&lt;/author&gt;&lt;/authors&gt;&lt;/contributors&gt;&lt;titles&gt;&lt;title&gt;Principles for Responsible Clinical Trial Data Sharing: Our Commitment to Patients and Researchers&lt;/title&gt;&lt;/titles&gt;&lt;keywords&gt;&lt;keyword&gt;Data sharing&lt;/keyword&gt;&lt;/keywords&gt;&lt;dates&gt;&lt;year&gt;2013&lt;/year&gt;&lt;/dates&gt;&lt;urls&gt;&lt;related-urls&gt;&lt;url&gt;http://transparency.efpia.eu/uploads/Modules/Documents/data-sharing-prin-final.pdf&lt;/url&gt;&lt;/related-urls&gt;&lt;/urls&gt;&lt;/record&gt;&lt;/Cite&gt;&lt;/EndNote&gt;</w:instrText>
              </w:r>
              <w:r w:rsidR="00C62829" w:rsidRPr="00AC13ED">
                <w:fldChar w:fldCharType="separate"/>
              </w:r>
              <w:r w:rsidR="00C62829" w:rsidRPr="00AC13ED">
                <w:rPr>
                  <w:vertAlign w:val="superscript"/>
                  <w:lang w:val="en-GB"/>
                </w:rPr>
                <w:t>6</w:t>
              </w:r>
              <w:r w:rsidR="00C62829" w:rsidRPr="00AC13ED">
                <w:fldChar w:fldCharType="end"/>
              </w:r>
            </w:hyperlink>
          </w:p>
          <w:p w14:paraId="6184DA85" w14:textId="78D49728" w:rsidR="00197DFD" w:rsidRPr="00AC13ED" w:rsidRDefault="00197DFD" w:rsidP="00245CC4">
            <w:pPr>
              <w:pStyle w:val="Box"/>
              <w:rPr>
                <w:lang w:val="en-GB"/>
              </w:rPr>
            </w:pPr>
            <w:r w:rsidRPr="00AC13ED">
              <w:rPr>
                <w:lang w:val="en-GB"/>
              </w:rPr>
              <w:t>Federal Drugs Agency (FDA) - USA</w:t>
            </w:r>
            <w:hyperlink w:anchor="_ENREF_7" w:tooltip="Food and Drug Administration, 2013 #906" w:history="1">
              <w:r w:rsidR="00C62829" w:rsidRPr="00AC13ED">
                <w:fldChar w:fldCharType="begin"/>
              </w:r>
              <w:r w:rsidR="00C62829" w:rsidRPr="00AC13ED">
                <w:rPr>
                  <w:lang w:val="en-GB"/>
                </w:rPr>
                <w:instrText xml:space="preserve"> ADDIN EN.CITE &lt;EndNote&gt;&lt;Cite&gt;&lt;Author&gt;Food and Drug Administration&lt;/Author&gt;&lt;Year&gt;2013&lt;/Year&gt;&lt;RecNum&gt;906&lt;/RecNum&gt;&lt;DisplayText&gt;&lt;style face="superscript"&gt;7&lt;/style&gt;&lt;/DisplayText&gt;&lt;record&gt;&lt;rec-number&gt;906&lt;/rec-number&gt;&lt;foreign-keys&gt;&lt;key app="EN" db-id="0550wfd26sva9rede99x5d5fdz0tf90wzvv0"&gt;906&lt;/key&gt;&lt;/foreign-keys&gt;&lt;ref-type name="Web Page"&gt;12&lt;/ref-type&gt;&lt;contributors&gt;&lt;authors&gt;&lt;author&gt;Food and Drug Administration,&lt;/author&gt;&lt;/authors&gt;&lt;/contributors&gt;&lt;titles&gt;&lt;title&gt;Availability of Masked and De-identified Non-Summary Safety and Efficacy Data; Request for Comments&lt;/title&gt;&lt;/titles&gt;&lt;number&gt;2014-07_14&lt;/number&gt;&lt;keywords&gt;&lt;keyword&gt;Data sharing&lt;/keyword&gt;&lt;/keywords&gt;&lt;dates&gt;&lt;year&gt;2013&lt;/year&gt;&lt;/dates&gt;&lt;urls&gt;&lt;related-urls&gt;&lt;url&gt;https://www.federalregister.gov/articles/2013/06/04/2013-13083/availability-of-masked-and-de-identified-non-summary-safety-and-efficacy-data-request-for-comments#page-33421&lt;/url&gt;&lt;/related-urls&gt;&lt;/urls&gt;&lt;/record&gt;&lt;/Cite&gt;&lt;/EndNote&gt;</w:instrText>
              </w:r>
              <w:r w:rsidR="00C62829" w:rsidRPr="00AC13ED">
                <w:fldChar w:fldCharType="separate"/>
              </w:r>
              <w:r w:rsidR="00C62829" w:rsidRPr="00AC13ED">
                <w:rPr>
                  <w:vertAlign w:val="superscript"/>
                  <w:lang w:val="en-GB"/>
                </w:rPr>
                <w:t>7</w:t>
              </w:r>
              <w:r w:rsidR="00C62829" w:rsidRPr="00AC13ED">
                <w:fldChar w:fldCharType="end"/>
              </w:r>
            </w:hyperlink>
          </w:p>
          <w:p w14:paraId="70DEB600" w14:textId="1CE210BD" w:rsidR="00662009" w:rsidRPr="00AC13ED" w:rsidRDefault="00662009" w:rsidP="00245CC4">
            <w:pPr>
              <w:pStyle w:val="Box"/>
              <w:rPr>
                <w:lang w:val="en-GB"/>
              </w:rPr>
            </w:pPr>
            <w:r w:rsidRPr="00AC13ED">
              <w:rPr>
                <w:lang w:val="en-GB"/>
              </w:rPr>
              <w:t>GlaxoSmithKline (GSK)</w:t>
            </w:r>
            <w:hyperlink w:anchor="_ENREF_12" w:tooltip="Hughes, 2014 #914" w:history="1">
              <w:r w:rsidR="00C62829" w:rsidRPr="00AC13ED">
                <w:fldChar w:fldCharType="begin"/>
              </w:r>
              <w:r w:rsidR="00C62829" w:rsidRPr="00AC13ED">
                <w:rPr>
                  <w:lang w:val="en-GB"/>
                </w:rPr>
                <w:instrText xml:space="preserve"> ADDIN EN.CITE &lt;EndNote&gt;&lt;Cite&gt;&lt;Author&gt;Hughes&lt;/Author&gt;&lt;Year&gt;2014&lt;/Year&gt;&lt;RecNum&gt;914&lt;/RecNum&gt;&lt;DisplayText&gt;&lt;style face="superscript"&gt;12&lt;/style&gt;&lt;/DisplayText&gt;&lt;record&gt;&lt;rec-number&gt;914&lt;/rec-number&gt;&lt;foreign-keys&gt;&lt;key app="EN" db-id="0550wfd26sva9rede99x5d5fdz0tf90wzvv0"&gt;914&lt;/key&gt;&lt;/foreign-keys&gt;&lt;ref-type name="Journal Article"&gt;17&lt;/ref-type&gt;&lt;contributors&gt;&lt;authors&gt;&lt;author&gt;Hughes, S.&lt;/author&gt;&lt;author&gt;Wells, K.&lt;/author&gt;&lt;author&gt;McSorley, P.&lt;/author&gt;&lt;author&gt;Freeman, A.&lt;/author&gt;&lt;/authors&gt;&lt;/contributors&gt;&lt;auth-address&gt;Clinical Statistics, GSK Research and Development, Stockley Park West, Uxbridge, Middlesex UB11 1BT, UK.&lt;/auth-address&gt;&lt;titles&gt;&lt;title&gt;Preparing individual patient data from clinical trials for sharing: the GlaxoSmithKline approach&lt;/title&gt;&lt;secondary-title&gt;Pharm Stat&lt;/secondary-title&gt;&lt;alt-title&gt;Pharmaceutical statistics&lt;/alt-title&gt;&lt;/titles&gt;&lt;periodical&gt;&lt;full-title&gt;Pharm Stat&lt;/full-title&gt;&lt;abbr-1&gt;Pharmaceutical statistics&lt;/abbr-1&gt;&lt;/periodical&gt;&lt;alt-periodical&gt;&lt;full-title&gt;Pharm Stat&lt;/full-title&gt;&lt;abbr-1&gt;Pharmaceutical statistics&lt;/abbr-1&gt;&lt;/alt-periodical&gt;&lt;pages&gt;179-83&lt;/pages&gt;&lt;volume&gt;13&lt;/volume&gt;&lt;number&gt;3&lt;/number&gt;&lt;dates&gt;&lt;year&gt;2014&lt;/year&gt;&lt;pub-dates&gt;&lt;date&gt;May-Jun&lt;/date&gt;&lt;/pub-dates&gt;&lt;/dates&gt;&lt;isbn&gt;1539-1612 (Electronic)&amp;#xD;1539-1604 (Linking)&lt;/isbn&gt;&lt;accession-num&gt;24668938&lt;/accession-num&gt;&lt;urls&gt;&lt;related-urls&gt;&lt;url&gt;http://www.ncbi.nlm.nih.gov/pubmed/24668938&lt;/url&gt;&lt;url&gt;http://onlinelibrary.wiley.com/store/10.1002/pst.1615/asset/pst1615.pdf?v=1&amp;amp;t=hxor76pv&amp;amp;s=b5462854cfd261ad466f2ac81a1a97e370e397dc&lt;/url&gt;&lt;/related-urls&gt;&lt;/urls&gt;&lt;electronic-resource-num&gt;10.1002/pst.1615&lt;/electronic-resource-num&gt;&lt;/record&gt;&lt;/Cite&gt;&lt;/EndNote&gt;</w:instrText>
              </w:r>
              <w:r w:rsidR="00C62829" w:rsidRPr="00AC13ED">
                <w:fldChar w:fldCharType="separate"/>
              </w:r>
              <w:r w:rsidR="00C62829" w:rsidRPr="00AC13ED">
                <w:rPr>
                  <w:vertAlign w:val="superscript"/>
                  <w:lang w:val="en-GB"/>
                </w:rPr>
                <w:t>12</w:t>
              </w:r>
              <w:r w:rsidR="00C62829" w:rsidRPr="00AC13ED">
                <w:fldChar w:fldCharType="end"/>
              </w:r>
            </w:hyperlink>
          </w:p>
          <w:p w14:paraId="40C01D5F" w14:textId="22D2A2CF" w:rsidR="00197DFD" w:rsidRPr="00AC13ED" w:rsidRDefault="00197DFD" w:rsidP="00245CC4">
            <w:pPr>
              <w:pStyle w:val="Box"/>
              <w:rPr>
                <w:lang w:val="en-GB"/>
              </w:rPr>
            </w:pPr>
            <w:r w:rsidRPr="00AC13ED">
              <w:rPr>
                <w:lang w:val="en-GB"/>
              </w:rPr>
              <w:t>Institute of Medicine (IOM) – USA</w:t>
            </w:r>
            <w:r w:rsidR="002D0992" w:rsidRPr="00AC13ED">
              <w:fldChar w:fldCharType="begin"/>
            </w:r>
            <w:r w:rsidR="00C62829" w:rsidRPr="00AC13ED">
              <w:rPr>
                <w:lang w:val="en-GB"/>
              </w:rPr>
              <w:instrText xml:space="preserve"> ADDIN EN.CITE &lt;EndNote&gt;&lt;Cite&gt;&lt;Author&gt;Institute of Medicine&lt;/Author&gt;&lt;Year&gt;2014&lt;/Year&gt;&lt;RecNum&gt;909&lt;/RecNum&gt;&lt;DisplayText&gt;&lt;style face="superscript"&gt;8, 19&lt;/style&gt;&lt;/DisplayText&gt;&lt;record&gt;&lt;rec-number&gt;909&lt;/rec-number&gt;&lt;foreign-keys&gt;&lt;key app="EN" db-id="0550wfd26sva9rede99x5d5fdz0tf90wzvv0"&gt;909&lt;/key&gt;&lt;/foreign-keys&gt;&lt;ref-type name="Book"&gt;6&lt;/ref-type&gt;&lt;contributors&gt;&lt;authors&gt;&lt;author&gt;Institute of Medicine,&lt;/author&gt;&lt;/authors&gt;&lt;/contributors&gt;&lt;titles&gt;&lt;title&gt;Discussion Framework for Clinical Trial Data Sharing: Guiding Principles, Elements, and Activities&lt;/title&gt;&lt;/titles&gt;&lt;keywords&gt;&lt;keyword&gt;data sharing&lt;/keyword&gt;&lt;/keywords&gt;&lt;dates&gt;&lt;year&gt;2014&lt;/year&gt;&lt;/dates&gt;&lt;publisher&gt;The National Academies Press&lt;/publisher&gt;&lt;isbn&gt;9780309297790&lt;/isbn&gt;&lt;urls&gt;&lt;related-urls&gt;&lt;url&gt;http://www.nap.edu/openbook.php?record_id=18610&lt;/url&gt;&lt;/related-urls&gt;&lt;/urls&gt;&lt;/record&gt;&lt;/Cite&gt;&lt;Cite&gt;&lt;Author&gt;Institute of Medicine (IOM) Committee on Strategies for Responsible Sharing of Clinical Trial Data&lt;/Author&gt;&lt;Year&gt;2015&lt;/Year&gt;&lt;RecNum&gt;985&lt;/RecNum&gt;&lt;record&gt;&lt;rec-number&gt;985&lt;/rec-number&gt;&lt;foreign-keys&gt;&lt;key app="EN" db-id="0550wfd26sva9rede99x5d5fdz0tf90wzvv0"&gt;985&lt;/key&gt;&lt;/foreign-keys&gt;&lt;ref-type name="Edited Book"&gt;28&lt;/ref-type&gt;&lt;contributors&gt;&lt;authors&gt;&lt;author&gt;Institute of Medicine (IOM) Committee on Strategies for Responsible Sharing of Clinical Trial Data,&lt;/author&gt;&lt;/authors&gt;&lt;/contributors&gt;&lt;titles&gt;&lt;title&gt;Sharing clinical trials data: maximizing benefits, minimizing risks&lt;/title&gt;&lt;/titles&gt;&lt;dates&gt;&lt;year&gt;2015&lt;/year&gt;&lt;pub-dates&gt;&lt;date&gt;Jan-2015&lt;/date&gt;&lt;/pub-dates&gt;&lt;/dates&gt;&lt;pub-location&gt;Washington DC, USA&lt;/pub-location&gt;&lt;publisher&gt;National Acadamies Press&lt;/publisher&gt;&lt;urls&gt;&lt;related-urls&gt;&lt;url&gt;http://www.iom.edu/activities/research/sharingclinicaltrialdata.aspx.&lt;/url&gt;&lt;/related-urls&gt;&lt;/urls&gt;&lt;access-date&gt;01-Feb-2015&lt;/access-date&gt;&lt;/record&gt;&lt;/Cite&gt;&lt;/EndNote&gt;</w:instrText>
            </w:r>
            <w:r w:rsidR="002D0992" w:rsidRPr="00AC13ED">
              <w:fldChar w:fldCharType="separate"/>
            </w:r>
            <w:hyperlink w:anchor="_ENREF_8" w:tooltip="Institute of Medicine, 2014 #909" w:history="1">
              <w:r w:rsidR="00C62829" w:rsidRPr="00AC13ED">
                <w:rPr>
                  <w:vertAlign w:val="superscript"/>
                  <w:lang w:val="en-GB"/>
                </w:rPr>
                <w:t>8</w:t>
              </w:r>
            </w:hyperlink>
            <w:r w:rsidR="00C62829" w:rsidRPr="00AC13ED">
              <w:rPr>
                <w:vertAlign w:val="superscript"/>
                <w:lang w:val="en-GB"/>
              </w:rPr>
              <w:t xml:space="preserve">, </w:t>
            </w:r>
            <w:hyperlink w:anchor="_ENREF_19" w:tooltip="Institute of Medicine (IOM) Committee on Strategies for Responsible Sharing of Clinical Trial Data, 2015 #985" w:history="1">
              <w:r w:rsidR="00C62829" w:rsidRPr="00AC13ED">
                <w:rPr>
                  <w:vertAlign w:val="superscript"/>
                  <w:lang w:val="en-GB"/>
                </w:rPr>
                <w:t>19</w:t>
              </w:r>
            </w:hyperlink>
            <w:r w:rsidR="002D0992" w:rsidRPr="00AC13ED">
              <w:fldChar w:fldCharType="end"/>
            </w:r>
          </w:p>
          <w:p w14:paraId="2533A56C" w14:textId="21757327" w:rsidR="00197DFD" w:rsidRPr="00AC13ED" w:rsidRDefault="00197DFD" w:rsidP="00245CC4">
            <w:pPr>
              <w:pStyle w:val="Box"/>
              <w:rPr>
                <w:lang w:val="en-GB"/>
              </w:rPr>
            </w:pPr>
            <w:r w:rsidRPr="00AC13ED">
              <w:rPr>
                <w:lang w:val="en-GB"/>
              </w:rPr>
              <w:t>Medical Research Council (MRC) - UK</w:t>
            </w:r>
            <w:hyperlink w:anchor="_ENREF_9" w:tooltip="Medical Research Council, 2012 #910" w:history="1">
              <w:r w:rsidR="00C62829" w:rsidRPr="00AC13ED">
                <w:fldChar w:fldCharType="begin"/>
              </w:r>
              <w:r w:rsidR="00C62829" w:rsidRPr="00AC13ED">
                <w:rPr>
                  <w:lang w:val="en-GB"/>
                </w:rPr>
                <w:instrText xml:space="preserve"> ADDIN EN.CITE &lt;EndNote&gt;&lt;Cite&gt;&lt;Author&gt;Medical Research Council&lt;/Author&gt;&lt;Year&gt;2012&lt;/Year&gt;&lt;RecNum&gt;910&lt;/RecNum&gt;&lt;DisplayText&gt;&lt;style face="superscript"&gt;9&lt;/style&gt;&lt;/DisplayText&gt;&lt;record&gt;&lt;rec-number&gt;910&lt;/rec-number&gt;&lt;foreign-keys&gt;&lt;key app="EN" db-id="0550wfd26sva9rede99x5d5fdz0tf90wzvv0"&gt;910&lt;/key&gt;&lt;/foreign-keys&gt;&lt;ref-type name="Web Page"&gt;12&lt;/ref-type&gt;&lt;contributors&gt;&lt;authors&gt;&lt;author&gt;Medical Research Council,&lt;/author&gt;&lt;/authors&gt;&lt;/contributors&gt;&lt;titles&gt;&lt;title&gt;MRC Policy and Guidance on Sharing of Research Data from Population and Patient Studies &lt;/title&gt;&lt;/titles&gt;&lt;number&gt;2014-07-14&lt;/number&gt;&lt;keywords&gt;&lt;keyword&gt;Data sharing&lt;/keyword&gt;&lt;/keywords&gt;&lt;dates&gt;&lt;year&gt;2012&lt;/year&gt;&lt;/dates&gt;&lt;urls&gt;&lt;related-urls&gt;&lt;url&gt;http://www.mrc.ac.uk/news-events/publications/mrc-policy-and-guidance-on-sharing-of-research-data-from-population-and-patient-studies/&lt;/url&gt;&lt;/related-urls&gt;&lt;/urls&gt;&lt;/record&gt;&lt;/Cite&gt;&lt;/EndNote&gt;</w:instrText>
              </w:r>
              <w:r w:rsidR="00C62829" w:rsidRPr="00AC13ED">
                <w:fldChar w:fldCharType="separate"/>
              </w:r>
              <w:r w:rsidR="00C62829" w:rsidRPr="00AC13ED">
                <w:rPr>
                  <w:vertAlign w:val="superscript"/>
                  <w:lang w:val="en-GB"/>
                </w:rPr>
                <w:t>9</w:t>
              </w:r>
              <w:r w:rsidR="00C62829" w:rsidRPr="00AC13ED">
                <w:fldChar w:fldCharType="end"/>
              </w:r>
            </w:hyperlink>
          </w:p>
          <w:p w14:paraId="495DE6E4" w14:textId="04CD3646" w:rsidR="00197DFD" w:rsidRPr="00AC13ED" w:rsidRDefault="00197DFD" w:rsidP="00245CC4">
            <w:pPr>
              <w:pStyle w:val="Box"/>
              <w:rPr>
                <w:lang w:val="en-GB"/>
              </w:rPr>
            </w:pPr>
            <w:r w:rsidRPr="00AC13ED">
              <w:rPr>
                <w:lang w:val="en-GB"/>
              </w:rPr>
              <w:t>National Cancer Research Institute (NCRI) - UK</w:t>
            </w:r>
            <w:hyperlink w:anchor="_ENREF_10" w:tooltip="National Cancer Research Institute (NCRI), 2006 #911" w:history="1">
              <w:r w:rsidR="00C62829" w:rsidRPr="00AC13ED">
                <w:fldChar w:fldCharType="begin"/>
              </w:r>
              <w:r w:rsidR="00C62829" w:rsidRPr="00AC13ED">
                <w:rPr>
                  <w:lang w:val="en-GB"/>
                </w:rPr>
                <w:instrText xml:space="preserve"> ADDIN EN.CITE &lt;EndNote&gt;&lt;Cite&gt;&lt;Author&gt;National Cancer Research Institute (NCRI)&lt;/Author&gt;&lt;Year&gt;2006&lt;/Year&gt;&lt;RecNum&gt;911&lt;/RecNum&gt;&lt;DisplayText&gt;&lt;style face="superscript"&gt;10&lt;/style&gt;&lt;/DisplayText&gt;&lt;record&gt;&lt;rec-number&gt;911&lt;/rec-number&gt;&lt;foreign-keys&gt;&lt;key app="EN" db-id="0550wfd26sva9rede99x5d5fdz0tf90wzvv0"&gt;911&lt;/key&gt;&lt;/foreign-keys&gt;&lt;ref-type name="Web Page"&gt;12&lt;/ref-type&gt;&lt;contributors&gt;&lt;authors&gt;&lt;author&gt;National Cancer Research Institute (NCRI),&lt;/author&gt;&lt;/authors&gt;&lt;/contributors&gt;&lt;titles&gt;&lt;title&gt;NCRI Data Sharing Policy&lt;/title&gt;&lt;/titles&gt;&lt;keywords&gt;&lt;keyword&gt;Data sharing&lt;/keyword&gt;&lt;/keywords&gt;&lt;dates&gt;&lt;year&gt;2006&lt;/year&gt;&lt;/dates&gt;&lt;urls&gt;&lt;related-urls&gt;&lt;url&gt;http://www.casimir.org.uk/storyfiles/64.0.data_sharing_policyapr2006.pdfc&lt;/url&gt;&lt;/related-urls&gt;&lt;/urls&gt;&lt;/record&gt;&lt;/Cite&gt;&lt;/EndNote&gt;</w:instrText>
              </w:r>
              <w:r w:rsidR="00C62829" w:rsidRPr="00AC13ED">
                <w:fldChar w:fldCharType="separate"/>
              </w:r>
              <w:r w:rsidR="00C62829" w:rsidRPr="00AC13ED">
                <w:rPr>
                  <w:vertAlign w:val="superscript"/>
                  <w:lang w:val="en-GB"/>
                </w:rPr>
                <w:t>10</w:t>
              </w:r>
              <w:r w:rsidR="00C62829" w:rsidRPr="00AC13ED">
                <w:fldChar w:fldCharType="end"/>
              </w:r>
            </w:hyperlink>
          </w:p>
          <w:p w14:paraId="326F9DAF" w14:textId="601A37B9" w:rsidR="00197DFD" w:rsidRPr="00AC13ED" w:rsidRDefault="00197DFD" w:rsidP="00245CC4">
            <w:pPr>
              <w:pStyle w:val="Box"/>
              <w:rPr>
                <w:lang w:val="en-GB"/>
              </w:rPr>
            </w:pPr>
            <w:r w:rsidRPr="00AC13ED">
              <w:rPr>
                <w:lang w:val="en-GB"/>
              </w:rPr>
              <w:t>Nuffield Trust - UK</w:t>
            </w:r>
            <w:r w:rsidR="00F10DE7" w:rsidRPr="00AC13ED">
              <w:fldChar w:fldCharType="begin"/>
            </w:r>
            <w:r w:rsidR="00F10DE7" w:rsidRPr="00AC13ED">
              <w:rPr>
                <w:lang w:val="en-GB"/>
              </w:rPr>
              <w:instrText xml:space="preserve"> ADDIN EN.CITE &lt;EndNote&gt;&lt;Cite&gt;&lt;Author&gt;Rumbold&lt;/Author&gt;&lt;Year&gt;2011&lt;/Year&gt;&lt;RecNum&gt;920&lt;/RecNum&gt;&lt;DisplayText&gt;&lt;style face="superscript"&gt;14, 15&lt;/style&gt;&lt;/DisplayText&gt;&lt;record&gt;&lt;rec-number&gt;920&lt;/rec-number&gt;&lt;foreign-keys&gt;&lt;key app="EN" db-id="0550wfd26sva9rede99x5d5fdz0tf90wzvv0"&gt;920&lt;/key&gt;&lt;/foreign-keys&gt;&lt;ref-type name="Journal Article"&gt;17&lt;/ref-type&gt;&lt;contributors&gt;&lt;authors&gt;&lt;author&gt;Benedict Rumbold&lt;/author&gt;&lt;author&gt;Geraint Lewis &lt;/author&gt;&lt;author&gt;Martin Bardsley&lt;/author&gt;&lt;/authors&gt;&lt;/contributors&gt;&lt;titles&gt;&lt;title&gt;Understanding information governance: Access to person-level data in health care&lt;/title&gt;&lt;secondary-title&gt;Nuffield Trust&lt;/secondary-title&gt;&lt;/titles&gt;&lt;periodical&gt;&lt;full-title&gt;Nuffield Trust&lt;/full-title&gt;&lt;/periodical&gt;&lt;dates&gt;&lt;year&gt;2011&lt;/year&gt;&lt;/dates&gt;&lt;urls&gt;&lt;related-urls&gt;&lt;url&gt;http://www.nuffieldtrust.org.uk/sites/files/nuffield/publication/access_to_person-level_data_in_health_care-research_summary-aug11_0.pdf&lt;/url&gt;&lt;/related-urls&gt;&lt;/urls&gt;&lt;/record&gt;&lt;/Cite&gt;&lt;Cite&gt;&lt;Author&gt;Clarke&lt;/Author&gt;&lt;Year&gt;2011&lt;/Year&gt;&lt;RecNum&gt;919&lt;/RecNum&gt;&lt;record&gt;&lt;rec-number&gt;919&lt;/rec-number&gt;&lt;foreign-keys&gt;&lt;key app="EN" db-id="0550wfd26sva9rede99x5d5fdz0tf90wzvv0"&gt;919&lt;/key&gt;&lt;/foreign-keys&gt;&lt;ref-type name="Journal Article"&gt;17&lt;/ref-type&gt;&lt;contributors&gt;&lt;authors&gt;&lt;author&gt;Clarke, Sarah&lt;/author&gt;&lt;author&gt;Weale, Albert&lt;/author&gt;&lt;/authors&gt;&lt;tertiary-authors&gt;&lt;author&gt;Nuffield Trust&lt;/author&gt;&lt;/tertiary-authors&gt;&lt;/contributors&gt;&lt;titles&gt;&lt;title&gt;Information governance in health: An analysis of the social values involved in data linkage studies&lt;/title&gt;&lt;secondary-title&gt;Nuffield Trust&lt;/secondary-title&gt;&lt;/titles&gt;&lt;periodical&gt;&lt;full-title&gt;Nuffield Trust&lt;/full-title&gt;&lt;/periodical&gt;&lt;dates&gt;&lt;year&gt;2011&lt;/year&gt;&lt;/dates&gt;&lt;publisher&gt;Nuffiled Trust&lt;/publisher&gt;&lt;urls&gt;&lt;related-urls&gt;&lt;url&gt;http://www.nuffieldtrust.org.uk/sites/files/nuffield/information_governance_in_health_-_research_report-_aug11.pdf&lt;/url&gt;&lt;/related-urls&gt;&lt;/urls&gt;&lt;/record&gt;&lt;/Cite&gt;&lt;/EndNote&gt;</w:instrText>
            </w:r>
            <w:r w:rsidR="00F10DE7" w:rsidRPr="00AC13ED">
              <w:fldChar w:fldCharType="separate"/>
            </w:r>
            <w:hyperlink w:anchor="_ENREF_14" w:tooltip="Rumbold, 2011 #920" w:history="1">
              <w:r w:rsidR="00C62829" w:rsidRPr="00AC13ED">
                <w:rPr>
                  <w:vertAlign w:val="superscript"/>
                  <w:lang w:val="en-GB"/>
                </w:rPr>
                <w:t>14</w:t>
              </w:r>
            </w:hyperlink>
            <w:r w:rsidR="00F10DE7" w:rsidRPr="00AC13ED">
              <w:rPr>
                <w:vertAlign w:val="superscript"/>
                <w:lang w:val="en-GB"/>
              </w:rPr>
              <w:t xml:space="preserve">, </w:t>
            </w:r>
            <w:hyperlink w:anchor="_ENREF_15" w:tooltip="Clarke, 2011 #919" w:history="1">
              <w:r w:rsidR="00C62829" w:rsidRPr="00AC13ED">
                <w:rPr>
                  <w:vertAlign w:val="superscript"/>
                  <w:lang w:val="en-GB"/>
                </w:rPr>
                <w:t>15</w:t>
              </w:r>
            </w:hyperlink>
            <w:r w:rsidR="00F10DE7" w:rsidRPr="00AC13ED">
              <w:fldChar w:fldCharType="end"/>
            </w:r>
          </w:p>
          <w:p w14:paraId="7F0108C7" w14:textId="0A9FB7C9" w:rsidR="00197DFD" w:rsidRPr="00AC13ED" w:rsidRDefault="00197DFD" w:rsidP="00245CC4">
            <w:pPr>
              <w:pStyle w:val="Box"/>
              <w:rPr>
                <w:lang w:val="en-GB"/>
              </w:rPr>
            </w:pPr>
            <w:r w:rsidRPr="00AC13ED">
              <w:rPr>
                <w:lang w:val="en-GB"/>
              </w:rPr>
              <w:t xml:space="preserve">Pharmaceutical Research and Manufacturers of America (PhRMA) </w:t>
            </w:r>
            <w:r w:rsidR="00662009" w:rsidRPr="00AC13ED">
              <w:rPr>
                <w:lang w:val="en-GB"/>
              </w:rPr>
              <w:t>–</w:t>
            </w:r>
            <w:r w:rsidRPr="00AC13ED">
              <w:rPr>
                <w:lang w:val="en-GB"/>
              </w:rPr>
              <w:t xml:space="preserve"> International</w:t>
            </w:r>
            <w:hyperlink w:anchor="_ENREF_6" w:tooltip="European Federation of Pharmaceutical Industries and Associations (EFPIA), 2013 #905" w:history="1">
              <w:r w:rsidR="00C62829" w:rsidRPr="00AC13ED">
                <w:fldChar w:fldCharType="begin"/>
              </w:r>
              <w:r w:rsidR="00C62829" w:rsidRPr="00AC13ED">
                <w:rPr>
                  <w:lang w:val="en-GB"/>
                </w:rPr>
                <w:instrText xml:space="preserve"> ADDIN EN.CITE &lt;EndNote&gt;&lt;Cite&gt;&lt;Author&gt;European Federation of Pharmaceutical Industries and Associations (EFPIA)&lt;/Author&gt;&lt;Year&gt;2013&lt;/Year&gt;&lt;RecNum&gt;905&lt;/RecNum&gt;&lt;DisplayText&gt;&lt;style face="superscript"&gt;6&lt;/style&gt;&lt;/DisplayText&gt;&lt;record&gt;&lt;rec-number&gt;905&lt;/rec-number&gt;&lt;foreign-keys&gt;&lt;key app="EN" db-id="0550wfd26sva9rede99x5d5fdz0tf90wzvv0"&gt;905&lt;/key&gt;&lt;/foreign-keys&gt;&lt;ref-type name="Web Page"&gt;12&lt;/ref-type&gt;&lt;contributors&gt;&lt;authors&gt;&lt;author&gt;European Federation of Pharmaceutical Industries and Associations (EFPIA),&lt;/author&gt;&lt;author&gt;Pharmaceutical Research and Manufacturers of America (PhRMA),&lt;/author&gt;&lt;/authors&gt;&lt;/contributors&gt;&lt;titles&gt;&lt;title&gt;Principles for Responsible Clinical Trial Data Sharing: Our Commitment to Patients and Researchers&lt;/title&gt;&lt;/titles&gt;&lt;keywords&gt;&lt;keyword&gt;Data sharing&lt;/keyword&gt;&lt;/keywords&gt;&lt;dates&gt;&lt;year&gt;2013&lt;/year&gt;&lt;/dates&gt;&lt;urls&gt;&lt;related-urls&gt;&lt;url&gt;http://transparency.efpia.eu/uploads/Modules/Documents/data-sharing-prin-final.pdf&lt;/url&gt;&lt;/related-urls&gt;&lt;/urls&gt;&lt;/record&gt;&lt;/Cite&gt;&lt;/EndNote&gt;</w:instrText>
              </w:r>
              <w:r w:rsidR="00C62829" w:rsidRPr="00AC13ED">
                <w:fldChar w:fldCharType="separate"/>
              </w:r>
              <w:r w:rsidR="00C62829" w:rsidRPr="00AC13ED">
                <w:rPr>
                  <w:vertAlign w:val="superscript"/>
                  <w:lang w:val="en-GB"/>
                </w:rPr>
                <w:t>6</w:t>
              </w:r>
              <w:r w:rsidR="00C62829" w:rsidRPr="00AC13ED">
                <w:fldChar w:fldCharType="end"/>
              </w:r>
            </w:hyperlink>
          </w:p>
          <w:p w14:paraId="65BAC210" w14:textId="1F7F61CA" w:rsidR="00197DFD" w:rsidRPr="00AC13ED" w:rsidRDefault="00197DFD" w:rsidP="00245CC4">
            <w:pPr>
              <w:pStyle w:val="Box"/>
              <w:rPr>
                <w:lang w:val="en-GB"/>
              </w:rPr>
            </w:pPr>
            <w:r w:rsidRPr="00AC13ED">
              <w:rPr>
                <w:lang w:val="en-GB"/>
              </w:rPr>
              <w:t>Public Library of Science (PLoS) - USA</w:t>
            </w:r>
            <w:hyperlink w:anchor="_ENREF_11" w:tooltip="Public Library Of Science (PLOS), 2014 #912" w:history="1">
              <w:r w:rsidR="00C62829" w:rsidRPr="00AC13ED">
                <w:fldChar w:fldCharType="begin"/>
              </w:r>
              <w:r w:rsidR="00C62829" w:rsidRPr="00AC13ED">
                <w:rPr>
                  <w:lang w:val="en-GB"/>
                </w:rPr>
                <w:instrText xml:space="preserve"> ADDIN EN.CITE &lt;EndNote&gt;&lt;Cite&gt;&lt;Author&gt;Public Library Of Science (PLOS)&lt;/Author&gt;&lt;Year&gt;2014&lt;/Year&gt;&lt;RecNum&gt;912&lt;/RecNum&gt;&lt;DisplayText&gt;&lt;style face="superscript"&gt;11&lt;/style&gt;&lt;/DisplayText&gt;&lt;record&gt;&lt;rec-number&gt;912&lt;/rec-number&gt;&lt;foreign-keys&gt;&lt;key app="EN" db-id="0550wfd26sva9rede99x5d5fdz0tf90wzvv0"&gt;912&lt;/key&gt;&lt;/foreign-keys&gt;&lt;ref-type name="Web Page"&gt;12&lt;/ref-type&gt;&lt;contributors&gt;&lt;authors&gt;&lt;author&gt;Public Library Of Science (PLOS),&lt;/author&gt;&lt;/authors&gt;&lt;/contributors&gt;&lt;titles&gt;&lt;title&gt;PLOS Editorial and Publishing Policies: 7. Sharing of Data, Materials, and Software&lt;/title&gt;&lt;/titles&gt;&lt;volume&gt;2014-07-16&lt;/volume&gt;&lt;keywords&gt;&lt;keyword&gt;data sharing&lt;/keyword&gt;&lt;/keywords&gt;&lt;dates&gt;&lt;year&gt;2014&lt;/year&gt;&lt;/dates&gt;&lt;urls&gt;&lt;related-urls&gt;&lt;url&gt;http://www.plosone.org/static/policies#sharing&lt;/url&gt;&lt;/related-urls&gt;&lt;/urls&gt;&lt;/record&gt;&lt;/Cite&gt;&lt;/EndNote&gt;</w:instrText>
              </w:r>
              <w:r w:rsidR="00C62829" w:rsidRPr="00AC13ED">
                <w:fldChar w:fldCharType="separate"/>
              </w:r>
              <w:r w:rsidR="00C62829" w:rsidRPr="00AC13ED">
                <w:rPr>
                  <w:vertAlign w:val="superscript"/>
                  <w:lang w:val="en-GB"/>
                </w:rPr>
                <w:t>11</w:t>
              </w:r>
              <w:r w:rsidR="00C62829" w:rsidRPr="00AC13ED">
                <w:fldChar w:fldCharType="end"/>
              </w:r>
            </w:hyperlink>
          </w:p>
          <w:p w14:paraId="48B3BEBF" w14:textId="2C0983D3" w:rsidR="00197DFD" w:rsidRPr="00AC13ED" w:rsidRDefault="00197DFD" w:rsidP="00245CC4">
            <w:pPr>
              <w:pStyle w:val="Box"/>
              <w:rPr>
                <w:lang w:val="en-GB"/>
              </w:rPr>
            </w:pPr>
            <w:r w:rsidRPr="00AC13ED">
              <w:rPr>
                <w:lang w:val="en-GB"/>
              </w:rPr>
              <w:t xml:space="preserve">Royal College of General Practitioners (RCGP) </w:t>
            </w:r>
            <w:r w:rsidR="00F10DE7" w:rsidRPr="00AC13ED">
              <w:rPr>
                <w:lang w:val="en-GB"/>
              </w:rPr>
              <w:t>–</w:t>
            </w:r>
            <w:r w:rsidRPr="00AC13ED">
              <w:rPr>
                <w:lang w:val="en-GB"/>
              </w:rPr>
              <w:t xml:space="preserve"> U</w:t>
            </w:r>
            <w:r w:rsidR="00F10DE7" w:rsidRPr="00AC13ED">
              <w:rPr>
                <w:lang w:val="en-GB"/>
              </w:rPr>
              <w:t>K</w:t>
            </w:r>
            <w:hyperlink w:anchor="_ENREF_16" w:tooltip="Royal College of General Practitioners (RCGP), 2010 #921" w:history="1">
              <w:r w:rsidR="00C62829" w:rsidRPr="00AC13ED">
                <w:fldChar w:fldCharType="begin"/>
              </w:r>
              <w:r w:rsidR="00C62829" w:rsidRPr="00AC13ED">
                <w:rPr>
                  <w:lang w:val="en-GB"/>
                </w:rPr>
                <w:instrText xml:space="preserve"> ADDIN EN.CITE &lt;EndNote&gt;&lt;Cite&gt;&lt;Author&gt;Royal College of General Practitioners (RCGP)&lt;/Author&gt;&lt;Year&gt;2010&lt;/Year&gt;&lt;RecNum&gt;921&lt;/RecNum&gt;&lt;DisplayText&gt;&lt;style face="superscript"&gt;16&lt;/style&gt;&lt;/DisplayText&gt;&lt;record&gt;&lt;rec-number&gt;921&lt;/rec-number&gt;&lt;foreign-keys&gt;&lt;key app="EN" db-id="0550wfd26sva9rede99x5d5fdz0tf90wzvv0"&gt;921&lt;/key&gt;&lt;/foreign-keys&gt;&lt;ref-type name="Journal Article"&gt;17&lt;/ref-type&gt;&lt;contributors&gt;&lt;authors&gt;&lt;author&gt;Royal College of General Practitioners (RCGP),&lt;/author&gt;&lt;author&gt;Record Access Collaborative,&lt;/author&gt;&lt;/authors&gt;&lt;/contributors&gt;&lt;titles&gt;&lt;title&gt;Enabling Patients to Access Electronic Health Records Guidance for Health Professionals (Version 1.0)&lt;/title&gt;&lt;secondary-title&gt;Royal College of General Practitioners (RCGP)&lt;/secondary-title&gt;&lt;/titles&gt;&lt;periodical&gt;&lt;full-title&gt;Royal College of General Practitioners (RCGP)&lt;/full-title&gt;&lt;/periodical&gt;&lt;dates&gt;&lt;year&gt;2010&lt;/year&gt;&lt;/dates&gt;&lt;urls&gt;&lt;related-urls&gt;&lt;url&gt;http://www.rcgp.org.uk/Clinical-and-research/Practice-management-resources/~/media/Files/Informatics/Health_Informatics_Enabling_Patient_Access.ashx&lt;/url&gt;&lt;/related-urls&gt;&lt;/urls&gt;&lt;/record&gt;&lt;/Cite&gt;&lt;/EndNote&gt;</w:instrText>
              </w:r>
              <w:r w:rsidR="00C62829" w:rsidRPr="00AC13ED">
                <w:fldChar w:fldCharType="separate"/>
              </w:r>
              <w:r w:rsidR="00C62829" w:rsidRPr="00AC13ED">
                <w:rPr>
                  <w:vertAlign w:val="superscript"/>
                  <w:lang w:val="en-GB"/>
                </w:rPr>
                <w:t>16</w:t>
              </w:r>
              <w:r w:rsidR="00C62829" w:rsidRPr="00AC13ED">
                <w:fldChar w:fldCharType="end"/>
              </w:r>
            </w:hyperlink>
          </w:p>
          <w:p w14:paraId="32A9848C" w14:textId="77777777" w:rsidR="00197DFD" w:rsidRPr="00AC13ED" w:rsidRDefault="00197DFD" w:rsidP="00245CC4">
            <w:pPr>
              <w:pStyle w:val="Box"/>
              <w:rPr>
                <w:lang w:val="en-GB"/>
              </w:rPr>
            </w:pPr>
            <w:r w:rsidRPr="00AC13ED">
              <w:rPr>
                <w:lang w:val="en-GB"/>
              </w:rPr>
              <w:t>Statisticians in the Pharmaceutical Industry (PSI) - International</w:t>
            </w:r>
          </w:p>
          <w:p w14:paraId="2C4EBC90" w14:textId="10196A5A" w:rsidR="00197DFD" w:rsidRPr="00AC13ED" w:rsidRDefault="00197DFD" w:rsidP="00C62829">
            <w:pPr>
              <w:pStyle w:val="Box"/>
              <w:rPr>
                <w:lang w:val="en-GB"/>
              </w:rPr>
            </w:pPr>
            <w:r w:rsidRPr="00AC13ED">
              <w:rPr>
                <w:lang w:val="en-GB"/>
              </w:rPr>
              <w:t>Wellcome Trust – UK</w:t>
            </w:r>
            <w:hyperlink w:anchor="_ENREF_13" w:tooltip="Wellcome Trust, 2013 #915" w:history="1">
              <w:r w:rsidR="00C62829" w:rsidRPr="00AC13ED">
                <w:fldChar w:fldCharType="begin"/>
              </w:r>
              <w:r w:rsidR="00C62829" w:rsidRPr="00AC13ED">
                <w:rPr>
                  <w:lang w:val="en-GB"/>
                </w:rPr>
                <w:instrText xml:space="preserve"> ADDIN EN.CITE &lt;EndNote&gt;&lt;Cite&gt;&lt;Author&gt;Wellcome Trust&lt;/Author&gt;&lt;Year&gt;2013&lt;/Year&gt;&lt;RecNum&gt;915&lt;/RecNum&gt;&lt;DisplayText&gt;&lt;style face="superscript"&gt;13&lt;/style&gt;&lt;/DisplayText&gt;&lt;record&gt;&lt;rec-number&gt;915&lt;/rec-number&gt;&lt;foreign-keys&gt;&lt;key app="EN" db-id="0550wfd26sva9rede99x5d5fdz0tf90wzvv0"&gt;915&lt;/key&gt;&lt;/foreign-keys&gt;&lt;ref-type name="Web Page"&gt;12&lt;/ref-type&gt;&lt;contributors&gt;&lt;authors&gt;&lt;author&gt;Wellcome Trust,&lt;/author&gt;&lt;/authors&gt;&lt;/contributors&gt;&lt;titles&gt;&lt;title&gt;Developing a strategy for clinical trial transparency &lt;/title&gt;&lt;/titles&gt;&lt;number&gt;2014-07-16&lt;/number&gt;&lt;keywords&gt;&lt;keyword&gt;Data sharing&lt;/keyword&gt;&lt;/keywords&gt;&lt;dates&gt;&lt;year&gt;2013&lt;/year&gt;&lt;/dates&gt;&lt;urls&gt;&lt;related-urls&gt;&lt;url&gt;http://www.wellcome.ac.uk/stellent/groups/corporatesite/@msh_peda/documents/web_document/WTP054738.pdf&lt;/url&gt;&lt;/related-urls&gt;&lt;/urls&gt;&lt;/record&gt;&lt;/Cite&gt;&lt;/EndNote&gt;</w:instrText>
              </w:r>
              <w:r w:rsidR="00C62829" w:rsidRPr="00AC13ED">
                <w:fldChar w:fldCharType="separate"/>
              </w:r>
              <w:r w:rsidR="00C62829" w:rsidRPr="00AC13ED">
                <w:rPr>
                  <w:vertAlign w:val="superscript"/>
                  <w:lang w:val="en-GB"/>
                </w:rPr>
                <w:t>13</w:t>
              </w:r>
              <w:r w:rsidR="00C62829" w:rsidRPr="00AC13ED">
                <w:fldChar w:fldCharType="end"/>
              </w:r>
            </w:hyperlink>
          </w:p>
        </w:tc>
      </w:tr>
    </w:tbl>
    <w:p w14:paraId="79C13E3F" w14:textId="77777777" w:rsidR="00197DFD" w:rsidRPr="00AC13ED" w:rsidRDefault="00197DFD" w:rsidP="00620BA4">
      <w:pPr>
        <w:pStyle w:val="tablelabel"/>
        <w:numPr>
          <w:ilvl w:val="0"/>
          <w:numId w:val="0"/>
        </w:numPr>
      </w:pPr>
    </w:p>
    <w:p w14:paraId="49A2DFF3" w14:textId="77777777" w:rsidR="00197DFD" w:rsidRPr="00AC13ED" w:rsidRDefault="00197DFD">
      <w:pPr>
        <w:spacing w:line="240" w:lineRule="auto"/>
        <w:rPr>
          <w:b/>
        </w:rPr>
      </w:pPr>
      <w:r w:rsidRPr="00AC13ED">
        <w:br w:type="page"/>
      </w:r>
    </w:p>
    <w:p w14:paraId="22030DDF" w14:textId="796D780A" w:rsidR="00620BA4" w:rsidRPr="00AC13ED" w:rsidRDefault="00620BA4" w:rsidP="00620BA4">
      <w:pPr>
        <w:pStyle w:val="tablelabel"/>
        <w:numPr>
          <w:ilvl w:val="0"/>
          <w:numId w:val="0"/>
        </w:numPr>
      </w:pPr>
      <w:r w:rsidRPr="00AC13ED">
        <w:lastRenderedPageBreak/>
        <w:t>Table S</w:t>
      </w:r>
      <w:r w:rsidR="00197DFD" w:rsidRPr="00AC13ED">
        <w:t>2</w:t>
      </w:r>
      <w:r w:rsidRPr="00AC13ED">
        <w:t>: Key questions during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22"/>
      </w:tblGrid>
      <w:tr w:rsidR="00620BA4" w:rsidRPr="00AC13ED" w14:paraId="583CDACA" w14:textId="77777777" w:rsidTr="00245CC4">
        <w:tc>
          <w:tcPr>
            <w:tcW w:w="8522" w:type="dxa"/>
          </w:tcPr>
          <w:p w14:paraId="6A37DCBB" w14:textId="77777777" w:rsidR="00620BA4" w:rsidRPr="00AC13ED" w:rsidRDefault="00620BA4" w:rsidP="00245CC4">
            <w:pPr>
              <w:pStyle w:val="Table"/>
              <w:spacing w:before="0" w:line="360" w:lineRule="auto"/>
              <w:rPr>
                <w:b/>
              </w:rPr>
            </w:pPr>
            <w:r w:rsidRPr="00AC13ED">
              <w:rPr>
                <w:b/>
              </w:rPr>
              <w:t>Rationale, Merit, and Conduct of Project</w:t>
            </w:r>
          </w:p>
          <w:p w14:paraId="7C1BDF07" w14:textId="77777777" w:rsidR="00620BA4" w:rsidRPr="00AC13ED" w:rsidRDefault="00620BA4" w:rsidP="00245CC4">
            <w:pPr>
              <w:pStyle w:val="Box"/>
              <w:spacing w:after="60"/>
            </w:pPr>
            <w:r w:rsidRPr="00AC13ED">
              <w:t>Scientific merit of the proposal</w:t>
            </w:r>
          </w:p>
          <w:p w14:paraId="5447FB5D" w14:textId="77777777" w:rsidR="00620BA4" w:rsidRPr="00AC13ED" w:rsidRDefault="00620BA4" w:rsidP="00245CC4">
            <w:pPr>
              <w:pStyle w:val="Box"/>
              <w:spacing w:after="60"/>
            </w:pPr>
            <w:r w:rsidRPr="00AC13ED">
              <w:t>Whether the trial data requested are suitable for answering the proposed research objectives</w:t>
            </w:r>
          </w:p>
          <w:p w14:paraId="6883074F" w14:textId="09DA1E94" w:rsidR="00620BA4" w:rsidRPr="00AC13ED" w:rsidRDefault="00620BA4" w:rsidP="00245CC4">
            <w:pPr>
              <w:pStyle w:val="Box"/>
              <w:spacing w:after="60"/>
            </w:pPr>
            <w:r w:rsidRPr="00AC13ED">
              <w:t xml:space="preserve">Biases that might be present e.g. is the study population likely to be representative </w:t>
            </w:r>
            <w:r w:rsidR="00A92759" w:rsidRPr="00AC13ED">
              <w:t xml:space="preserve">of </w:t>
            </w:r>
            <w:r w:rsidRPr="00AC13ED">
              <w:t>the applicants’ population of interest</w:t>
            </w:r>
          </w:p>
          <w:p w14:paraId="05BC4A74" w14:textId="77777777" w:rsidR="00620BA4" w:rsidRPr="00AC13ED" w:rsidRDefault="00620BA4" w:rsidP="00245CC4">
            <w:pPr>
              <w:pStyle w:val="Box"/>
              <w:spacing w:after="60"/>
            </w:pPr>
            <w:r w:rsidRPr="00AC13ED">
              <w:t>Whether the original researchers or previous applicants already have plans to use the data in the way proposed by the applicants i.e. prevent duplication</w:t>
            </w:r>
          </w:p>
          <w:p w14:paraId="2380F512" w14:textId="77777777" w:rsidR="00620BA4" w:rsidRPr="00AC13ED" w:rsidRDefault="00620BA4" w:rsidP="00245CC4">
            <w:pPr>
              <w:pStyle w:val="Box"/>
              <w:spacing w:after="60"/>
            </w:pPr>
            <w:r w:rsidRPr="00AC13ED">
              <w:t>Analyses are sufficiently well described to allow assessment that the methods in the proposal are fit for purpose</w:t>
            </w:r>
          </w:p>
          <w:p w14:paraId="25467E78" w14:textId="77777777" w:rsidR="00620BA4" w:rsidRPr="00AC13ED" w:rsidRDefault="00620BA4" w:rsidP="00245CC4">
            <w:pPr>
              <w:pStyle w:val="Box"/>
              <w:spacing w:after="60"/>
            </w:pPr>
            <w:r w:rsidRPr="00AC13ED">
              <w:t>Whether the applicants have sufficient resources to complete their study</w:t>
            </w:r>
          </w:p>
          <w:p w14:paraId="1C6E8DA6" w14:textId="6EF1F240" w:rsidR="00620BA4" w:rsidRPr="00AC13ED" w:rsidRDefault="00620BA4" w:rsidP="00F709F3">
            <w:pPr>
              <w:pStyle w:val="Box"/>
              <w:spacing w:after="60"/>
            </w:pPr>
            <w:r w:rsidRPr="00AC13ED">
              <w:t xml:space="preserve">Motivation and suitability of the applicants, including whether the team </w:t>
            </w:r>
            <w:r w:rsidR="00F709F3" w:rsidRPr="00AC13ED">
              <w:t xml:space="preserve">(a) </w:t>
            </w:r>
            <w:r w:rsidRPr="00AC13ED">
              <w:t>is suitably qualified to perform the analyses</w:t>
            </w:r>
            <w:r w:rsidR="00F709F3" w:rsidRPr="00AC13ED">
              <w:t xml:space="preserve"> and (b) has the facility to handle the data.</w:t>
            </w:r>
          </w:p>
        </w:tc>
      </w:tr>
      <w:tr w:rsidR="00620BA4" w:rsidRPr="00AC13ED" w14:paraId="0EAB49AB" w14:textId="77777777" w:rsidTr="00245CC4">
        <w:tc>
          <w:tcPr>
            <w:tcW w:w="8522" w:type="dxa"/>
          </w:tcPr>
          <w:p w14:paraId="31A26E25" w14:textId="77777777" w:rsidR="00620BA4" w:rsidRPr="00AC13ED" w:rsidRDefault="00620BA4" w:rsidP="00245CC4">
            <w:pPr>
              <w:pStyle w:val="Table"/>
              <w:spacing w:before="0" w:line="360" w:lineRule="auto"/>
              <w:rPr>
                <w:b/>
              </w:rPr>
            </w:pPr>
            <w:r w:rsidRPr="00AC13ED">
              <w:rPr>
                <w:b/>
              </w:rPr>
              <w:t>Protection of Participants</w:t>
            </w:r>
          </w:p>
          <w:p w14:paraId="3F685776" w14:textId="77777777" w:rsidR="00620BA4" w:rsidRPr="00AC13ED" w:rsidRDefault="00620BA4" w:rsidP="00245CC4">
            <w:pPr>
              <w:pStyle w:val="Box"/>
              <w:spacing w:after="60"/>
            </w:pPr>
            <w:r w:rsidRPr="00AC13ED">
              <w:t>How would confidentiality be maintained?</w:t>
            </w:r>
          </w:p>
          <w:p w14:paraId="20F0116D" w14:textId="77777777" w:rsidR="00620BA4" w:rsidRPr="00AC13ED" w:rsidRDefault="00620BA4" w:rsidP="00245CC4">
            <w:pPr>
              <w:pStyle w:val="Box"/>
              <w:spacing w:after="60"/>
            </w:pPr>
            <w:r w:rsidRPr="00AC13ED">
              <w:t>Does the original documented patient consent cover the proposal to release their data?</w:t>
            </w:r>
          </w:p>
          <w:p w14:paraId="34D947FB" w14:textId="77777777" w:rsidR="00620BA4" w:rsidRPr="00AC13ED" w:rsidRDefault="00620BA4" w:rsidP="00245CC4">
            <w:pPr>
              <w:pStyle w:val="Box"/>
              <w:spacing w:after="60"/>
              <w:rPr>
                <w:b/>
              </w:rPr>
            </w:pPr>
            <w:r w:rsidRPr="00AC13ED">
              <w:t>Is approval by a Research Ethics Committee required?</w:t>
            </w:r>
          </w:p>
        </w:tc>
      </w:tr>
      <w:tr w:rsidR="00620BA4" w:rsidRPr="00AC13ED" w14:paraId="75372517" w14:textId="77777777" w:rsidTr="00245CC4">
        <w:tc>
          <w:tcPr>
            <w:tcW w:w="8522" w:type="dxa"/>
          </w:tcPr>
          <w:p w14:paraId="5C35E4A9" w14:textId="77777777" w:rsidR="00620BA4" w:rsidRPr="00AC13ED" w:rsidRDefault="00620BA4" w:rsidP="00245CC4">
            <w:pPr>
              <w:pStyle w:val="Table"/>
              <w:spacing w:before="0" w:line="360" w:lineRule="auto"/>
              <w:rPr>
                <w:b/>
              </w:rPr>
            </w:pPr>
            <w:r w:rsidRPr="00AC13ED">
              <w:rPr>
                <w:b/>
              </w:rPr>
              <w:t>Protection of the Integrity of the Original Trial</w:t>
            </w:r>
          </w:p>
          <w:p w14:paraId="1A92026F" w14:textId="77777777" w:rsidR="00620BA4" w:rsidRPr="00AC13ED" w:rsidRDefault="00620BA4" w:rsidP="00245CC4">
            <w:pPr>
              <w:pStyle w:val="Box"/>
              <w:spacing w:after="60"/>
            </w:pPr>
            <w:r w:rsidRPr="00AC13ED">
              <w:t>Would the proposed use of data jeopardise the conduct or results of the trial from which the data are derived? If so, the proposal is unlikely to be supported at this time.</w:t>
            </w:r>
          </w:p>
          <w:p w14:paraId="6E742A66" w14:textId="77777777" w:rsidR="00620BA4" w:rsidRPr="00AC13ED" w:rsidRDefault="00620BA4" w:rsidP="00245CC4">
            <w:pPr>
              <w:pStyle w:val="Box"/>
              <w:spacing w:after="60"/>
            </w:pPr>
            <w:r w:rsidRPr="00AC13ED">
              <w:t>Is there duplication? Have these data already been requested for this purpose?</w:t>
            </w:r>
          </w:p>
          <w:p w14:paraId="798B6F3B" w14:textId="77777777" w:rsidR="00620BA4" w:rsidRPr="00AC13ED" w:rsidRDefault="00620BA4" w:rsidP="00245CC4">
            <w:pPr>
              <w:pStyle w:val="Box"/>
              <w:spacing w:after="60"/>
              <w:rPr>
                <w:b/>
              </w:rPr>
            </w:pPr>
            <w:r w:rsidRPr="00AC13ED">
              <w:t>Are there implications for the future conduct or interpretation of the trial</w:t>
            </w:r>
          </w:p>
        </w:tc>
      </w:tr>
      <w:tr w:rsidR="00620BA4" w:rsidRPr="00AC13ED" w14:paraId="59EC92C9" w14:textId="77777777" w:rsidTr="00245CC4">
        <w:tc>
          <w:tcPr>
            <w:tcW w:w="8522" w:type="dxa"/>
          </w:tcPr>
          <w:p w14:paraId="5F96CA88" w14:textId="77777777" w:rsidR="00620BA4" w:rsidRPr="00AC13ED" w:rsidRDefault="00620BA4" w:rsidP="00245CC4">
            <w:pPr>
              <w:pStyle w:val="Table"/>
              <w:spacing w:before="0" w:line="360" w:lineRule="auto"/>
              <w:rPr>
                <w:b/>
              </w:rPr>
            </w:pPr>
            <w:r w:rsidRPr="00AC13ED">
              <w:rPr>
                <w:b/>
              </w:rPr>
              <w:t>Resource Implications</w:t>
            </w:r>
          </w:p>
          <w:p w14:paraId="36E4A1E4" w14:textId="77777777" w:rsidR="00620BA4" w:rsidRPr="00AC13ED" w:rsidRDefault="00620BA4" w:rsidP="00245CC4">
            <w:pPr>
              <w:pStyle w:val="Box"/>
              <w:spacing w:after="60"/>
            </w:pPr>
            <w:r w:rsidRPr="00AC13ED">
              <w:t>What resources would be required at the Unit to help investigators to understand the data, prepare the dataset, transfer the dataset, and perform the specified analyses.</w:t>
            </w:r>
          </w:p>
          <w:p w14:paraId="7C238389" w14:textId="77777777" w:rsidR="00620BA4" w:rsidRPr="00AC13ED" w:rsidRDefault="00620BA4" w:rsidP="00245CC4">
            <w:pPr>
              <w:pStyle w:val="Box"/>
              <w:spacing w:after="60"/>
            </w:pPr>
            <w:r w:rsidRPr="00AC13ED">
              <w:t>Are these resources available to or from the Unit?</w:t>
            </w:r>
          </w:p>
          <w:p w14:paraId="797A2B8E" w14:textId="77777777" w:rsidR="00620BA4" w:rsidRPr="00AC13ED" w:rsidRDefault="00620BA4" w:rsidP="00245CC4">
            <w:pPr>
              <w:pStyle w:val="Box"/>
              <w:spacing w:after="60"/>
            </w:pPr>
            <w:r w:rsidRPr="00AC13ED">
              <w:t>If not, could they be made available?</w:t>
            </w:r>
          </w:p>
          <w:p w14:paraId="5EE5F27A" w14:textId="77777777" w:rsidR="00620BA4" w:rsidRPr="00AC13ED" w:rsidRDefault="00620BA4" w:rsidP="00245CC4">
            <w:pPr>
              <w:pStyle w:val="Box"/>
              <w:spacing w:after="60"/>
            </w:pPr>
            <w:r w:rsidRPr="00AC13ED">
              <w:t>What is the opportunity cost? [Needs explanation].</w:t>
            </w:r>
          </w:p>
          <w:p w14:paraId="369410F5" w14:textId="77777777" w:rsidR="00620BA4" w:rsidRPr="00AC13ED" w:rsidRDefault="00620BA4" w:rsidP="00245CC4">
            <w:pPr>
              <w:pStyle w:val="Box"/>
              <w:spacing w:after="60"/>
            </w:pPr>
            <w:r w:rsidRPr="00AC13ED">
              <w:t>Are Unit staff considered providers of data or full collaborators?</w:t>
            </w:r>
          </w:p>
          <w:p w14:paraId="695B4A4A" w14:textId="77777777" w:rsidR="00620BA4" w:rsidRPr="00AC13ED" w:rsidRDefault="00620BA4" w:rsidP="00245CC4">
            <w:pPr>
              <w:pStyle w:val="Box"/>
              <w:spacing w:after="60"/>
            </w:pPr>
            <w:r w:rsidRPr="00AC13ED">
              <w:t>Are raw or summary data required?</w:t>
            </w:r>
          </w:p>
          <w:p w14:paraId="6E3DD711" w14:textId="77777777" w:rsidR="00620BA4" w:rsidRPr="00AC13ED" w:rsidRDefault="00620BA4" w:rsidP="00245CC4">
            <w:pPr>
              <w:pStyle w:val="Box"/>
              <w:spacing w:after="60"/>
            </w:pPr>
            <w:r w:rsidRPr="00AC13ED">
              <w:t xml:space="preserve">What version of the trial dataset is required? </w:t>
            </w:r>
          </w:p>
          <w:p w14:paraId="55708D61" w14:textId="77777777" w:rsidR="00620BA4" w:rsidRPr="00AC13ED" w:rsidRDefault="00620BA4" w:rsidP="00245CC4">
            <w:pPr>
              <w:pStyle w:val="Box"/>
              <w:spacing w:after="60"/>
            </w:pPr>
            <w:r w:rsidRPr="00AC13ED">
              <w:t>Do new data need to be collected? If so this will need approval by a Research Ethics Committee.</w:t>
            </w:r>
          </w:p>
        </w:tc>
      </w:tr>
    </w:tbl>
    <w:p w14:paraId="63C80CF9" w14:textId="77777777" w:rsidR="00620BA4" w:rsidRPr="00AC13ED" w:rsidRDefault="00620BA4" w:rsidP="00620BA4"/>
    <w:p w14:paraId="5366E6BD" w14:textId="7A66332C" w:rsidR="00197DFD" w:rsidRPr="00AC13ED" w:rsidRDefault="00197DFD" w:rsidP="00197DFD">
      <w:pPr>
        <w:spacing w:line="240" w:lineRule="auto"/>
        <w:rPr>
          <w:b/>
        </w:rPr>
      </w:pPr>
      <w:r w:rsidRPr="00AC13ED">
        <w:rPr>
          <w:b/>
        </w:rPr>
        <w:lastRenderedPageBreak/>
        <w:t>Table S3: Issues in onward sharing of data</w:t>
      </w:r>
    </w:p>
    <w:p w14:paraId="2DAEB0E9" w14:textId="77777777" w:rsidR="00197DFD" w:rsidRPr="00AC13ED" w:rsidRDefault="00197DFD" w:rsidP="00197DFD">
      <w:pPr>
        <w:spacing w:line="240" w:lineRule="auto"/>
        <w:rPr>
          <w:b/>
        </w:rPr>
      </w:pPr>
    </w:p>
    <w:tbl>
      <w:tblPr>
        <w:tblStyle w:val="TableGrid"/>
        <w:tblW w:w="0" w:type="auto"/>
        <w:tblLook w:val="04A0" w:firstRow="1" w:lastRow="0" w:firstColumn="1" w:lastColumn="0" w:noHBand="0" w:noVBand="1"/>
      </w:tblPr>
      <w:tblGrid>
        <w:gridCol w:w="8522"/>
      </w:tblGrid>
      <w:tr w:rsidR="00197DFD" w:rsidRPr="00AC13ED" w14:paraId="3600895F" w14:textId="77777777" w:rsidTr="00245CC4">
        <w:tc>
          <w:tcPr>
            <w:tcW w:w="8522" w:type="dxa"/>
          </w:tcPr>
          <w:p w14:paraId="21C5A2BA" w14:textId="2D1503D0" w:rsidR="00197DFD" w:rsidRPr="00AC13ED" w:rsidRDefault="00197DFD" w:rsidP="00245CC4">
            <w:pPr>
              <w:pStyle w:val="Box"/>
              <w:numPr>
                <w:ilvl w:val="0"/>
                <w:numId w:val="0"/>
              </w:numPr>
              <w:ind w:left="357"/>
              <w:rPr>
                <w:lang w:val="en-GB"/>
              </w:rPr>
            </w:pPr>
            <w:r w:rsidRPr="00AC13ED">
              <w:rPr>
                <w:lang w:val="en-GB"/>
              </w:rPr>
              <w:t>Data from a Unit trial or study that are released to others may be subject to further requests for sharing. For example, a trial dataset may be released to a Researcher</w:t>
            </w:r>
            <w:r w:rsidR="002D5831" w:rsidRPr="00AC13ED">
              <w:rPr>
                <w:lang w:val="en-GB"/>
              </w:rPr>
              <w:t xml:space="preserve"> A </w:t>
            </w:r>
            <w:r w:rsidRPr="00AC13ED">
              <w:rPr>
                <w:lang w:val="en-GB"/>
              </w:rPr>
              <w:t>for inclusion in a meta-analysis, and another Researcher</w:t>
            </w:r>
            <w:r w:rsidR="002D5831" w:rsidRPr="00AC13ED">
              <w:rPr>
                <w:lang w:val="en-GB"/>
              </w:rPr>
              <w:t xml:space="preserve"> B </w:t>
            </w:r>
            <w:r w:rsidRPr="00AC13ED">
              <w:rPr>
                <w:lang w:val="en-GB"/>
              </w:rPr>
              <w:t>might then request Researcher</w:t>
            </w:r>
            <w:r w:rsidR="002D5831" w:rsidRPr="00AC13ED">
              <w:rPr>
                <w:lang w:val="en-GB"/>
              </w:rPr>
              <w:t xml:space="preserve"> A </w:t>
            </w:r>
            <w:r w:rsidRPr="00AC13ED">
              <w:rPr>
                <w:lang w:val="en-GB"/>
              </w:rPr>
              <w:t>for access to the combined dataset for further analysis. Such onward sharing is strictly prohibited without the explicit consent of the Unit. Generally, onward sharing to Researcher</w:t>
            </w:r>
            <w:r w:rsidR="002D5831" w:rsidRPr="00AC13ED">
              <w:rPr>
                <w:lang w:val="en-GB"/>
              </w:rPr>
              <w:t xml:space="preserve"> B </w:t>
            </w:r>
            <w:r w:rsidRPr="00AC13ED">
              <w:rPr>
                <w:lang w:val="en-GB"/>
              </w:rPr>
              <w:t>is likely to be straightforward if Researcher</w:t>
            </w:r>
            <w:r w:rsidR="002D5831" w:rsidRPr="00AC13ED">
              <w:rPr>
                <w:lang w:val="en-GB"/>
              </w:rPr>
              <w:t xml:space="preserve"> B </w:t>
            </w:r>
            <w:r w:rsidRPr="00AC13ED">
              <w:rPr>
                <w:lang w:val="en-GB"/>
              </w:rPr>
              <w:t>wishes to use the data in a project that has a purpose in line with the original release to Researcher</w:t>
            </w:r>
            <w:r w:rsidR="002D5831" w:rsidRPr="00AC13ED">
              <w:rPr>
                <w:lang w:val="en-GB"/>
              </w:rPr>
              <w:t xml:space="preserve"> A.</w:t>
            </w:r>
            <w:r w:rsidRPr="00AC13ED">
              <w:rPr>
                <w:lang w:val="en-GB"/>
              </w:rPr>
              <w:t xml:space="preserve"> If Researcher</w:t>
            </w:r>
            <w:r w:rsidR="002D5831" w:rsidRPr="00AC13ED">
              <w:rPr>
                <w:lang w:val="en-GB"/>
              </w:rPr>
              <w:t xml:space="preserve"> B </w:t>
            </w:r>
            <w:r w:rsidRPr="00AC13ED">
              <w:rPr>
                <w:lang w:val="en-GB"/>
              </w:rPr>
              <w:t>wishes to use the data for a purpose that was not covered by the original data release agreement, Researcher</w:t>
            </w:r>
            <w:r w:rsidR="002D5831" w:rsidRPr="00AC13ED">
              <w:rPr>
                <w:lang w:val="en-GB"/>
              </w:rPr>
              <w:t xml:space="preserve"> B </w:t>
            </w:r>
            <w:r w:rsidRPr="00AC13ED">
              <w:rPr>
                <w:lang w:val="en-GB"/>
              </w:rPr>
              <w:t>must contact the Unit directly. Should Researcher</w:t>
            </w:r>
            <w:r w:rsidR="002D5831" w:rsidRPr="00AC13ED">
              <w:rPr>
                <w:lang w:val="en-GB"/>
              </w:rPr>
              <w:t xml:space="preserve"> A </w:t>
            </w:r>
            <w:r w:rsidRPr="00AC13ED">
              <w:rPr>
                <w:lang w:val="en-GB"/>
              </w:rPr>
              <w:t>e</w:t>
            </w:r>
            <w:r w:rsidR="002D5831" w:rsidRPr="00AC13ED">
              <w:rPr>
                <w:lang w:val="en-GB"/>
              </w:rPr>
              <w:t>ver release data to Researcher B</w:t>
            </w:r>
            <w:r w:rsidRPr="00AC13ED">
              <w:rPr>
                <w:lang w:val="en-GB"/>
              </w:rPr>
              <w:t>, a formal agreement must be developed by the researchers’ institutions which sets out terms of use that are at least as stringent as those in the original agreement involving the Unit. The Unit must be informed of the intended release before it takes place.</w:t>
            </w:r>
          </w:p>
        </w:tc>
      </w:tr>
    </w:tbl>
    <w:p w14:paraId="0C2CBBDB" w14:textId="77777777" w:rsidR="00D031DF" w:rsidRPr="00AC13ED" w:rsidRDefault="00D031DF" w:rsidP="005C38C3">
      <w:pPr>
        <w:spacing w:line="240" w:lineRule="auto"/>
      </w:pPr>
    </w:p>
    <w:p w14:paraId="579A2265" w14:textId="77777777" w:rsidR="00D031DF" w:rsidRPr="00AC13ED" w:rsidRDefault="00D031DF" w:rsidP="005C38C3">
      <w:pPr>
        <w:spacing w:line="240" w:lineRule="auto"/>
      </w:pPr>
    </w:p>
    <w:p w14:paraId="3E6A0DC0" w14:textId="4BA829C7" w:rsidR="00621EDA" w:rsidRPr="00AC13ED" w:rsidRDefault="00621EDA">
      <w:pPr>
        <w:spacing w:line="240" w:lineRule="auto"/>
      </w:pPr>
    </w:p>
    <w:sectPr w:rsidR="00621EDA" w:rsidRPr="00AC13ED" w:rsidSect="008271FA">
      <w:headerReference w:type="default" r:id="rId9"/>
      <w:footerReference w:type="even" r:id="rId10"/>
      <w:footerReference w:type="default" r:id="rId1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B91058" w14:textId="77777777" w:rsidR="00375C25" w:rsidRDefault="00375C25" w:rsidP="00D7248C">
      <w:r>
        <w:separator/>
      </w:r>
    </w:p>
  </w:endnote>
  <w:endnote w:type="continuationSeparator" w:id="0">
    <w:p w14:paraId="31F4E1C9" w14:textId="77777777" w:rsidR="00375C25" w:rsidRDefault="00375C25" w:rsidP="00D7248C">
      <w:r>
        <w:continuationSeparator/>
      </w:r>
    </w:p>
  </w:endnote>
  <w:endnote w:type="continuationNotice" w:id="1">
    <w:p w14:paraId="3ABCA476" w14:textId="77777777" w:rsidR="00375C25" w:rsidRDefault="00375C2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9D857" w14:textId="77777777" w:rsidR="00375C25" w:rsidRDefault="00375C25" w:rsidP="00D7248C">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58D761E" w14:textId="77777777" w:rsidR="00375C25" w:rsidRDefault="00375C25" w:rsidP="00D724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4DC475" w14:textId="4C734B18" w:rsidR="00375C25" w:rsidRDefault="00375C25" w:rsidP="009566BB">
    <w:pPr>
      <w:pStyle w:val="Footer"/>
      <w:tabs>
        <w:tab w:val="right" w:pos="8222"/>
      </w:tabs>
    </w:pPr>
    <w:r>
      <w:rPr>
        <w:rStyle w:val="PageNumber"/>
      </w:rPr>
      <w:fldChar w:fldCharType="begin"/>
    </w:r>
    <w:r w:rsidRPr="00903FEB">
      <w:rPr>
        <w:rStyle w:val="PageNumber"/>
      </w:rPr>
      <w:instrText xml:space="preserve"> COMMENTS   \* MERGEFORMAT </w:instrText>
    </w:r>
    <w:r>
      <w:rPr>
        <w:rStyle w:val="PageNumber"/>
      </w:rPr>
      <w:fldChar w:fldCharType="separate"/>
    </w:r>
    <w:r w:rsidR="004E6C09">
      <w:rPr>
        <w:rStyle w:val="PageNumber"/>
      </w:rPr>
      <w:t>Draft Version v5.00; (11-Feb-2015)</w:t>
    </w:r>
    <w:r>
      <w:rPr>
        <w:rStyle w:val="PageNumber"/>
      </w:rPr>
      <w:fldChar w:fldCharType="end"/>
    </w:r>
    <w:r>
      <w:rPr>
        <w:rStyle w:val="PageNumber"/>
      </w:rPr>
      <w:tab/>
    </w:r>
    <w:r>
      <w:rPr>
        <w:rStyle w:val="PageNumber"/>
      </w:rPr>
      <w:fldChar w:fldCharType="begin"/>
    </w:r>
    <w:r>
      <w:rPr>
        <w:rStyle w:val="PageNumber"/>
      </w:rPr>
      <w:instrText xml:space="preserve">PAGE  </w:instrText>
    </w:r>
    <w:r>
      <w:rPr>
        <w:rStyle w:val="PageNumber"/>
      </w:rPr>
      <w:fldChar w:fldCharType="separate"/>
    </w:r>
    <w:r w:rsidR="0011111E">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3FCC35" w14:textId="77777777" w:rsidR="00375C25" w:rsidRDefault="00375C25" w:rsidP="00D7248C">
      <w:r>
        <w:separator/>
      </w:r>
    </w:p>
  </w:footnote>
  <w:footnote w:type="continuationSeparator" w:id="0">
    <w:p w14:paraId="248279CA" w14:textId="77777777" w:rsidR="00375C25" w:rsidRDefault="00375C25" w:rsidP="00D7248C">
      <w:r>
        <w:continuationSeparator/>
      </w:r>
    </w:p>
  </w:footnote>
  <w:footnote w:type="continuationNotice" w:id="1">
    <w:p w14:paraId="22008455" w14:textId="77777777" w:rsidR="00375C25" w:rsidRDefault="00375C25">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1FBE41" w14:textId="3DB7B3A7" w:rsidR="00375C25" w:rsidRDefault="004E6C09" w:rsidP="0089107D">
    <w:pPr>
      <w:pStyle w:val="Header"/>
      <w:jc w:val="right"/>
    </w:pPr>
    <w:fldSimple w:instr=" SUBJECT   \* MERGEFORMAT ">
      <w:r>
        <w:t>Data sharing from clinical trials</w:t>
      </w:r>
    </w:fldSimple>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54D6A"/>
    <w:multiLevelType w:val="hybridMultilevel"/>
    <w:tmpl w:val="00B0C16E"/>
    <w:lvl w:ilvl="0" w:tplc="32789676">
      <w:start w:val="1"/>
      <w:numFmt w:val="decimal"/>
      <w:lvlText w:val="%1"/>
      <w:lvlJc w:val="left"/>
      <w:pPr>
        <w:tabs>
          <w:tab w:val="num" w:pos="0"/>
        </w:tabs>
      </w:pPr>
      <w:rPr>
        <w:rFonts w:cs="Times New Roman" w:hint="default"/>
      </w:rPr>
    </w:lvl>
    <w:lvl w:ilvl="1" w:tplc="C6BC97E0" w:tentative="1">
      <w:start w:val="1"/>
      <w:numFmt w:val="lowerLetter"/>
      <w:lvlText w:val="%2."/>
      <w:lvlJc w:val="left"/>
      <w:pPr>
        <w:tabs>
          <w:tab w:val="num" w:pos="1440"/>
        </w:tabs>
        <w:ind w:left="1440" w:hanging="360"/>
      </w:pPr>
      <w:rPr>
        <w:rFonts w:cs="Times New Roman"/>
      </w:rPr>
    </w:lvl>
    <w:lvl w:ilvl="2" w:tplc="FC34106C" w:tentative="1">
      <w:start w:val="1"/>
      <w:numFmt w:val="lowerRoman"/>
      <w:lvlText w:val="%3."/>
      <w:lvlJc w:val="right"/>
      <w:pPr>
        <w:tabs>
          <w:tab w:val="num" w:pos="2160"/>
        </w:tabs>
        <w:ind w:left="2160" w:hanging="180"/>
      </w:pPr>
      <w:rPr>
        <w:rFonts w:cs="Times New Roman"/>
      </w:rPr>
    </w:lvl>
    <w:lvl w:ilvl="3" w:tplc="59C8A074" w:tentative="1">
      <w:start w:val="1"/>
      <w:numFmt w:val="decimal"/>
      <w:lvlText w:val="%4."/>
      <w:lvlJc w:val="left"/>
      <w:pPr>
        <w:tabs>
          <w:tab w:val="num" w:pos="2880"/>
        </w:tabs>
        <w:ind w:left="2880" w:hanging="360"/>
      </w:pPr>
      <w:rPr>
        <w:rFonts w:cs="Times New Roman"/>
      </w:rPr>
    </w:lvl>
    <w:lvl w:ilvl="4" w:tplc="EDE02966" w:tentative="1">
      <w:start w:val="1"/>
      <w:numFmt w:val="lowerLetter"/>
      <w:lvlText w:val="%5."/>
      <w:lvlJc w:val="left"/>
      <w:pPr>
        <w:tabs>
          <w:tab w:val="num" w:pos="3600"/>
        </w:tabs>
        <w:ind w:left="3600" w:hanging="360"/>
      </w:pPr>
      <w:rPr>
        <w:rFonts w:cs="Times New Roman"/>
      </w:rPr>
    </w:lvl>
    <w:lvl w:ilvl="5" w:tplc="78745D94" w:tentative="1">
      <w:start w:val="1"/>
      <w:numFmt w:val="lowerRoman"/>
      <w:lvlText w:val="%6."/>
      <w:lvlJc w:val="right"/>
      <w:pPr>
        <w:tabs>
          <w:tab w:val="num" w:pos="4320"/>
        </w:tabs>
        <w:ind w:left="4320" w:hanging="180"/>
      </w:pPr>
      <w:rPr>
        <w:rFonts w:cs="Times New Roman"/>
      </w:rPr>
    </w:lvl>
    <w:lvl w:ilvl="6" w:tplc="4FF00680" w:tentative="1">
      <w:start w:val="1"/>
      <w:numFmt w:val="decimal"/>
      <w:lvlText w:val="%7."/>
      <w:lvlJc w:val="left"/>
      <w:pPr>
        <w:tabs>
          <w:tab w:val="num" w:pos="5040"/>
        </w:tabs>
        <w:ind w:left="5040" w:hanging="360"/>
      </w:pPr>
      <w:rPr>
        <w:rFonts w:cs="Times New Roman"/>
      </w:rPr>
    </w:lvl>
    <w:lvl w:ilvl="7" w:tplc="B9BE451C" w:tentative="1">
      <w:start w:val="1"/>
      <w:numFmt w:val="lowerLetter"/>
      <w:lvlText w:val="%8."/>
      <w:lvlJc w:val="left"/>
      <w:pPr>
        <w:tabs>
          <w:tab w:val="num" w:pos="5760"/>
        </w:tabs>
        <w:ind w:left="5760" w:hanging="360"/>
      </w:pPr>
      <w:rPr>
        <w:rFonts w:cs="Times New Roman"/>
      </w:rPr>
    </w:lvl>
    <w:lvl w:ilvl="8" w:tplc="AE8E09DC" w:tentative="1">
      <w:start w:val="1"/>
      <w:numFmt w:val="lowerRoman"/>
      <w:lvlText w:val="%9."/>
      <w:lvlJc w:val="right"/>
      <w:pPr>
        <w:tabs>
          <w:tab w:val="num" w:pos="6480"/>
        </w:tabs>
        <w:ind w:left="6480" w:hanging="180"/>
      </w:pPr>
      <w:rPr>
        <w:rFonts w:cs="Times New Roman"/>
      </w:rPr>
    </w:lvl>
  </w:abstractNum>
  <w:abstractNum w:abstractNumId="1">
    <w:nsid w:val="1016457B"/>
    <w:multiLevelType w:val="hybridMultilevel"/>
    <w:tmpl w:val="D7EADA6C"/>
    <w:lvl w:ilvl="0" w:tplc="C7F000CC">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29345AB8"/>
    <w:multiLevelType w:val="hybridMultilevel"/>
    <w:tmpl w:val="2C4A9F70"/>
    <w:lvl w:ilvl="0" w:tplc="F3188B62">
      <w:start w:val="1"/>
      <w:numFmt w:val="bullet"/>
      <w:lvlText w:val=""/>
      <w:lvlJc w:val="left"/>
      <w:pPr>
        <w:tabs>
          <w:tab w:val="num" w:pos="227"/>
        </w:tabs>
        <w:ind w:left="227" w:hanging="227"/>
      </w:pPr>
      <w:rPr>
        <w:rFonts w:ascii="Symbol" w:hAnsi="Symbol" w:hint="default"/>
      </w:rPr>
    </w:lvl>
    <w:lvl w:ilvl="1" w:tplc="D2CA40EE" w:tentative="1">
      <w:start w:val="1"/>
      <w:numFmt w:val="bullet"/>
      <w:lvlText w:val="o"/>
      <w:lvlJc w:val="left"/>
      <w:pPr>
        <w:tabs>
          <w:tab w:val="num" w:pos="1440"/>
        </w:tabs>
        <w:ind w:left="1440" w:hanging="360"/>
      </w:pPr>
      <w:rPr>
        <w:rFonts w:ascii="Courier New" w:hAnsi="Courier New" w:hint="default"/>
      </w:rPr>
    </w:lvl>
    <w:lvl w:ilvl="2" w:tplc="4D82D294" w:tentative="1">
      <w:start w:val="1"/>
      <w:numFmt w:val="bullet"/>
      <w:lvlText w:val=""/>
      <w:lvlJc w:val="left"/>
      <w:pPr>
        <w:tabs>
          <w:tab w:val="num" w:pos="2160"/>
        </w:tabs>
        <w:ind w:left="2160" w:hanging="360"/>
      </w:pPr>
      <w:rPr>
        <w:rFonts w:ascii="Wingdings" w:hAnsi="Wingdings" w:hint="default"/>
      </w:rPr>
    </w:lvl>
    <w:lvl w:ilvl="3" w:tplc="2542C2A2" w:tentative="1">
      <w:start w:val="1"/>
      <w:numFmt w:val="bullet"/>
      <w:lvlText w:val=""/>
      <w:lvlJc w:val="left"/>
      <w:pPr>
        <w:tabs>
          <w:tab w:val="num" w:pos="2880"/>
        </w:tabs>
        <w:ind w:left="2880" w:hanging="360"/>
      </w:pPr>
      <w:rPr>
        <w:rFonts w:ascii="Symbol" w:hAnsi="Symbol" w:hint="default"/>
      </w:rPr>
    </w:lvl>
    <w:lvl w:ilvl="4" w:tplc="400A0C10" w:tentative="1">
      <w:start w:val="1"/>
      <w:numFmt w:val="bullet"/>
      <w:lvlText w:val="o"/>
      <w:lvlJc w:val="left"/>
      <w:pPr>
        <w:tabs>
          <w:tab w:val="num" w:pos="3600"/>
        </w:tabs>
        <w:ind w:left="3600" w:hanging="360"/>
      </w:pPr>
      <w:rPr>
        <w:rFonts w:ascii="Courier New" w:hAnsi="Courier New" w:hint="default"/>
      </w:rPr>
    </w:lvl>
    <w:lvl w:ilvl="5" w:tplc="1878188E" w:tentative="1">
      <w:start w:val="1"/>
      <w:numFmt w:val="bullet"/>
      <w:lvlText w:val=""/>
      <w:lvlJc w:val="left"/>
      <w:pPr>
        <w:tabs>
          <w:tab w:val="num" w:pos="4320"/>
        </w:tabs>
        <w:ind w:left="4320" w:hanging="360"/>
      </w:pPr>
      <w:rPr>
        <w:rFonts w:ascii="Wingdings" w:hAnsi="Wingdings" w:hint="default"/>
      </w:rPr>
    </w:lvl>
    <w:lvl w:ilvl="6" w:tplc="8904C212" w:tentative="1">
      <w:start w:val="1"/>
      <w:numFmt w:val="bullet"/>
      <w:lvlText w:val=""/>
      <w:lvlJc w:val="left"/>
      <w:pPr>
        <w:tabs>
          <w:tab w:val="num" w:pos="5040"/>
        </w:tabs>
        <w:ind w:left="5040" w:hanging="360"/>
      </w:pPr>
      <w:rPr>
        <w:rFonts w:ascii="Symbol" w:hAnsi="Symbol" w:hint="default"/>
      </w:rPr>
    </w:lvl>
    <w:lvl w:ilvl="7" w:tplc="DF22B44E" w:tentative="1">
      <w:start w:val="1"/>
      <w:numFmt w:val="bullet"/>
      <w:lvlText w:val="o"/>
      <w:lvlJc w:val="left"/>
      <w:pPr>
        <w:tabs>
          <w:tab w:val="num" w:pos="5760"/>
        </w:tabs>
        <w:ind w:left="5760" w:hanging="360"/>
      </w:pPr>
      <w:rPr>
        <w:rFonts w:ascii="Courier New" w:hAnsi="Courier New" w:hint="default"/>
      </w:rPr>
    </w:lvl>
    <w:lvl w:ilvl="8" w:tplc="8FC4CE12" w:tentative="1">
      <w:start w:val="1"/>
      <w:numFmt w:val="bullet"/>
      <w:lvlText w:val=""/>
      <w:lvlJc w:val="left"/>
      <w:pPr>
        <w:tabs>
          <w:tab w:val="num" w:pos="6480"/>
        </w:tabs>
        <w:ind w:left="6480" w:hanging="360"/>
      </w:pPr>
      <w:rPr>
        <w:rFonts w:ascii="Wingdings" w:hAnsi="Wingdings" w:hint="default"/>
      </w:rPr>
    </w:lvl>
  </w:abstractNum>
  <w:abstractNum w:abstractNumId="3">
    <w:nsid w:val="2CEC1443"/>
    <w:multiLevelType w:val="multilevel"/>
    <w:tmpl w:val="1394595E"/>
    <w:lvl w:ilvl="0">
      <w:start w:val="1"/>
      <w:numFmt w:val="decimal"/>
      <w:pStyle w:val="ListingLevel1"/>
      <w:suff w:val="space"/>
      <w:lvlText w:val="%1)"/>
      <w:lvlJc w:val="left"/>
      <w:pPr>
        <w:ind w:left="170" w:hanging="170"/>
      </w:pPr>
      <w:rPr>
        <w:rFonts w:cs="Times New Roman" w:hint="default"/>
      </w:rPr>
    </w:lvl>
    <w:lvl w:ilvl="1">
      <w:start w:val="1"/>
      <w:numFmt w:val="lowerLetter"/>
      <w:pStyle w:val="ListingLevel2"/>
      <w:suff w:val="space"/>
      <w:lvlText w:val="(%2)"/>
      <w:lvlJc w:val="left"/>
      <w:pPr>
        <w:ind w:left="1227" w:hanging="887"/>
      </w:pPr>
      <w:rPr>
        <w:rFonts w:cs="Times New Roman" w:hint="default"/>
      </w:rPr>
    </w:lvl>
    <w:lvl w:ilvl="2">
      <w:start w:val="1"/>
      <w:numFmt w:val="bullet"/>
      <w:pStyle w:val="ListingLevel3"/>
      <w:lvlText w:val=""/>
      <w:lvlJc w:val="left"/>
      <w:pPr>
        <w:tabs>
          <w:tab w:val="num" w:pos="1060"/>
        </w:tabs>
        <w:ind w:left="1060" w:hanging="360"/>
      </w:pPr>
      <w:rPr>
        <w:rFonts w:ascii="Symbol" w:hAnsi="Symbol" w:hint="default"/>
        <w:color w:val="auto"/>
      </w:rPr>
    </w:lvl>
    <w:lvl w:ilvl="3">
      <w:start w:val="1"/>
      <w:numFmt w:val="decimal"/>
      <w:lvlText w:val="(%4)"/>
      <w:lvlJc w:val="left"/>
      <w:pPr>
        <w:tabs>
          <w:tab w:val="num" w:pos="1420"/>
        </w:tabs>
        <w:ind w:left="1420" w:hanging="360"/>
      </w:pPr>
      <w:rPr>
        <w:rFonts w:cs="Times New Roman" w:hint="default"/>
      </w:rPr>
    </w:lvl>
    <w:lvl w:ilvl="4">
      <w:start w:val="1"/>
      <w:numFmt w:val="lowerLetter"/>
      <w:lvlText w:val="(%5)"/>
      <w:lvlJc w:val="left"/>
      <w:pPr>
        <w:tabs>
          <w:tab w:val="num" w:pos="1780"/>
        </w:tabs>
        <w:ind w:left="1780" w:hanging="360"/>
      </w:pPr>
      <w:rPr>
        <w:rFonts w:cs="Times New Roman" w:hint="default"/>
      </w:rPr>
    </w:lvl>
    <w:lvl w:ilvl="5">
      <w:start w:val="1"/>
      <w:numFmt w:val="lowerRoman"/>
      <w:lvlText w:val="(%6)"/>
      <w:lvlJc w:val="left"/>
      <w:pPr>
        <w:tabs>
          <w:tab w:val="num" w:pos="2140"/>
        </w:tabs>
        <w:ind w:left="2140" w:hanging="360"/>
      </w:pPr>
      <w:rPr>
        <w:rFonts w:cs="Times New Roman" w:hint="default"/>
      </w:rPr>
    </w:lvl>
    <w:lvl w:ilvl="6">
      <w:start w:val="1"/>
      <w:numFmt w:val="decimal"/>
      <w:lvlText w:val="%7."/>
      <w:lvlJc w:val="left"/>
      <w:pPr>
        <w:tabs>
          <w:tab w:val="num" w:pos="2500"/>
        </w:tabs>
        <w:ind w:left="2500" w:hanging="360"/>
      </w:pPr>
      <w:rPr>
        <w:rFonts w:cs="Times New Roman" w:hint="default"/>
      </w:rPr>
    </w:lvl>
    <w:lvl w:ilvl="7">
      <w:start w:val="1"/>
      <w:numFmt w:val="lowerLetter"/>
      <w:lvlText w:val="%8."/>
      <w:lvlJc w:val="left"/>
      <w:pPr>
        <w:tabs>
          <w:tab w:val="num" w:pos="2860"/>
        </w:tabs>
        <w:ind w:left="2860" w:hanging="360"/>
      </w:pPr>
      <w:rPr>
        <w:rFonts w:cs="Times New Roman" w:hint="default"/>
      </w:rPr>
    </w:lvl>
    <w:lvl w:ilvl="8">
      <w:start w:val="1"/>
      <w:numFmt w:val="lowerRoman"/>
      <w:lvlText w:val="%9."/>
      <w:lvlJc w:val="left"/>
      <w:pPr>
        <w:tabs>
          <w:tab w:val="num" w:pos="3220"/>
        </w:tabs>
        <w:ind w:left="3220" w:hanging="360"/>
      </w:pPr>
      <w:rPr>
        <w:rFonts w:cs="Times New Roman" w:hint="default"/>
      </w:rPr>
    </w:lvl>
  </w:abstractNum>
  <w:abstractNum w:abstractNumId="4">
    <w:nsid w:val="2F2D18F4"/>
    <w:multiLevelType w:val="hybridMultilevel"/>
    <w:tmpl w:val="DC88D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25946DF"/>
    <w:multiLevelType w:val="hybridMultilevel"/>
    <w:tmpl w:val="6450B55A"/>
    <w:lvl w:ilvl="0" w:tplc="D6E6CF50">
      <w:start w:val="1"/>
      <w:numFmt w:val="decimal"/>
      <w:pStyle w:val="tablelabel"/>
      <w:lvlText w:val="Table %1: "/>
      <w:lvlJc w:val="left"/>
      <w:pPr>
        <w:tabs>
          <w:tab w:val="num" w:pos="1440"/>
        </w:tabs>
      </w:pPr>
      <w:rPr>
        <w:rFonts w:ascii="Calibri" w:hAnsi="Calibri" w:cs="Times New Roman" w:hint="default"/>
        <w:b/>
        <w:i w:val="0"/>
        <w:color w:val="000000"/>
        <w:sz w:val="22"/>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6">
    <w:nsid w:val="392B6EB0"/>
    <w:multiLevelType w:val="multilevel"/>
    <w:tmpl w:val="CDA4C78A"/>
    <w:lvl w:ilvl="0">
      <w:start w:val="1"/>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pStyle w:val="Heading3"/>
      <w:lvlText w:val="%1.%2.%3"/>
      <w:lvlJc w:val="left"/>
      <w:pPr>
        <w:tabs>
          <w:tab w:val="num" w:pos="720"/>
        </w:tabs>
        <w:ind w:left="720" w:hanging="720"/>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7">
    <w:nsid w:val="3CEE3A45"/>
    <w:multiLevelType w:val="hybridMultilevel"/>
    <w:tmpl w:val="7CA89524"/>
    <w:lvl w:ilvl="0" w:tplc="5F80099E">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46FD0A7C"/>
    <w:multiLevelType w:val="hybridMultilevel"/>
    <w:tmpl w:val="DD861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FF35384"/>
    <w:multiLevelType w:val="hybridMultilevel"/>
    <w:tmpl w:val="90964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9002888"/>
    <w:multiLevelType w:val="hybridMultilevel"/>
    <w:tmpl w:val="45703314"/>
    <w:lvl w:ilvl="0" w:tplc="388CBAAE">
      <w:start w:val="1"/>
      <w:numFmt w:val="bullet"/>
      <w:lvlText w:val=""/>
      <w:lvlJc w:val="left"/>
      <w:pPr>
        <w:tabs>
          <w:tab w:val="num" w:pos="170"/>
        </w:tabs>
      </w:pPr>
      <w:rPr>
        <w:rFonts w:ascii="Symbol" w:hAnsi="Symbol" w:hint="default"/>
        <w:color w:val="000000"/>
      </w:rPr>
    </w:lvl>
    <w:lvl w:ilvl="1" w:tplc="17BE285E" w:tentative="1">
      <w:start w:val="1"/>
      <w:numFmt w:val="bullet"/>
      <w:lvlText w:val="o"/>
      <w:lvlJc w:val="left"/>
      <w:pPr>
        <w:tabs>
          <w:tab w:val="num" w:pos="1440"/>
        </w:tabs>
        <w:ind w:left="1440" w:hanging="360"/>
      </w:pPr>
      <w:rPr>
        <w:rFonts w:ascii="Courier New" w:hAnsi="Courier New" w:hint="default"/>
      </w:rPr>
    </w:lvl>
    <w:lvl w:ilvl="2" w:tplc="162046EC" w:tentative="1">
      <w:start w:val="1"/>
      <w:numFmt w:val="bullet"/>
      <w:lvlText w:val=""/>
      <w:lvlJc w:val="left"/>
      <w:pPr>
        <w:tabs>
          <w:tab w:val="num" w:pos="2160"/>
        </w:tabs>
        <w:ind w:left="2160" w:hanging="360"/>
      </w:pPr>
      <w:rPr>
        <w:rFonts w:ascii="Wingdings" w:hAnsi="Wingdings" w:hint="default"/>
      </w:rPr>
    </w:lvl>
    <w:lvl w:ilvl="3" w:tplc="3524F622" w:tentative="1">
      <w:start w:val="1"/>
      <w:numFmt w:val="bullet"/>
      <w:lvlText w:val=""/>
      <w:lvlJc w:val="left"/>
      <w:pPr>
        <w:tabs>
          <w:tab w:val="num" w:pos="2880"/>
        </w:tabs>
        <w:ind w:left="2880" w:hanging="360"/>
      </w:pPr>
      <w:rPr>
        <w:rFonts w:ascii="Symbol" w:hAnsi="Symbol" w:hint="default"/>
      </w:rPr>
    </w:lvl>
    <w:lvl w:ilvl="4" w:tplc="1936B21A" w:tentative="1">
      <w:start w:val="1"/>
      <w:numFmt w:val="bullet"/>
      <w:lvlText w:val="o"/>
      <w:lvlJc w:val="left"/>
      <w:pPr>
        <w:tabs>
          <w:tab w:val="num" w:pos="3600"/>
        </w:tabs>
        <w:ind w:left="3600" w:hanging="360"/>
      </w:pPr>
      <w:rPr>
        <w:rFonts w:ascii="Courier New" w:hAnsi="Courier New" w:hint="default"/>
      </w:rPr>
    </w:lvl>
    <w:lvl w:ilvl="5" w:tplc="1200D776" w:tentative="1">
      <w:start w:val="1"/>
      <w:numFmt w:val="bullet"/>
      <w:lvlText w:val=""/>
      <w:lvlJc w:val="left"/>
      <w:pPr>
        <w:tabs>
          <w:tab w:val="num" w:pos="4320"/>
        </w:tabs>
        <w:ind w:left="4320" w:hanging="360"/>
      </w:pPr>
      <w:rPr>
        <w:rFonts w:ascii="Wingdings" w:hAnsi="Wingdings" w:hint="default"/>
      </w:rPr>
    </w:lvl>
    <w:lvl w:ilvl="6" w:tplc="693C80B2" w:tentative="1">
      <w:start w:val="1"/>
      <w:numFmt w:val="bullet"/>
      <w:lvlText w:val=""/>
      <w:lvlJc w:val="left"/>
      <w:pPr>
        <w:tabs>
          <w:tab w:val="num" w:pos="5040"/>
        </w:tabs>
        <w:ind w:left="5040" w:hanging="360"/>
      </w:pPr>
      <w:rPr>
        <w:rFonts w:ascii="Symbol" w:hAnsi="Symbol" w:hint="default"/>
      </w:rPr>
    </w:lvl>
    <w:lvl w:ilvl="7" w:tplc="C5165A82" w:tentative="1">
      <w:start w:val="1"/>
      <w:numFmt w:val="bullet"/>
      <w:lvlText w:val="o"/>
      <w:lvlJc w:val="left"/>
      <w:pPr>
        <w:tabs>
          <w:tab w:val="num" w:pos="5760"/>
        </w:tabs>
        <w:ind w:left="5760" w:hanging="360"/>
      </w:pPr>
      <w:rPr>
        <w:rFonts w:ascii="Courier New" w:hAnsi="Courier New" w:hint="default"/>
      </w:rPr>
    </w:lvl>
    <w:lvl w:ilvl="8" w:tplc="9B582A68" w:tentative="1">
      <w:start w:val="1"/>
      <w:numFmt w:val="bullet"/>
      <w:lvlText w:val=""/>
      <w:lvlJc w:val="left"/>
      <w:pPr>
        <w:tabs>
          <w:tab w:val="num" w:pos="6480"/>
        </w:tabs>
        <w:ind w:left="6480" w:hanging="360"/>
      </w:pPr>
      <w:rPr>
        <w:rFonts w:ascii="Wingdings" w:hAnsi="Wingdings" w:hint="default"/>
      </w:rPr>
    </w:lvl>
  </w:abstractNum>
  <w:abstractNum w:abstractNumId="11">
    <w:nsid w:val="59376C00"/>
    <w:multiLevelType w:val="hybridMultilevel"/>
    <w:tmpl w:val="FB720ED2"/>
    <w:lvl w:ilvl="0" w:tplc="A0CE66CA">
      <w:start w:val="1"/>
      <w:numFmt w:val="bullet"/>
      <w:pStyle w:val="Box"/>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CBE2D0E"/>
    <w:multiLevelType w:val="hybridMultilevel"/>
    <w:tmpl w:val="D20CD35A"/>
    <w:lvl w:ilvl="0" w:tplc="E2486818">
      <w:start w:val="1"/>
      <w:numFmt w:val="bullet"/>
      <w:lvlText w:val=""/>
      <w:lvlJc w:val="left"/>
      <w:pPr>
        <w:tabs>
          <w:tab w:val="num" w:pos="170"/>
        </w:tabs>
        <w:ind w:left="113" w:hanging="113"/>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5EA11CFA"/>
    <w:multiLevelType w:val="hybridMultilevel"/>
    <w:tmpl w:val="7E9C9240"/>
    <w:lvl w:ilvl="0" w:tplc="BDC4B300">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EF518A7"/>
    <w:multiLevelType w:val="hybridMultilevel"/>
    <w:tmpl w:val="F5BCE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444568A"/>
    <w:multiLevelType w:val="hybridMultilevel"/>
    <w:tmpl w:val="019C26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6BE23760">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44E4333"/>
    <w:multiLevelType w:val="hybridMultilevel"/>
    <w:tmpl w:val="81562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8E97641"/>
    <w:multiLevelType w:val="hybridMultilevel"/>
    <w:tmpl w:val="34C278A4"/>
    <w:lvl w:ilvl="0" w:tplc="E570BBA6">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6C5424A1"/>
    <w:multiLevelType w:val="hybridMultilevel"/>
    <w:tmpl w:val="EFF07656"/>
    <w:lvl w:ilvl="0" w:tplc="BDC4B300">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F3B709D"/>
    <w:multiLevelType w:val="hybridMultilevel"/>
    <w:tmpl w:val="F8D485C2"/>
    <w:lvl w:ilvl="0" w:tplc="4FCE0E2E">
      <w:start w:val="1"/>
      <w:numFmt w:val="decimal"/>
      <w:pStyle w:val="Figurelabel"/>
      <w:lvlText w:val="Figure %1: "/>
      <w:lvlJc w:val="left"/>
      <w:pPr>
        <w:tabs>
          <w:tab w:val="num" w:pos="1440"/>
        </w:tabs>
      </w:pPr>
      <w:rPr>
        <w:rFonts w:ascii="Verdana" w:hAnsi="Verdana" w:cs="Times New Roman" w:hint="default"/>
        <w:b/>
        <w:i w:val="0"/>
        <w:color w:val="000000"/>
        <w:sz w:val="20"/>
      </w:rPr>
    </w:lvl>
    <w:lvl w:ilvl="1" w:tplc="602AB790" w:tentative="1">
      <w:start w:val="1"/>
      <w:numFmt w:val="lowerLetter"/>
      <w:lvlText w:val="%2."/>
      <w:lvlJc w:val="left"/>
      <w:pPr>
        <w:tabs>
          <w:tab w:val="num" w:pos="1440"/>
        </w:tabs>
        <w:ind w:left="1440" w:hanging="360"/>
      </w:pPr>
      <w:rPr>
        <w:rFonts w:cs="Times New Roman"/>
      </w:rPr>
    </w:lvl>
    <w:lvl w:ilvl="2" w:tplc="95461C30" w:tentative="1">
      <w:start w:val="1"/>
      <w:numFmt w:val="lowerRoman"/>
      <w:lvlText w:val="%3."/>
      <w:lvlJc w:val="right"/>
      <w:pPr>
        <w:tabs>
          <w:tab w:val="num" w:pos="2160"/>
        </w:tabs>
        <w:ind w:left="2160" w:hanging="180"/>
      </w:pPr>
      <w:rPr>
        <w:rFonts w:cs="Times New Roman"/>
      </w:rPr>
    </w:lvl>
    <w:lvl w:ilvl="3" w:tplc="A6DA7074" w:tentative="1">
      <w:start w:val="1"/>
      <w:numFmt w:val="decimal"/>
      <w:lvlText w:val="%4."/>
      <w:lvlJc w:val="left"/>
      <w:pPr>
        <w:tabs>
          <w:tab w:val="num" w:pos="2880"/>
        </w:tabs>
        <w:ind w:left="2880" w:hanging="360"/>
      </w:pPr>
      <w:rPr>
        <w:rFonts w:cs="Times New Roman"/>
      </w:rPr>
    </w:lvl>
    <w:lvl w:ilvl="4" w:tplc="772A0990" w:tentative="1">
      <w:start w:val="1"/>
      <w:numFmt w:val="lowerLetter"/>
      <w:lvlText w:val="%5."/>
      <w:lvlJc w:val="left"/>
      <w:pPr>
        <w:tabs>
          <w:tab w:val="num" w:pos="3600"/>
        </w:tabs>
        <w:ind w:left="3600" w:hanging="360"/>
      </w:pPr>
      <w:rPr>
        <w:rFonts w:cs="Times New Roman"/>
      </w:rPr>
    </w:lvl>
    <w:lvl w:ilvl="5" w:tplc="2FE254FA" w:tentative="1">
      <w:start w:val="1"/>
      <w:numFmt w:val="lowerRoman"/>
      <w:lvlText w:val="%6."/>
      <w:lvlJc w:val="right"/>
      <w:pPr>
        <w:tabs>
          <w:tab w:val="num" w:pos="4320"/>
        </w:tabs>
        <w:ind w:left="4320" w:hanging="180"/>
      </w:pPr>
      <w:rPr>
        <w:rFonts w:cs="Times New Roman"/>
      </w:rPr>
    </w:lvl>
    <w:lvl w:ilvl="6" w:tplc="7B749A10" w:tentative="1">
      <w:start w:val="1"/>
      <w:numFmt w:val="decimal"/>
      <w:lvlText w:val="%7."/>
      <w:lvlJc w:val="left"/>
      <w:pPr>
        <w:tabs>
          <w:tab w:val="num" w:pos="5040"/>
        </w:tabs>
        <w:ind w:left="5040" w:hanging="360"/>
      </w:pPr>
      <w:rPr>
        <w:rFonts w:cs="Times New Roman"/>
      </w:rPr>
    </w:lvl>
    <w:lvl w:ilvl="7" w:tplc="E48C95C4" w:tentative="1">
      <w:start w:val="1"/>
      <w:numFmt w:val="lowerLetter"/>
      <w:lvlText w:val="%8."/>
      <w:lvlJc w:val="left"/>
      <w:pPr>
        <w:tabs>
          <w:tab w:val="num" w:pos="5760"/>
        </w:tabs>
        <w:ind w:left="5760" w:hanging="360"/>
      </w:pPr>
      <w:rPr>
        <w:rFonts w:cs="Times New Roman"/>
      </w:rPr>
    </w:lvl>
    <w:lvl w:ilvl="8" w:tplc="FCBED120" w:tentative="1">
      <w:start w:val="1"/>
      <w:numFmt w:val="lowerRoman"/>
      <w:lvlText w:val="%9."/>
      <w:lvlJc w:val="right"/>
      <w:pPr>
        <w:tabs>
          <w:tab w:val="num" w:pos="6480"/>
        </w:tabs>
        <w:ind w:left="6480" w:hanging="180"/>
      </w:pPr>
      <w:rPr>
        <w:rFonts w:cs="Times New Roman"/>
      </w:rPr>
    </w:lvl>
  </w:abstractNum>
  <w:abstractNum w:abstractNumId="20">
    <w:nsid w:val="703B59A1"/>
    <w:multiLevelType w:val="multilevel"/>
    <w:tmpl w:val="1FC64EC8"/>
    <w:lvl w:ilvl="0">
      <w:start w:val="1"/>
      <w:numFmt w:val="decimal"/>
      <w:pStyle w:val="Header1"/>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1">
    <w:nsid w:val="752601A7"/>
    <w:multiLevelType w:val="hybridMultilevel"/>
    <w:tmpl w:val="22324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9"/>
  </w:num>
  <w:num w:numId="3">
    <w:abstractNumId w:val="5"/>
  </w:num>
  <w:num w:numId="4">
    <w:abstractNumId w:val="6"/>
  </w:num>
  <w:num w:numId="5">
    <w:abstractNumId w:val="3"/>
  </w:num>
  <w:num w:numId="6">
    <w:abstractNumId w:val="0"/>
  </w:num>
  <w:num w:numId="7">
    <w:abstractNumId w:val="2"/>
  </w:num>
  <w:num w:numId="8">
    <w:abstractNumId w:val="10"/>
  </w:num>
  <w:num w:numId="9">
    <w:abstractNumId w:val="6"/>
  </w:num>
  <w:num w:numId="10">
    <w:abstractNumId w:val="6"/>
  </w:num>
  <w:num w:numId="11">
    <w:abstractNumId w:val="6"/>
  </w:num>
  <w:num w:numId="12">
    <w:abstractNumId w:val="6"/>
  </w:num>
  <w:num w:numId="13">
    <w:abstractNumId w:val="6"/>
  </w:num>
  <w:num w:numId="14">
    <w:abstractNumId w:val="6"/>
  </w:num>
  <w:num w:numId="15">
    <w:abstractNumId w:val="6"/>
  </w:num>
  <w:num w:numId="16">
    <w:abstractNumId w:val="6"/>
  </w:num>
  <w:num w:numId="17">
    <w:abstractNumId w:val="17"/>
  </w:num>
  <w:num w:numId="18">
    <w:abstractNumId w:val="8"/>
  </w:num>
  <w:num w:numId="19">
    <w:abstractNumId w:val="1"/>
  </w:num>
  <w:num w:numId="20">
    <w:abstractNumId w:val="9"/>
  </w:num>
  <w:num w:numId="21">
    <w:abstractNumId w:val="7"/>
  </w:num>
  <w:num w:numId="22">
    <w:abstractNumId w:val="12"/>
  </w:num>
  <w:num w:numId="23">
    <w:abstractNumId w:val="6"/>
  </w:num>
  <w:num w:numId="24">
    <w:abstractNumId w:val="16"/>
  </w:num>
  <w:num w:numId="25">
    <w:abstractNumId w:val="14"/>
  </w:num>
  <w:num w:numId="26">
    <w:abstractNumId w:val="13"/>
  </w:num>
  <w:num w:numId="27">
    <w:abstractNumId w:val="18"/>
  </w:num>
  <w:num w:numId="28">
    <w:abstractNumId w:val="21"/>
  </w:num>
  <w:num w:numId="29">
    <w:abstractNumId w:val="15"/>
  </w:num>
  <w:num w:numId="30">
    <w:abstractNumId w:val="11"/>
  </w:num>
  <w:num w:numId="31">
    <w:abstractNumId w:val="11"/>
  </w:num>
  <w:num w:numId="32">
    <w:abstractNumId w:val="4"/>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noPunctuationKerning/>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50wfd26sva9rede99x5d5fdz0tf90wzvv0&quot;&gt;matt_general_library&lt;record-ids&gt;&lt;item&gt;899&lt;/item&gt;&lt;item&gt;901&lt;/item&gt;&lt;item&gt;902&lt;/item&gt;&lt;item&gt;903&lt;/item&gt;&lt;item&gt;904&lt;/item&gt;&lt;item&gt;905&lt;/item&gt;&lt;item&gt;906&lt;/item&gt;&lt;item&gt;909&lt;/item&gt;&lt;item&gt;910&lt;/item&gt;&lt;item&gt;911&lt;/item&gt;&lt;item&gt;912&lt;/item&gt;&lt;item&gt;914&lt;/item&gt;&lt;item&gt;915&lt;/item&gt;&lt;item&gt;916&lt;/item&gt;&lt;item&gt;918&lt;/item&gt;&lt;item&gt;919&lt;/item&gt;&lt;item&gt;920&lt;/item&gt;&lt;item&gt;921&lt;/item&gt;&lt;item&gt;922&lt;/item&gt;&lt;item&gt;960&lt;/item&gt;&lt;item&gt;965&lt;/item&gt;&lt;item&gt;966&lt;/item&gt;&lt;item&gt;968&lt;/item&gt;&lt;item&gt;969&lt;/item&gt;&lt;item&gt;983&lt;/item&gt;&lt;item&gt;984&lt;/item&gt;&lt;item&gt;985&lt;/item&gt;&lt;/record-ids&gt;&lt;/item&gt;&lt;/Libraries&gt;"/>
    <w:docVar w:name="RMDatabase" w:val="H:\Work_in_progress\TLO_pitfalls\pitfalls_db.rmd"/>
    <w:docVar w:name="RMDelimEnd" w:val="}"/>
    <w:docVar w:name="RMDelimStart" w:val="{"/>
    <w:docVar w:name="RMRefListBookmark" w:val="RMRefList_pitfalls_oncology_draft15"/>
    <w:docVar w:name="RMSetupInfo" w:val="39433A5C50726F6772616D2046696C65735C5265666572656E6365204D616E616765722031305C5374796C65735C56616E636F757665722E6F730A5245464552454E4345530101000A00000011000000307D78007D000000F140570000000000D486EA738CF41200307D7800020000000000000000000000010001000100012800010002292000020001000C547265627563686574204D5308000000000000000000000001000000000000B10410897F9C09010000001CDD12001CDC120098DC1200010000009CDC1200"/>
  </w:docVars>
  <w:rsids>
    <w:rsidRoot w:val="00DB2B72"/>
    <w:rsid w:val="0000148B"/>
    <w:rsid w:val="000035F1"/>
    <w:rsid w:val="000051D0"/>
    <w:rsid w:val="00007613"/>
    <w:rsid w:val="00007A64"/>
    <w:rsid w:val="0001163E"/>
    <w:rsid w:val="0002500A"/>
    <w:rsid w:val="000260ED"/>
    <w:rsid w:val="00031121"/>
    <w:rsid w:val="00032742"/>
    <w:rsid w:val="00034700"/>
    <w:rsid w:val="00034D03"/>
    <w:rsid w:val="00035101"/>
    <w:rsid w:val="00042473"/>
    <w:rsid w:val="00043F7E"/>
    <w:rsid w:val="00047613"/>
    <w:rsid w:val="00047998"/>
    <w:rsid w:val="000519B6"/>
    <w:rsid w:val="00053535"/>
    <w:rsid w:val="00055900"/>
    <w:rsid w:val="0005674B"/>
    <w:rsid w:val="00056DDD"/>
    <w:rsid w:val="000601BE"/>
    <w:rsid w:val="0006023C"/>
    <w:rsid w:val="000629F1"/>
    <w:rsid w:val="00064E36"/>
    <w:rsid w:val="00065767"/>
    <w:rsid w:val="00066573"/>
    <w:rsid w:val="00071A55"/>
    <w:rsid w:val="00075865"/>
    <w:rsid w:val="00082E8C"/>
    <w:rsid w:val="00085FC7"/>
    <w:rsid w:val="000865DE"/>
    <w:rsid w:val="00086CC5"/>
    <w:rsid w:val="00087313"/>
    <w:rsid w:val="000877BA"/>
    <w:rsid w:val="00090E61"/>
    <w:rsid w:val="00093010"/>
    <w:rsid w:val="000A2B8F"/>
    <w:rsid w:val="000A33C5"/>
    <w:rsid w:val="000A65D6"/>
    <w:rsid w:val="000B3AA9"/>
    <w:rsid w:val="000B7F46"/>
    <w:rsid w:val="000C08D9"/>
    <w:rsid w:val="000C19C3"/>
    <w:rsid w:val="000C1A61"/>
    <w:rsid w:val="000C1AC3"/>
    <w:rsid w:val="000C55CF"/>
    <w:rsid w:val="000C5C94"/>
    <w:rsid w:val="000C649B"/>
    <w:rsid w:val="000D2C75"/>
    <w:rsid w:val="000D67A1"/>
    <w:rsid w:val="000D7067"/>
    <w:rsid w:val="000E1854"/>
    <w:rsid w:val="000E19DE"/>
    <w:rsid w:val="000E3964"/>
    <w:rsid w:val="000E6E05"/>
    <w:rsid w:val="000F020B"/>
    <w:rsid w:val="000F76D3"/>
    <w:rsid w:val="0010644F"/>
    <w:rsid w:val="0010732A"/>
    <w:rsid w:val="00107B6B"/>
    <w:rsid w:val="0011084C"/>
    <w:rsid w:val="0011111E"/>
    <w:rsid w:val="00111BC7"/>
    <w:rsid w:val="00113D79"/>
    <w:rsid w:val="001175AF"/>
    <w:rsid w:val="0012728A"/>
    <w:rsid w:val="00130944"/>
    <w:rsid w:val="00131DBD"/>
    <w:rsid w:val="00134865"/>
    <w:rsid w:val="00134BBE"/>
    <w:rsid w:val="00135176"/>
    <w:rsid w:val="0014098E"/>
    <w:rsid w:val="001410F4"/>
    <w:rsid w:val="001426A9"/>
    <w:rsid w:val="00143069"/>
    <w:rsid w:val="00153172"/>
    <w:rsid w:val="0015431A"/>
    <w:rsid w:val="00156752"/>
    <w:rsid w:val="00156FA3"/>
    <w:rsid w:val="00160402"/>
    <w:rsid w:val="00165011"/>
    <w:rsid w:val="00167FC7"/>
    <w:rsid w:val="001702BE"/>
    <w:rsid w:val="001754B7"/>
    <w:rsid w:val="001754E8"/>
    <w:rsid w:val="0017632A"/>
    <w:rsid w:val="00180A4E"/>
    <w:rsid w:val="001818F1"/>
    <w:rsid w:val="00186B52"/>
    <w:rsid w:val="00186C89"/>
    <w:rsid w:val="00187267"/>
    <w:rsid w:val="001877D9"/>
    <w:rsid w:val="0018792E"/>
    <w:rsid w:val="0019033E"/>
    <w:rsid w:val="00190EEF"/>
    <w:rsid w:val="001928B6"/>
    <w:rsid w:val="00192C2B"/>
    <w:rsid w:val="00194A1B"/>
    <w:rsid w:val="001963FD"/>
    <w:rsid w:val="00197DFD"/>
    <w:rsid w:val="001A3459"/>
    <w:rsid w:val="001A6025"/>
    <w:rsid w:val="001B7695"/>
    <w:rsid w:val="001C04C0"/>
    <w:rsid w:val="001C0CB0"/>
    <w:rsid w:val="001C28C0"/>
    <w:rsid w:val="001C3CE9"/>
    <w:rsid w:val="001D0B73"/>
    <w:rsid w:val="001D1731"/>
    <w:rsid w:val="001D38B7"/>
    <w:rsid w:val="001D4508"/>
    <w:rsid w:val="001D492C"/>
    <w:rsid w:val="001D67F7"/>
    <w:rsid w:val="001E0337"/>
    <w:rsid w:val="001E1AF3"/>
    <w:rsid w:val="001E35F2"/>
    <w:rsid w:val="001E74C1"/>
    <w:rsid w:val="001F0408"/>
    <w:rsid w:val="001F214C"/>
    <w:rsid w:val="001F2A62"/>
    <w:rsid w:val="001F3ECB"/>
    <w:rsid w:val="001F481D"/>
    <w:rsid w:val="001F4F29"/>
    <w:rsid w:val="001F6260"/>
    <w:rsid w:val="001F6A48"/>
    <w:rsid w:val="0020110B"/>
    <w:rsid w:val="002014E6"/>
    <w:rsid w:val="00206F1B"/>
    <w:rsid w:val="002108CF"/>
    <w:rsid w:val="002133C9"/>
    <w:rsid w:val="00214D32"/>
    <w:rsid w:val="00214E6C"/>
    <w:rsid w:val="00222435"/>
    <w:rsid w:val="00222C52"/>
    <w:rsid w:val="002234A5"/>
    <w:rsid w:val="00230922"/>
    <w:rsid w:val="002313B6"/>
    <w:rsid w:val="002317D9"/>
    <w:rsid w:val="002368A3"/>
    <w:rsid w:val="00236C70"/>
    <w:rsid w:val="00242DBC"/>
    <w:rsid w:val="00244707"/>
    <w:rsid w:val="00245524"/>
    <w:rsid w:val="00245CC4"/>
    <w:rsid w:val="00246971"/>
    <w:rsid w:val="00250024"/>
    <w:rsid w:val="002524F6"/>
    <w:rsid w:val="00255E9B"/>
    <w:rsid w:val="002564E1"/>
    <w:rsid w:val="002565CF"/>
    <w:rsid w:val="00256FD5"/>
    <w:rsid w:val="00257DB6"/>
    <w:rsid w:val="002614B7"/>
    <w:rsid w:val="00264F57"/>
    <w:rsid w:val="00264FE1"/>
    <w:rsid w:val="002656F8"/>
    <w:rsid w:val="0026687D"/>
    <w:rsid w:val="002717D5"/>
    <w:rsid w:val="002832C1"/>
    <w:rsid w:val="00283E2A"/>
    <w:rsid w:val="0028440A"/>
    <w:rsid w:val="002854C6"/>
    <w:rsid w:val="00287132"/>
    <w:rsid w:val="00287864"/>
    <w:rsid w:val="00290C7C"/>
    <w:rsid w:val="00292993"/>
    <w:rsid w:val="002A03BE"/>
    <w:rsid w:val="002A0835"/>
    <w:rsid w:val="002A0AF4"/>
    <w:rsid w:val="002A50EB"/>
    <w:rsid w:val="002A6333"/>
    <w:rsid w:val="002A74E5"/>
    <w:rsid w:val="002B0AA6"/>
    <w:rsid w:val="002B13D5"/>
    <w:rsid w:val="002B2A5B"/>
    <w:rsid w:val="002B3B51"/>
    <w:rsid w:val="002B3C2F"/>
    <w:rsid w:val="002C1D09"/>
    <w:rsid w:val="002C2B39"/>
    <w:rsid w:val="002C3420"/>
    <w:rsid w:val="002D0992"/>
    <w:rsid w:val="002D30ED"/>
    <w:rsid w:val="002D4AFB"/>
    <w:rsid w:val="002D5831"/>
    <w:rsid w:val="002D6D1A"/>
    <w:rsid w:val="002D7303"/>
    <w:rsid w:val="002E0583"/>
    <w:rsid w:val="002E4DB7"/>
    <w:rsid w:val="002E5D0B"/>
    <w:rsid w:val="002E6C9A"/>
    <w:rsid w:val="002E7AD1"/>
    <w:rsid w:val="002F15B0"/>
    <w:rsid w:val="002F1B1B"/>
    <w:rsid w:val="002F7B0C"/>
    <w:rsid w:val="003014E1"/>
    <w:rsid w:val="00301E08"/>
    <w:rsid w:val="00302647"/>
    <w:rsid w:val="00305795"/>
    <w:rsid w:val="00305D4B"/>
    <w:rsid w:val="003065CA"/>
    <w:rsid w:val="00306B1E"/>
    <w:rsid w:val="00311973"/>
    <w:rsid w:val="00314271"/>
    <w:rsid w:val="00322579"/>
    <w:rsid w:val="0032502C"/>
    <w:rsid w:val="00326517"/>
    <w:rsid w:val="003319DC"/>
    <w:rsid w:val="00331FC2"/>
    <w:rsid w:val="003359B9"/>
    <w:rsid w:val="00335AC6"/>
    <w:rsid w:val="00337441"/>
    <w:rsid w:val="00340DB5"/>
    <w:rsid w:val="003431E0"/>
    <w:rsid w:val="00343D1D"/>
    <w:rsid w:val="0035210A"/>
    <w:rsid w:val="0035227A"/>
    <w:rsid w:val="00352B99"/>
    <w:rsid w:val="0035697C"/>
    <w:rsid w:val="003607C3"/>
    <w:rsid w:val="00363EA2"/>
    <w:rsid w:val="003669CE"/>
    <w:rsid w:val="00367105"/>
    <w:rsid w:val="003750F4"/>
    <w:rsid w:val="00375C25"/>
    <w:rsid w:val="003761C9"/>
    <w:rsid w:val="00376AA0"/>
    <w:rsid w:val="003772C4"/>
    <w:rsid w:val="00377631"/>
    <w:rsid w:val="003777E2"/>
    <w:rsid w:val="00385C93"/>
    <w:rsid w:val="00386006"/>
    <w:rsid w:val="003879FB"/>
    <w:rsid w:val="00394C49"/>
    <w:rsid w:val="00395A40"/>
    <w:rsid w:val="003962DE"/>
    <w:rsid w:val="00396B49"/>
    <w:rsid w:val="00396C21"/>
    <w:rsid w:val="003A2E61"/>
    <w:rsid w:val="003A3C58"/>
    <w:rsid w:val="003A4A1E"/>
    <w:rsid w:val="003A68D3"/>
    <w:rsid w:val="003A6A7F"/>
    <w:rsid w:val="003B242F"/>
    <w:rsid w:val="003B7EB9"/>
    <w:rsid w:val="003C6B42"/>
    <w:rsid w:val="003D0E91"/>
    <w:rsid w:val="003D15C0"/>
    <w:rsid w:val="003D5752"/>
    <w:rsid w:val="003D7FC1"/>
    <w:rsid w:val="003E0935"/>
    <w:rsid w:val="003E32FA"/>
    <w:rsid w:val="003E40DE"/>
    <w:rsid w:val="003E5337"/>
    <w:rsid w:val="003E61AF"/>
    <w:rsid w:val="003F0A08"/>
    <w:rsid w:val="003F573B"/>
    <w:rsid w:val="003F5F77"/>
    <w:rsid w:val="003F730B"/>
    <w:rsid w:val="00401054"/>
    <w:rsid w:val="00401056"/>
    <w:rsid w:val="00401305"/>
    <w:rsid w:val="0040182B"/>
    <w:rsid w:val="00401A1E"/>
    <w:rsid w:val="00405405"/>
    <w:rsid w:val="00406CEF"/>
    <w:rsid w:val="004109E5"/>
    <w:rsid w:val="0041122F"/>
    <w:rsid w:val="004116FA"/>
    <w:rsid w:val="0041187B"/>
    <w:rsid w:val="00413573"/>
    <w:rsid w:val="00414863"/>
    <w:rsid w:val="0041489E"/>
    <w:rsid w:val="00416C07"/>
    <w:rsid w:val="00417567"/>
    <w:rsid w:val="004176EF"/>
    <w:rsid w:val="00420274"/>
    <w:rsid w:val="004217D2"/>
    <w:rsid w:val="00427433"/>
    <w:rsid w:val="004275F7"/>
    <w:rsid w:val="0043246D"/>
    <w:rsid w:val="00432817"/>
    <w:rsid w:val="00432AF9"/>
    <w:rsid w:val="00434CB0"/>
    <w:rsid w:val="00434DC6"/>
    <w:rsid w:val="00441B99"/>
    <w:rsid w:val="00441C70"/>
    <w:rsid w:val="00446CAD"/>
    <w:rsid w:val="00452272"/>
    <w:rsid w:val="00452B01"/>
    <w:rsid w:val="00453C5B"/>
    <w:rsid w:val="004558A4"/>
    <w:rsid w:val="00455EEA"/>
    <w:rsid w:val="004568F2"/>
    <w:rsid w:val="00457058"/>
    <w:rsid w:val="00457A07"/>
    <w:rsid w:val="004610F7"/>
    <w:rsid w:val="00461F33"/>
    <w:rsid w:val="00465BBB"/>
    <w:rsid w:val="00466D15"/>
    <w:rsid w:val="0046724A"/>
    <w:rsid w:val="00474074"/>
    <w:rsid w:val="004745C0"/>
    <w:rsid w:val="0047504D"/>
    <w:rsid w:val="004776F8"/>
    <w:rsid w:val="00481FB3"/>
    <w:rsid w:val="00484069"/>
    <w:rsid w:val="004852B6"/>
    <w:rsid w:val="004869F5"/>
    <w:rsid w:val="00487696"/>
    <w:rsid w:val="00490382"/>
    <w:rsid w:val="004944FD"/>
    <w:rsid w:val="00496A15"/>
    <w:rsid w:val="004971A0"/>
    <w:rsid w:val="004A2246"/>
    <w:rsid w:val="004A261F"/>
    <w:rsid w:val="004A4294"/>
    <w:rsid w:val="004A602A"/>
    <w:rsid w:val="004A620B"/>
    <w:rsid w:val="004A6878"/>
    <w:rsid w:val="004B0586"/>
    <w:rsid w:val="004B0E16"/>
    <w:rsid w:val="004B2C96"/>
    <w:rsid w:val="004B4D6E"/>
    <w:rsid w:val="004B6B27"/>
    <w:rsid w:val="004B7A7E"/>
    <w:rsid w:val="004C0304"/>
    <w:rsid w:val="004C0F3D"/>
    <w:rsid w:val="004C1B14"/>
    <w:rsid w:val="004C40E9"/>
    <w:rsid w:val="004C5C23"/>
    <w:rsid w:val="004C7145"/>
    <w:rsid w:val="004C7597"/>
    <w:rsid w:val="004D1A90"/>
    <w:rsid w:val="004D1EC7"/>
    <w:rsid w:val="004D4EF4"/>
    <w:rsid w:val="004E2554"/>
    <w:rsid w:val="004E2A2B"/>
    <w:rsid w:val="004E4252"/>
    <w:rsid w:val="004E6C09"/>
    <w:rsid w:val="004F1B28"/>
    <w:rsid w:val="004F3C40"/>
    <w:rsid w:val="004F4DFD"/>
    <w:rsid w:val="004F6468"/>
    <w:rsid w:val="00501E1E"/>
    <w:rsid w:val="0050221E"/>
    <w:rsid w:val="0050268B"/>
    <w:rsid w:val="00504CD0"/>
    <w:rsid w:val="00507182"/>
    <w:rsid w:val="00510C5C"/>
    <w:rsid w:val="005110F5"/>
    <w:rsid w:val="005117A6"/>
    <w:rsid w:val="005120EE"/>
    <w:rsid w:val="005122AF"/>
    <w:rsid w:val="00514A31"/>
    <w:rsid w:val="00514A63"/>
    <w:rsid w:val="00514E92"/>
    <w:rsid w:val="005202F5"/>
    <w:rsid w:val="005236F7"/>
    <w:rsid w:val="0052603C"/>
    <w:rsid w:val="00530356"/>
    <w:rsid w:val="00530FFB"/>
    <w:rsid w:val="0053767A"/>
    <w:rsid w:val="005420B5"/>
    <w:rsid w:val="00542BC0"/>
    <w:rsid w:val="00542BD3"/>
    <w:rsid w:val="00544227"/>
    <w:rsid w:val="00547F4E"/>
    <w:rsid w:val="00552FCD"/>
    <w:rsid w:val="00560280"/>
    <w:rsid w:val="00562AB1"/>
    <w:rsid w:val="00564222"/>
    <w:rsid w:val="005647B0"/>
    <w:rsid w:val="00565057"/>
    <w:rsid w:val="0056641A"/>
    <w:rsid w:val="00570E9E"/>
    <w:rsid w:val="00570EF0"/>
    <w:rsid w:val="00584335"/>
    <w:rsid w:val="00584815"/>
    <w:rsid w:val="00590FF5"/>
    <w:rsid w:val="005920D0"/>
    <w:rsid w:val="00592E61"/>
    <w:rsid w:val="00592F26"/>
    <w:rsid w:val="00593E80"/>
    <w:rsid w:val="005A09DA"/>
    <w:rsid w:val="005A318A"/>
    <w:rsid w:val="005A3D69"/>
    <w:rsid w:val="005A488F"/>
    <w:rsid w:val="005A760E"/>
    <w:rsid w:val="005B01E1"/>
    <w:rsid w:val="005B09E8"/>
    <w:rsid w:val="005B0DB9"/>
    <w:rsid w:val="005B18A1"/>
    <w:rsid w:val="005B1D4A"/>
    <w:rsid w:val="005B3D3F"/>
    <w:rsid w:val="005B3FDB"/>
    <w:rsid w:val="005B4384"/>
    <w:rsid w:val="005B5C7E"/>
    <w:rsid w:val="005B7462"/>
    <w:rsid w:val="005C0261"/>
    <w:rsid w:val="005C083B"/>
    <w:rsid w:val="005C38C3"/>
    <w:rsid w:val="005C6893"/>
    <w:rsid w:val="005D4436"/>
    <w:rsid w:val="005D4AF9"/>
    <w:rsid w:val="005D755B"/>
    <w:rsid w:val="005E0508"/>
    <w:rsid w:val="005E0BEF"/>
    <w:rsid w:val="005E4EE3"/>
    <w:rsid w:val="005E6B47"/>
    <w:rsid w:val="005E78CC"/>
    <w:rsid w:val="005F135C"/>
    <w:rsid w:val="005F2FD4"/>
    <w:rsid w:val="005F5157"/>
    <w:rsid w:val="0060048A"/>
    <w:rsid w:val="00605463"/>
    <w:rsid w:val="006056D2"/>
    <w:rsid w:val="00605C51"/>
    <w:rsid w:val="00617DE4"/>
    <w:rsid w:val="00620660"/>
    <w:rsid w:val="00620BA4"/>
    <w:rsid w:val="00621EDA"/>
    <w:rsid w:val="00622175"/>
    <w:rsid w:val="0062524B"/>
    <w:rsid w:val="00630A45"/>
    <w:rsid w:val="006317EA"/>
    <w:rsid w:val="00631CFF"/>
    <w:rsid w:val="00634409"/>
    <w:rsid w:val="00634A28"/>
    <w:rsid w:val="006401BC"/>
    <w:rsid w:val="00640590"/>
    <w:rsid w:val="00641401"/>
    <w:rsid w:val="00641827"/>
    <w:rsid w:val="00641EAA"/>
    <w:rsid w:val="00643C25"/>
    <w:rsid w:val="00643F09"/>
    <w:rsid w:val="006455EE"/>
    <w:rsid w:val="00651179"/>
    <w:rsid w:val="006522AF"/>
    <w:rsid w:val="006573DD"/>
    <w:rsid w:val="00662009"/>
    <w:rsid w:val="00664397"/>
    <w:rsid w:val="0066517C"/>
    <w:rsid w:val="00667435"/>
    <w:rsid w:val="006728E1"/>
    <w:rsid w:val="0067627E"/>
    <w:rsid w:val="00677193"/>
    <w:rsid w:val="00677B24"/>
    <w:rsid w:val="00681F73"/>
    <w:rsid w:val="00687425"/>
    <w:rsid w:val="00692EA2"/>
    <w:rsid w:val="00692FD4"/>
    <w:rsid w:val="00695413"/>
    <w:rsid w:val="0069593F"/>
    <w:rsid w:val="00697E91"/>
    <w:rsid w:val="006A07D2"/>
    <w:rsid w:val="006A0B1E"/>
    <w:rsid w:val="006A483B"/>
    <w:rsid w:val="006A79B7"/>
    <w:rsid w:val="006B0CB3"/>
    <w:rsid w:val="006B1826"/>
    <w:rsid w:val="006B214C"/>
    <w:rsid w:val="006B3FB4"/>
    <w:rsid w:val="006B4057"/>
    <w:rsid w:val="006B4FD8"/>
    <w:rsid w:val="006B5D07"/>
    <w:rsid w:val="006B6D73"/>
    <w:rsid w:val="006C0AED"/>
    <w:rsid w:val="006C1E23"/>
    <w:rsid w:val="006C20CE"/>
    <w:rsid w:val="006C3C11"/>
    <w:rsid w:val="006C3EFC"/>
    <w:rsid w:val="006C3FDE"/>
    <w:rsid w:val="006D2C21"/>
    <w:rsid w:val="006D2C75"/>
    <w:rsid w:val="006D3040"/>
    <w:rsid w:val="006D5B65"/>
    <w:rsid w:val="006E1EA8"/>
    <w:rsid w:val="006E3B3E"/>
    <w:rsid w:val="006E7044"/>
    <w:rsid w:val="006E770F"/>
    <w:rsid w:val="006F4CCF"/>
    <w:rsid w:val="00701FDD"/>
    <w:rsid w:val="007103E0"/>
    <w:rsid w:val="00711E7B"/>
    <w:rsid w:val="00714248"/>
    <w:rsid w:val="007154E9"/>
    <w:rsid w:val="00716A59"/>
    <w:rsid w:val="00721118"/>
    <w:rsid w:val="00727026"/>
    <w:rsid w:val="00727980"/>
    <w:rsid w:val="0073080B"/>
    <w:rsid w:val="00730B1A"/>
    <w:rsid w:val="00733CF4"/>
    <w:rsid w:val="007358C0"/>
    <w:rsid w:val="007405CC"/>
    <w:rsid w:val="0074217B"/>
    <w:rsid w:val="00742521"/>
    <w:rsid w:val="007431F0"/>
    <w:rsid w:val="00745E82"/>
    <w:rsid w:val="00746ADB"/>
    <w:rsid w:val="00746B39"/>
    <w:rsid w:val="00746E9A"/>
    <w:rsid w:val="00747667"/>
    <w:rsid w:val="00753CD0"/>
    <w:rsid w:val="007617BC"/>
    <w:rsid w:val="00761F74"/>
    <w:rsid w:val="00764312"/>
    <w:rsid w:val="007665B0"/>
    <w:rsid w:val="00774D5B"/>
    <w:rsid w:val="00775236"/>
    <w:rsid w:val="0078149B"/>
    <w:rsid w:val="00781689"/>
    <w:rsid w:val="00785E57"/>
    <w:rsid w:val="007912BE"/>
    <w:rsid w:val="007930FA"/>
    <w:rsid w:val="007944F0"/>
    <w:rsid w:val="00794879"/>
    <w:rsid w:val="00794C1B"/>
    <w:rsid w:val="00797586"/>
    <w:rsid w:val="00797D56"/>
    <w:rsid w:val="007A2B20"/>
    <w:rsid w:val="007A2E70"/>
    <w:rsid w:val="007B3339"/>
    <w:rsid w:val="007B39A3"/>
    <w:rsid w:val="007B5638"/>
    <w:rsid w:val="007C6361"/>
    <w:rsid w:val="007C79C2"/>
    <w:rsid w:val="007D1FF6"/>
    <w:rsid w:val="007D31FF"/>
    <w:rsid w:val="007D5CE6"/>
    <w:rsid w:val="007D69D6"/>
    <w:rsid w:val="007E1A5A"/>
    <w:rsid w:val="007E4B70"/>
    <w:rsid w:val="007F17D6"/>
    <w:rsid w:val="007F317F"/>
    <w:rsid w:val="007F488C"/>
    <w:rsid w:val="008016FB"/>
    <w:rsid w:val="0080190E"/>
    <w:rsid w:val="0080770B"/>
    <w:rsid w:val="0080792F"/>
    <w:rsid w:val="00807B5A"/>
    <w:rsid w:val="0081232F"/>
    <w:rsid w:val="00812AA7"/>
    <w:rsid w:val="00813984"/>
    <w:rsid w:val="00813D61"/>
    <w:rsid w:val="008145E6"/>
    <w:rsid w:val="00815A55"/>
    <w:rsid w:val="00815B0B"/>
    <w:rsid w:val="00820B90"/>
    <w:rsid w:val="008269B5"/>
    <w:rsid w:val="008271FA"/>
    <w:rsid w:val="00827BF0"/>
    <w:rsid w:val="00831CBD"/>
    <w:rsid w:val="00835302"/>
    <w:rsid w:val="00835553"/>
    <w:rsid w:val="00835B28"/>
    <w:rsid w:val="008360C9"/>
    <w:rsid w:val="008440ED"/>
    <w:rsid w:val="008449CF"/>
    <w:rsid w:val="00850FAD"/>
    <w:rsid w:val="00851D61"/>
    <w:rsid w:val="008523CD"/>
    <w:rsid w:val="00857D92"/>
    <w:rsid w:val="00861782"/>
    <w:rsid w:val="00866C04"/>
    <w:rsid w:val="0086727C"/>
    <w:rsid w:val="00867E5D"/>
    <w:rsid w:val="0087103D"/>
    <w:rsid w:val="00871362"/>
    <w:rsid w:val="00871596"/>
    <w:rsid w:val="00872503"/>
    <w:rsid w:val="00872737"/>
    <w:rsid w:val="00872FC1"/>
    <w:rsid w:val="00874939"/>
    <w:rsid w:val="00875988"/>
    <w:rsid w:val="00875B5A"/>
    <w:rsid w:val="008801EB"/>
    <w:rsid w:val="00887E4F"/>
    <w:rsid w:val="0089107D"/>
    <w:rsid w:val="00892238"/>
    <w:rsid w:val="008A1036"/>
    <w:rsid w:val="008A22D9"/>
    <w:rsid w:val="008A2A1C"/>
    <w:rsid w:val="008A4438"/>
    <w:rsid w:val="008A534F"/>
    <w:rsid w:val="008A5360"/>
    <w:rsid w:val="008A592B"/>
    <w:rsid w:val="008A66FA"/>
    <w:rsid w:val="008A7B06"/>
    <w:rsid w:val="008A7DE4"/>
    <w:rsid w:val="008B2D1B"/>
    <w:rsid w:val="008B4D3B"/>
    <w:rsid w:val="008B67AD"/>
    <w:rsid w:val="008B6F2E"/>
    <w:rsid w:val="008C2249"/>
    <w:rsid w:val="008C552D"/>
    <w:rsid w:val="008C6AAC"/>
    <w:rsid w:val="008C72EE"/>
    <w:rsid w:val="008C77CC"/>
    <w:rsid w:val="008C7A4D"/>
    <w:rsid w:val="008C7B68"/>
    <w:rsid w:val="008D0797"/>
    <w:rsid w:val="008D1C5C"/>
    <w:rsid w:val="008D3981"/>
    <w:rsid w:val="008D41C7"/>
    <w:rsid w:val="008D48A6"/>
    <w:rsid w:val="008D4EB4"/>
    <w:rsid w:val="008D5B90"/>
    <w:rsid w:val="008D6546"/>
    <w:rsid w:val="008D7E89"/>
    <w:rsid w:val="008E25EA"/>
    <w:rsid w:val="008E6B32"/>
    <w:rsid w:val="008F0A4F"/>
    <w:rsid w:val="008F0F58"/>
    <w:rsid w:val="008F14A3"/>
    <w:rsid w:val="008F2A02"/>
    <w:rsid w:val="008F2C09"/>
    <w:rsid w:val="008F3EFD"/>
    <w:rsid w:val="008F41EA"/>
    <w:rsid w:val="008F644B"/>
    <w:rsid w:val="008F71A1"/>
    <w:rsid w:val="009017F0"/>
    <w:rsid w:val="0090343F"/>
    <w:rsid w:val="0090350F"/>
    <w:rsid w:val="00903FEB"/>
    <w:rsid w:val="0090675C"/>
    <w:rsid w:val="009072C5"/>
    <w:rsid w:val="00911D73"/>
    <w:rsid w:val="00912B48"/>
    <w:rsid w:val="00913AB8"/>
    <w:rsid w:val="0091577D"/>
    <w:rsid w:val="00915883"/>
    <w:rsid w:val="00917EDD"/>
    <w:rsid w:val="00921A52"/>
    <w:rsid w:val="00921FFA"/>
    <w:rsid w:val="009240DF"/>
    <w:rsid w:val="009274F5"/>
    <w:rsid w:val="00930237"/>
    <w:rsid w:val="00930266"/>
    <w:rsid w:val="009302D0"/>
    <w:rsid w:val="00931FEC"/>
    <w:rsid w:val="0094188C"/>
    <w:rsid w:val="009447FC"/>
    <w:rsid w:val="00946550"/>
    <w:rsid w:val="00954BEE"/>
    <w:rsid w:val="009565FB"/>
    <w:rsid w:val="009566BB"/>
    <w:rsid w:val="009569AF"/>
    <w:rsid w:val="009574F1"/>
    <w:rsid w:val="009602B8"/>
    <w:rsid w:val="00961F6E"/>
    <w:rsid w:val="00962CCC"/>
    <w:rsid w:val="0096381B"/>
    <w:rsid w:val="009643D9"/>
    <w:rsid w:val="009644DC"/>
    <w:rsid w:val="00970E4F"/>
    <w:rsid w:val="009740DF"/>
    <w:rsid w:val="0097476B"/>
    <w:rsid w:val="00976058"/>
    <w:rsid w:val="009773DE"/>
    <w:rsid w:val="00987D8A"/>
    <w:rsid w:val="00990FAB"/>
    <w:rsid w:val="0099418B"/>
    <w:rsid w:val="00996E54"/>
    <w:rsid w:val="009A506A"/>
    <w:rsid w:val="009A5826"/>
    <w:rsid w:val="009A5A85"/>
    <w:rsid w:val="009A5C71"/>
    <w:rsid w:val="009A652A"/>
    <w:rsid w:val="009A7AC0"/>
    <w:rsid w:val="009B2492"/>
    <w:rsid w:val="009B6E6D"/>
    <w:rsid w:val="009D2162"/>
    <w:rsid w:val="009D245C"/>
    <w:rsid w:val="009D29E8"/>
    <w:rsid w:val="009D4DA7"/>
    <w:rsid w:val="009D6679"/>
    <w:rsid w:val="009D71FC"/>
    <w:rsid w:val="009D76D7"/>
    <w:rsid w:val="009E34CF"/>
    <w:rsid w:val="009E4CED"/>
    <w:rsid w:val="009E5083"/>
    <w:rsid w:val="009E584D"/>
    <w:rsid w:val="009F09A4"/>
    <w:rsid w:val="009F0D2B"/>
    <w:rsid w:val="009F22F2"/>
    <w:rsid w:val="009F3B65"/>
    <w:rsid w:val="00A03FF3"/>
    <w:rsid w:val="00A07A4E"/>
    <w:rsid w:val="00A07D6A"/>
    <w:rsid w:val="00A1058E"/>
    <w:rsid w:val="00A14221"/>
    <w:rsid w:val="00A157B9"/>
    <w:rsid w:val="00A15F1B"/>
    <w:rsid w:val="00A20A94"/>
    <w:rsid w:val="00A22B89"/>
    <w:rsid w:val="00A245DE"/>
    <w:rsid w:val="00A25134"/>
    <w:rsid w:val="00A27DBD"/>
    <w:rsid w:val="00A30D00"/>
    <w:rsid w:val="00A357FA"/>
    <w:rsid w:val="00A358E1"/>
    <w:rsid w:val="00A37B2F"/>
    <w:rsid w:val="00A40757"/>
    <w:rsid w:val="00A46D04"/>
    <w:rsid w:val="00A47CAE"/>
    <w:rsid w:val="00A5044C"/>
    <w:rsid w:val="00A53437"/>
    <w:rsid w:val="00A54504"/>
    <w:rsid w:val="00A5522E"/>
    <w:rsid w:val="00A604A4"/>
    <w:rsid w:val="00A60A86"/>
    <w:rsid w:val="00A610EF"/>
    <w:rsid w:val="00A664AE"/>
    <w:rsid w:val="00A67718"/>
    <w:rsid w:val="00A7471B"/>
    <w:rsid w:val="00A749C4"/>
    <w:rsid w:val="00A81BE0"/>
    <w:rsid w:val="00A82336"/>
    <w:rsid w:val="00A82453"/>
    <w:rsid w:val="00A82907"/>
    <w:rsid w:val="00A8297C"/>
    <w:rsid w:val="00A840F5"/>
    <w:rsid w:val="00A85B66"/>
    <w:rsid w:val="00A87158"/>
    <w:rsid w:val="00A872B5"/>
    <w:rsid w:val="00A92759"/>
    <w:rsid w:val="00A94FE6"/>
    <w:rsid w:val="00A974C0"/>
    <w:rsid w:val="00AA5C1A"/>
    <w:rsid w:val="00AB0F96"/>
    <w:rsid w:val="00AB2B37"/>
    <w:rsid w:val="00AB4F79"/>
    <w:rsid w:val="00AC01ED"/>
    <w:rsid w:val="00AC03EB"/>
    <w:rsid w:val="00AC13ED"/>
    <w:rsid w:val="00AD111F"/>
    <w:rsid w:val="00AD2459"/>
    <w:rsid w:val="00AD455E"/>
    <w:rsid w:val="00AD4EDE"/>
    <w:rsid w:val="00AD5EF4"/>
    <w:rsid w:val="00AD6FF4"/>
    <w:rsid w:val="00AD79D6"/>
    <w:rsid w:val="00AE0095"/>
    <w:rsid w:val="00AE1FCA"/>
    <w:rsid w:val="00AE2F19"/>
    <w:rsid w:val="00AE3C26"/>
    <w:rsid w:val="00AE3D55"/>
    <w:rsid w:val="00AE74C1"/>
    <w:rsid w:val="00AF01F9"/>
    <w:rsid w:val="00AF09BE"/>
    <w:rsid w:val="00AF0B0B"/>
    <w:rsid w:val="00AF196C"/>
    <w:rsid w:val="00AF2C93"/>
    <w:rsid w:val="00AF4431"/>
    <w:rsid w:val="00AF4F07"/>
    <w:rsid w:val="00AF56B7"/>
    <w:rsid w:val="00AF5F6F"/>
    <w:rsid w:val="00B001A8"/>
    <w:rsid w:val="00B007A8"/>
    <w:rsid w:val="00B0169B"/>
    <w:rsid w:val="00B05D75"/>
    <w:rsid w:val="00B0708B"/>
    <w:rsid w:val="00B0780B"/>
    <w:rsid w:val="00B1065A"/>
    <w:rsid w:val="00B10E42"/>
    <w:rsid w:val="00B128B6"/>
    <w:rsid w:val="00B13994"/>
    <w:rsid w:val="00B15701"/>
    <w:rsid w:val="00B20CCB"/>
    <w:rsid w:val="00B2720B"/>
    <w:rsid w:val="00B307A5"/>
    <w:rsid w:val="00B30A82"/>
    <w:rsid w:val="00B32313"/>
    <w:rsid w:val="00B34A71"/>
    <w:rsid w:val="00B35AE7"/>
    <w:rsid w:val="00B361E0"/>
    <w:rsid w:val="00B370AE"/>
    <w:rsid w:val="00B422EA"/>
    <w:rsid w:val="00B51329"/>
    <w:rsid w:val="00B54FAA"/>
    <w:rsid w:val="00B6426B"/>
    <w:rsid w:val="00B65DD5"/>
    <w:rsid w:val="00B66FD3"/>
    <w:rsid w:val="00B674AE"/>
    <w:rsid w:val="00B711ED"/>
    <w:rsid w:val="00B7137B"/>
    <w:rsid w:val="00B76BB0"/>
    <w:rsid w:val="00B76D0E"/>
    <w:rsid w:val="00B85BB3"/>
    <w:rsid w:val="00B86B58"/>
    <w:rsid w:val="00B9012B"/>
    <w:rsid w:val="00B91A45"/>
    <w:rsid w:val="00B9343B"/>
    <w:rsid w:val="00B9449E"/>
    <w:rsid w:val="00BA04AD"/>
    <w:rsid w:val="00BA09F6"/>
    <w:rsid w:val="00BA369A"/>
    <w:rsid w:val="00BB3C19"/>
    <w:rsid w:val="00BB5050"/>
    <w:rsid w:val="00BB5966"/>
    <w:rsid w:val="00BB621A"/>
    <w:rsid w:val="00BB63A2"/>
    <w:rsid w:val="00BC2222"/>
    <w:rsid w:val="00BC6A29"/>
    <w:rsid w:val="00BD0113"/>
    <w:rsid w:val="00BD5495"/>
    <w:rsid w:val="00BE2282"/>
    <w:rsid w:val="00BF1022"/>
    <w:rsid w:val="00BF3F44"/>
    <w:rsid w:val="00BF4984"/>
    <w:rsid w:val="00BF5830"/>
    <w:rsid w:val="00BF652B"/>
    <w:rsid w:val="00BF7A68"/>
    <w:rsid w:val="00C0450D"/>
    <w:rsid w:val="00C12134"/>
    <w:rsid w:val="00C123DC"/>
    <w:rsid w:val="00C14F1A"/>
    <w:rsid w:val="00C160DF"/>
    <w:rsid w:val="00C161EA"/>
    <w:rsid w:val="00C17BEA"/>
    <w:rsid w:val="00C21BA3"/>
    <w:rsid w:val="00C22CE3"/>
    <w:rsid w:val="00C26694"/>
    <w:rsid w:val="00C34E9B"/>
    <w:rsid w:val="00C36FED"/>
    <w:rsid w:val="00C41F73"/>
    <w:rsid w:val="00C43228"/>
    <w:rsid w:val="00C43A7F"/>
    <w:rsid w:val="00C45429"/>
    <w:rsid w:val="00C50246"/>
    <w:rsid w:val="00C50B88"/>
    <w:rsid w:val="00C5335D"/>
    <w:rsid w:val="00C53787"/>
    <w:rsid w:val="00C537B7"/>
    <w:rsid w:val="00C55BF7"/>
    <w:rsid w:val="00C56D65"/>
    <w:rsid w:val="00C57EA1"/>
    <w:rsid w:val="00C57FC3"/>
    <w:rsid w:val="00C61451"/>
    <w:rsid w:val="00C614FB"/>
    <w:rsid w:val="00C61995"/>
    <w:rsid w:val="00C621CD"/>
    <w:rsid w:val="00C62829"/>
    <w:rsid w:val="00C64597"/>
    <w:rsid w:val="00C66B61"/>
    <w:rsid w:val="00C70B4B"/>
    <w:rsid w:val="00C7112E"/>
    <w:rsid w:val="00C71225"/>
    <w:rsid w:val="00C72014"/>
    <w:rsid w:val="00C739B9"/>
    <w:rsid w:val="00C73AB1"/>
    <w:rsid w:val="00C7491D"/>
    <w:rsid w:val="00C75EE2"/>
    <w:rsid w:val="00C77BAA"/>
    <w:rsid w:val="00C77F75"/>
    <w:rsid w:val="00C80910"/>
    <w:rsid w:val="00C83171"/>
    <w:rsid w:val="00C836EE"/>
    <w:rsid w:val="00C86307"/>
    <w:rsid w:val="00C902A1"/>
    <w:rsid w:val="00C9081A"/>
    <w:rsid w:val="00C910E2"/>
    <w:rsid w:val="00C91379"/>
    <w:rsid w:val="00C914E1"/>
    <w:rsid w:val="00C92F08"/>
    <w:rsid w:val="00C95972"/>
    <w:rsid w:val="00CA4D36"/>
    <w:rsid w:val="00CA5D55"/>
    <w:rsid w:val="00CA6556"/>
    <w:rsid w:val="00CA6AE1"/>
    <w:rsid w:val="00CA7ED1"/>
    <w:rsid w:val="00CB010D"/>
    <w:rsid w:val="00CB0A48"/>
    <w:rsid w:val="00CB2930"/>
    <w:rsid w:val="00CB2964"/>
    <w:rsid w:val="00CB4B6C"/>
    <w:rsid w:val="00CB5EA0"/>
    <w:rsid w:val="00CB6007"/>
    <w:rsid w:val="00CB665A"/>
    <w:rsid w:val="00CB7FD9"/>
    <w:rsid w:val="00CC0056"/>
    <w:rsid w:val="00CC06CF"/>
    <w:rsid w:val="00CC092E"/>
    <w:rsid w:val="00CC11AB"/>
    <w:rsid w:val="00CC2A2C"/>
    <w:rsid w:val="00CC2E95"/>
    <w:rsid w:val="00CC35BA"/>
    <w:rsid w:val="00CC6153"/>
    <w:rsid w:val="00CD32E0"/>
    <w:rsid w:val="00CD3A30"/>
    <w:rsid w:val="00CD5E71"/>
    <w:rsid w:val="00CD6254"/>
    <w:rsid w:val="00CD65D2"/>
    <w:rsid w:val="00CE0724"/>
    <w:rsid w:val="00CE0745"/>
    <w:rsid w:val="00CF1309"/>
    <w:rsid w:val="00CF2307"/>
    <w:rsid w:val="00CF3DC1"/>
    <w:rsid w:val="00CF54E1"/>
    <w:rsid w:val="00CF6488"/>
    <w:rsid w:val="00D00468"/>
    <w:rsid w:val="00D031DF"/>
    <w:rsid w:val="00D06568"/>
    <w:rsid w:val="00D10E0B"/>
    <w:rsid w:val="00D1197A"/>
    <w:rsid w:val="00D11F4D"/>
    <w:rsid w:val="00D138B4"/>
    <w:rsid w:val="00D14E5E"/>
    <w:rsid w:val="00D1609D"/>
    <w:rsid w:val="00D17682"/>
    <w:rsid w:val="00D17C1C"/>
    <w:rsid w:val="00D23A21"/>
    <w:rsid w:val="00D2726A"/>
    <w:rsid w:val="00D27BF2"/>
    <w:rsid w:val="00D3061D"/>
    <w:rsid w:val="00D30F2C"/>
    <w:rsid w:val="00D34675"/>
    <w:rsid w:val="00D36B2D"/>
    <w:rsid w:val="00D40FF9"/>
    <w:rsid w:val="00D456E9"/>
    <w:rsid w:val="00D51ADC"/>
    <w:rsid w:val="00D53385"/>
    <w:rsid w:val="00D56DE5"/>
    <w:rsid w:val="00D60822"/>
    <w:rsid w:val="00D62355"/>
    <w:rsid w:val="00D63E02"/>
    <w:rsid w:val="00D6432C"/>
    <w:rsid w:val="00D7016C"/>
    <w:rsid w:val="00D70F59"/>
    <w:rsid w:val="00D7248C"/>
    <w:rsid w:val="00D7584F"/>
    <w:rsid w:val="00D76331"/>
    <w:rsid w:val="00D8500F"/>
    <w:rsid w:val="00D85254"/>
    <w:rsid w:val="00D922C6"/>
    <w:rsid w:val="00D93915"/>
    <w:rsid w:val="00D94145"/>
    <w:rsid w:val="00D97AB9"/>
    <w:rsid w:val="00DA13D3"/>
    <w:rsid w:val="00DA57A7"/>
    <w:rsid w:val="00DA68F6"/>
    <w:rsid w:val="00DA6D3F"/>
    <w:rsid w:val="00DB0A5E"/>
    <w:rsid w:val="00DB2B72"/>
    <w:rsid w:val="00DB2C89"/>
    <w:rsid w:val="00DB3120"/>
    <w:rsid w:val="00DB3A45"/>
    <w:rsid w:val="00DB3E47"/>
    <w:rsid w:val="00DB4701"/>
    <w:rsid w:val="00DB64BF"/>
    <w:rsid w:val="00DC1C9A"/>
    <w:rsid w:val="00DC23EF"/>
    <w:rsid w:val="00DC2ED4"/>
    <w:rsid w:val="00DC409F"/>
    <w:rsid w:val="00DC4B7E"/>
    <w:rsid w:val="00DC669D"/>
    <w:rsid w:val="00DC705E"/>
    <w:rsid w:val="00DD0AEB"/>
    <w:rsid w:val="00DD166C"/>
    <w:rsid w:val="00DD3A94"/>
    <w:rsid w:val="00DD5DE5"/>
    <w:rsid w:val="00DD7624"/>
    <w:rsid w:val="00DE02FD"/>
    <w:rsid w:val="00DE06DA"/>
    <w:rsid w:val="00DE18B5"/>
    <w:rsid w:val="00DE271A"/>
    <w:rsid w:val="00DE588D"/>
    <w:rsid w:val="00DE6BE0"/>
    <w:rsid w:val="00DF04D2"/>
    <w:rsid w:val="00DF1022"/>
    <w:rsid w:val="00DF2867"/>
    <w:rsid w:val="00DF6B90"/>
    <w:rsid w:val="00DF78E1"/>
    <w:rsid w:val="00E04E59"/>
    <w:rsid w:val="00E056FA"/>
    <w:rsid w:val="00E104CB"/>
    <w:rsid w:val="00E11045"/>
    <w:rsid w:val="00E12E66"/>
    <w:rsid w:val="00E12E71"/>
    <w:rsid w:val="00E1600A"/>
    <w:rsid w:val="00E1637B"/>
    <w:rsid w:val="00E220FB"/>
    <w:rsid w:val="00E22275"/>
    <w:rsid w:val="00E23C2C"/>
    <w:rsid w:val="00E23F99"/>
    <w:rsid w:val="00E253BC"/>
    <w:rsid w:val="00E26D82"/>
    <w:rsid w:val="00E26E7D"/>
    <w:rsid w:val="00E30EAE"/>
    <w:rsid w:val="00E3175F"/>
    <w:rsid w:val="00E337FD"/>
    <w:rsid w:val="00E37DFF"/>
    <w:rsid w:val="00E37F4D"/>
    <w:rsid w:val="00E403ED"/>
    <w:rsid w:val="00E40A62"/>
    <w:rsid w:val="00E41354"/>
    <w:rsid w:val="00E41D33"/>
    <w:rsid w:val="00E505CC"/>
    <w:rsid w:val="00E5153F"/>
    <w:rsid w:val="00E51BB3"/>
    <w:rsid w:val="00E56517"/>
    <w:rsid w:val="00E627F6"/>
    <w:rsid w:val="00E70DB8"/>
    <w:rsid w:val="00E71A9A"/>
    <w:rsid w:val="00E7313D"/>
    <w:rsid w:val="00E80A8F"/>
    <w:rsid w:val="00E82806"/>
    <w:rsid w:val="00E859B0"/>
    <w:rsid w:val="00E91C30"/>
    <w:rsid w:val="00E93B8D"/>
    <w:rsid w:val="00E94A75"/>
    <w:rsid w:val="00E95258"/>
    <w:rsid w:val="00EA7E0F"/>
    <w:rsid w:val="00EB6A5A"/>
    <w:rsid w:val="00EC0C8B"/>
    <w:rsid w:val="00EC1B38"/>
    <w:rsid w:val="00EC4DC8"/>
    <w:rsid w:val="00EC59BD"/>
    <w:rsid w:val="00EC5E2B"/>
    <w:rsid w:val="00ED0DA5"/>
    <w:rsid w:val="00ED2715"/>
    <w:rsid w:val="00ED2892"/>
    <w:rsid w:val="00ED47A3"/>
    <w:rsid w:val="00EE2DEE"/>
    <w:rsid w:val="00EE4876"/>
    <w:rsid w:val="00EE4EFC"/>
    <w:rsid w:val="00EE6270"/>
    <w:rsid w:val="00EF2745"/>
    <w:rsid w:val="00EF527C"/>
    <w:rsid w:val="00EF68A3"/>
    <w:rsid w:val="00EF72E2"/>
    <w:rsid w:val="00EF7A5A"/>
    <w:rsid w:val="00F03938"/>
    <w:rsid w:val="00F10DE7"/>
    <w:rsid w:val="00F12519"/>
    <w:rsid w:val="00F148A4"/>
    <w:rsid w:val="00F14A51"/>
    <w:rsid w:val="00F1701C"/>
    <w:rsid w:val="00F21080"/>
    <w:rsid w:val="00F224A1"/>
    <w:rsid w:val="00F3448B"/>
    <w:rsid w:val="00F35B2C"/>
    <w:rsid w:val="00F37107"/>
    <w:rsid w:val="00F41CAB"/>
    <w:rsid w:val="00F42D35"/>
    <w:rsid w:val="00F46792"/>
    <w:rsid w:val="00F47582"/>
    <w:rsid w:val="00F47AE3"/>
    <w:rsid w:val="00F51F80"/>
    <w:rsid w:val="00F52505"/>
    <w:rsid w:val="00F55AA1"/>
    <w:rsid w:val="00F55B57"/>
    <w:rsid w:val="00F56C9D"/>
    <w:rsid w:val="00F62FAC"/>
    <w:rsid w:val="00F67536"/>
    <w:rsid w:val="00F67EBA"/>
    <w:rsid w:val="00F70769"/>
    <w:rsid w:val="00F709F3"/>
    <w:rsid w:val="00F72857"/>
    <w:rsid w:val="00F74AA7"/>
    <w:rsid w:val="00F77875"/>
    <w:rsid w:val="00F77AE9"/>
    <w:rsid w:val="00F8145F"/>
    <w:rsid w:val="00F817FB"/>
    <w:rsid w:val="00F8479A"/>
    <w:rsid w:val="00F84EEB"/>
    <w:rsid w:val="00F90495"/>
    <w:rsid w:val="00F93EAC"/>
    <w:rsid w:val="00FA06FB"/>
    <w:rsid w:val="00FA15CC"/>
    <w:rsid w:val="00FA2B58"/>
    <w:rsid w:val="00FB45D1"/>
    <w:rsid w:val="00FB6C63"/>
    <w:rsid w:val="00FC1213"/>
    <w:rsid w:val="00FC6F16"/>
    <w:rsid w:val="00FC7E4A"/>
    <w:rsid w:val="00FD0CB4"/>
    <w:rsid w:val="00FD347E"/>
    <w:rsid w:val="00FD3919"/>
    <w:rsid w:val="00FD3EBE"/>
    <w:rsid w:val="00FD5A8D"/>
    <w:rsid w:val="00FE1498"/>
    <w:rsid w:val="00FE18AC"/>
    <w:rsid w:val="00FE1B7A"/>
    <w:rsid w:val="00FE28BD"/>
    <w:rsid w:val="00FE5CE8"/>
    <w:rsid w:val="00FF055B"/>
    <w:rsid w:val="00FF061C"/>
    <w:rsid w:val="00FF0FC4"/>
    <w:rsid w:val="00FF5025"/>
    <w:rsid w:val="00FF57C0"/>
    <w:rsid w:val="00FF5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8673"/>
    <o:shapelayout v:ext="edit">
      <o:idmap v:ext="edit" data="1"/>
    </o:shapelayout>
  </w:shapeDefaults>
  <w:decimalSymbol w:val="."/>
  <w:listSeparator w:val=","/>
  <w14:docId w14:val="45F17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uiPriority="99" w:qFormat="1"/>
    <w:lsdException w:name="heading 4" w:locked="1" w:uiPriority="99" w:qFormat="1"/>
    <w:lsdException w:name="heading 5" w:locked="1" w:uiPriority="99"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uiPriority="99" w:qFormat="1"/>
    <w:lsdException w:name="toc 1" w:uiPriority="99"/>
    <w:lsdException w:name="toc 2" w:uiPriority="99"/>
    <w:lsdException w:name="footnote text" w:uiPriority="99"/>
    <w:lsdException w:name="annotation text" w:uiPriority="99"/>
    <w:lsdException w:name="header" w:uiPriority="99"/>
    <w:lsdException w:name="footer" w:uiPriority="99"/>
    <w:lsdException w:name="caption" w:locked="1" w:semiHidden="1" w:unhideWhenUsed="1" w:qFormat="1"/>
    <w:lsdException w:name="footnote reference" w:uiPriority="99"/>
    <w:lsdException w:name="annotation reference" w:uiPriority="99"/>
    <w:lsdException w:name="page number" w:uiPriority="99"/>
    <w:lsdException w:name="Title" w:locked="1" w:qFormat="1"/>
    <w:lsdException w:name="Default Paragraph Font" w:uiPriority="1"/>
    <w:lsdException w:name="Body Text" w:uiPriority="99"/>
    <w:lsdException w:name="Subtitle" w:locked="1" w:qFormat="1"/>
    <w:lsdException w:name="Body Text 2" w:uiPriority="99"/>
    <w:lsdException w:name="Body Text 3" w:uiPriority="99"/>
    <w:lsdException w:name="Block Text" w:uiPriority="99"/>
    <w:lsdException w:name="Hyperlink" w:uiPriority="99"/>
    <w:lsdException w:name="Strong" w:locked="1" w:qFormat="1"/>
    <w:lsdException w:name="Emphasis" w:locked="1" w:qFormat="1"/>
    <w:lsdException w:name="annotation subject" w:uiPriority="99"/>
    <w:lsdException w:name="No List" w:uiPriority="99"/>
    <w:lsdException w:name="Balloon Text" w:uiPriority="99"/>
    <w:lsdException w:name="Table Gri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01054"/>
    <w:pPr>
      <w:spacing w:line="360" w:lineRule="auto"/>
    </w:pPr>
    <w:rPr>
      <w:rFonts w:ascii="Calibri" w:hAnsi="Calibri"/>
      <w:color w:val="000000"/>
      <w:sz w:val="22"/>
      <w:szCs w:val="22"/>
      <w:lang w:eastAsia="en-US"/>
    </w:rPr>
  </w:style>
  <w:style w:type="paragraph" w:styleId="Heading1">
    <w:name w:val="heading 1"/>
    <w:basedOn w:val="Normal"/>
    <w:next w:val="Normal"/>
    <w:link w:val="Heading1Char"/>
    <w:uiPriority w:val="99"/>
    <w:qFormat/>
    <w:rsid w:val="00CE0724"/>
    <w:pPr>
      <w:keepNext/>
      <w:outlineLvl w:val="0"/>
    </w:pPr>
    <w:rPr>
      <w:b/>
      <w:caps/>
      <w:sz w:val="28"/>
      <w:szCs w:val="20"/>
    </w:rPr>
  </w:style>
  <w:style w:type="paragraph" w:styleId="Heading2">
    <w:name w:val="heading 2"/>
    <w:basedOn w:val="Default"/>
    <w:next w:val="Normal"/>
    <w:link w:val="Heading2Char"/>
    <w:autoRedefine/>
    <w:uiPriority w:val="99"/>
    <w:qFormat/>
    <w:rsid w:val="00D94145"/>
    <w:pPr>
      <w:keepNext/>
      <w:spacing w:line="360" w:lineRule="auto"/>
      <w:outlineLvl w:val="1"/>
    </w:pPr>
    <w:rPr>
      <w:rFonts w:cs="Times New Roman"/>
      <w:b/>
      <w:szCs w:val="22"/>
    </w:rPr>
  </w:style>
  <w:style w:type="paragraph" w:styleId="Heading3">
    <w:name w:val="heading 3"/>
    <w:aliases w:val="Outline3"/>
    <w:basedOn w:val="Normal"/>
    <w:next w:val="Normal"/>
    <w:link w:val="Heading3Char"/>
    <w:uiPriority w:val="99"/>
    <w:qFormat/>
    <w:rsid w:val="008271FA"/>
    <w:pPr>
      <w:keepNext/>
      <w:numPr>
        <w:ilvl w:val="2"/>
        <w:numId w:val="4"/>
      </w:numPr>
      <w:outlineLvl w:val="2"/>
    </w:pPr>
    <w:rPr>
      <w:rFonts w:ascii="Tahoma" w:hAnsi="Tahoma"/>
      <w:b/>
      <w:smallCaps/>
      <w:sz w:val="18"/>
    </w:rPr>
  </w:style>
  <w:style w:type="paragraph" w:styleId="Heading4">
    <w:name w:val="heading 4"/>
    <w:basedOn w:val="Normal"/>
    <w:next w:val="Normal"/>
    <w:link w:val="Heading4Char"/>
    <w:uiPriority w:val="99"/>
    <w:qFormat/>
    <w:rsid w:val="008271FA"/>
    <w:pPr>
      <w:keepNext/>
      <w:numPr>
        <w:ilvl w:val="3"/>
        <w:numId w:val="4"/>
      </w:numPr>
      <w:spacing w:after="120"/>
      <w:outlineLvl w:val="3"/>
    </w:pPr>
    <w:rPr>
      <w:rFonts w:ascii="Book Antiqua" w:hAnsi="Book Antiqua"/>
      <w:szCs w:val="20"/>
      <w:u w:val="single"/>
    </w:rPr>
  </w:style>
  <w:style w:type="paragraph" w:styleId="Heading5">
    <w:name w:val="heading 5"/>
    <w:basedOn w:val="Normal"/>
    <w:next w:val="Normal"/>
    <w:link w:val="Heading5Char"/>
    <w:uiPriority w:val="99"/>
    <w:qFormat/>
    <w:rsid w:val="008271FA"/>
    <w:pPr>
      <w:keepNext/>
      <w:numPr>
        <w:ilvl w:val="4"/>
        <w:numId w:val="4"/>
      </w:numPr>
      <w:spacing w:before="60"/>
      <w:outlineLvl w:val="4"/>
    </w:pPr>
    <w:rPr>
      <w:rFonts w:ascii="Tahoma" w:hAnsi="Tahoma"/>
      <w:b/>
      <w:szCs w:val="20"/>
    </w:rPr>
  </w:style>
  <w:style w:type="paragraph" w:styleId="Heading9">
    <w:name w:val="heading 9"/>
    <w:basedOn w:val="Normal"/>
    <w:next w:val="Normal"/>
    <w:link w:val="Heading9Char"/>
    <w:uiPriority w:val="99"/>
    <w:qFormat/>
    <w:rsid w:val="008271FA"/>
    <w:pPr>
      <w:keepNext/>
      <w:numPr>
        <w:ilvl w:val="8"/>
        <w:numId w:val="4"/>
      </w:numPr>
      <w:outlineLvl w:val="8"/>
    </w:pPr>
    <w:rPr>
      <w:rFonts w:ascii="Tahoma" w:hAnsi="Tahoma"/>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las">
    <w:name w:val="Atlas"/>
    <w:basedOn w:val="Normal"/>
    <w:uiPriority w:val="99"/>
    <w:rsid w:val="008271FA"/>
    <w:pPr>
      <w:framePr w:hSpace="181" w:vSpace="181" w:wrap="around" w:vAnchor="text" w:hAnchor="text" w:y="1"/>
      <w:shd w:val="clear" w:color="auto" w:fill="FFFFFF"/>
      <w:autoSpaceDE w:val="0"/>
      <w:autoSpaceDN w:val="0"/>
      <w:adjustRightInd w:val="0"/>
    </w:pPr>
    <w:rPr>
      <w:rFonts w:ascii="Courier New" w:hAnsi="Courier New"/>
      <w:sz w:val="20"/>
    </w:rPr>
  </w:style>
  <w:style w:type="paragraph" w:customStyle="1" w:styleId="statatable">
    <w:name w:val="statatable"/>
    <w:basedOn w:val="Normal"/>
    <w:uiPriority w:val="99"/>
    <w:rsid w:val="008271FA"/>
    <w:rPr>
      <w:rFonts w:ascii="Courier New" w:hAnsi="Courier New"/>
      <w:bCs/>
      <w:sz w:val="16"/>
    </w:rPr>
  </w:style>
  <w:style w:type="paragraph" w:customStyle="1" w:styleId="Lancet">
    <w:name w:val="Lancet"/>
    <w:basedOn w:val="Normal"/>
    <w:uiPriority w:val="99"/>
    <w:rsid w:val="008271FA"/>
    <w:pPr>
      <w:spacing w:after="240"/>
    </w:pPr>
    <w:rPr>
      <w:rFonts w:ascii="Verdana" w:hAnsi="Verdana"/>
    </w:rPr>
  </w:style>
  <w:style w:type="paragraph" w:customStyle="1" w:styleId="Header1">
    <w:name w:val="Header1"/>
    <w:basedOn w:val="Heading1"/>
    <w:autoRedefine/>
    <w:uiPriority w:val="99"/>
    <w:rsid w:val="008271FA"/>
    <w:pPr>
      <w:numPr>
        <w:numId w:val="1"/>
      </w:numPr>
    </w:pPr>
    <w:rPr>
      <w:rFonts w:ascii="Tahoma" w:hAnsi="Tahoma"/>
      <w:bCs/>
      <w:caps w:val="0"/>
      <w:sz w:val="36"/>
    </w:rPr>
  </w:style>
  <w:style w:type="paragraph" w:styleId="BodyText">
    <w:name w:val="Body Text"/>
    <w:basedOn w:val="Normal"/>
    <w:link w:val="BodyTextChar"/>
    <w:uiPriority w:val="99"/>
    <w:rsid w:val="008271FA"/>
    <w:pPr>
      <w:tabs>
        <w:tab w:val="left" w:pos="720"/>
      </w:tabs>
    </w:pPr>
    <w:rPr>
      <w:rFonts w:ascii="Tahoma" w:hAnsi="Tahoma"/>
      <w:szCs w:val="20"/>
    </w:rPr>
  </w:style>
  <w:style w:type="paragraph" w:customStyle="1" w:styleId="Appendix">
    <w:name w:val="Appendix"/>
    <w:basedOn w:val="Normal"/>
    <w:uiPriority w:val="99"/>
    <w:rsid w:val="008271FA"/>
    <w:rPr>
      <w:rFonts w:ascii="Tahoma" w:hAnsi="Tahoma"/>
      <w:b/>
      <w:caps/>
      <w:sz w:val="36"/>
      <w:szCs w:val="20"/>
    </w:rPr>
  </w:style>
  <w:style w:type="paragraph" w:styleId="TOC2">
    <w:name w:val="toc 2"/>
    <w:basedOn w:val="Normal"/>
    <w:next w:val="Normal"/>
    <w:autoRedefine/>
    <w:uiPriority w:val="99"/>
    <w:semiHidden/>
    <w:rsid w:val="008271FA"/>
    <w:pPr>
      <w:suppressAutoHyphens/>
      <w:ind w:left="240"/>
    </w:pPr>
    <w:rPr>
      <w:rFonts w:ascii="Verdana" w:hAnsi="Verdana"/>
      <w:sz w:val="18"/>
      <w:szCs w:val="20"/>
    </w:rPr>
  </w:style>
  <w:style w:type="paragraph" w:styleId="TOC1">
    <w:name w:val="toc 1"/>
    <w:basedOn w:val="Normal"/>
    <w:next w:val="Normal"/>
    <w:autoRedefine/>
    <w:uiPriority w:val="99"/>
    <w:semiHidden/>
    <w:rsid w:val="008271FA"/>
    <w:pPr>
      <w:tabs>
        <w:tab w:val="right" w:leader="dot" w:pos="9639"/>
      </w:tabs>
      <w:spacing w:before="120"/>
    </w:pPr>
    <w:rPr>
      <w:rFonts w:ascii="Tahoma" w:hAnsi="Tahoma"/>
      <w:caps/>
      <w:noProof/>
    </w:rPr>
  </w:style>
  <w:style w:type="paragraph" w:customStyle="1" w:styleId="Heading1NotIndexed">
    <w:name w:val="Heading1 NotIndexed"/>
    <w:next w:val="BodyText"/>
    <w:autoRedefine/>
    <w:uiPriority w:val="99"/>
    <w:rsid w:val="008271FA"/>
    <w:rPr>
      <w:rFonts w:ascii="Tahoma" w:hAnsi="Tahoma"/>
      <w:b/>
      <w:caps/>
      <w:sz w:val="36"/>
      <w:lang w:eastAsia="en-US"/>
    </w:rPr>
  </w:style>
  <w:style w:type="paragraph" w:customStyle="1" w:styleId="H1">
    <w:name w:val="H 1"/>
    <w:aliases w:val="NotIndexed"/>
    <w:next w:val="BodyText"/>
    <w:autoRedefine/>
    <w:uiPriority w:val="99"/>
    <w:rsid w:val="008271FA"/>
    <w:rPr>
      <w:rFonts w:ascii="Tahoma" w:hAnsi="Tahoma"/>
      <w:b/>
      <w:caps/>
      <w:sz w:val="36"/>
      <w:lang w:eastAsia="en-US"/>
    </w:rPr>
  </w:style>
  <w:style w:type="paragraph" w:customStyle="1" w:styleId="Figurelabel">
    <w:name w:val="Figure label"/>
    <w:basedOn w:val="Normal"/>
    <w:next w:val="BodyText"/>
    <w:autoRedefine/>
    <w:uiPriority w:val="99"/>
    <w:rsid w:val="008271FA"/>
    <w:pPr>
      <w:numPr>
        <w:numId w:val="2"/>
      </w:numPr>
      <w:tabs>
        <w:tab w:val="left" w:pos="1134"/>
      </w:tabs>
    </w:pPr>
    <w:rPr>
      <w:rFonts w:ascii="Verdana" w:hAnsi="Verdana"/>
      <w:b/>
      <w:sz w:val="20"/>
      <w:szCs w:val="20"/>
    </w:rPr>
  </w:style>
  <w:style w:type="paragraph" w:customStyle="1" w:styleId="tablelabel">
    <w:name w:val="tablelabel"/>
    <w:basedOn w:val="Figurelabel"/>
    <w:next w:val="Normal"/>
    <w:autoRedefine/>
    <w:uiPriority w:val="99"/>
    <w:rsid w:val="00D7248C"/>
    <w:pPr>
      <w:numPr>
        <w:numId w:val="3"/>
      </w:numPr>
    </w:pPr>
    <w:rPr>
      <w:rFonts w:ascii="Calibri" w:hAnsi="Calibri"/>
      <w:sz w:val="22"/>
      <w:szCs w:val="22"/>
    </w:rPr>
  </w:style>
  <w:style w:type="paragraph" w:customStyle="1" w:styleId="H2">
    <w:name w:val="H 2"/>
    <w:aliases w:val="Not indexed"/>
    <w:basedOn w:val="H1"/>
    <w:next w:val="BodyText"/>
    <w:autoRedefine/>
    <w:uiPriority w:val="99"/>
    <w:rsid w:val="008271FA"/>
    <w:pPr>
      <w:spacing w:line="360" w:lineRule="auto"/>
      <w:jc w:val="both"/>
    </w:pPr>
    <w:rPr>
      <w:rFonts w:ascii="Verdana" w:hAnsi="Verdana"/>
      <w:sz w:val="22"/>
    </w:rPr>
  </w:style>
  <w:style w:type="paragraph" w:styleId="BodyText2">
    <w:name w:val="Body Text 2"/>
    <w:basedOn w:val="Normal"/>
    <w:link w:val="BodyText2Char"/>
    <w:autoRedefine/>
    <w:uiPriority w:val="99"/>
    <w:rsid w:val="008271FA"/>
    <w:pPr>
      <w:tabs>
        <w:tab w:val="left" w:pos="284"/>
      </w:tabs>
      <w:spacing w:after="20"/>
    </w:pPr>
    <w:rPr>
      <w:rFonts w:ascii="Verdana" w:hAnsi="Verdana"/>
      <w:sz w:val="16"/>
      <w:szCs w:val="20"/>
    </w:rPr>
  </w:style>
  <w:style w:type="paragraph" w:styleId="Header">
    <w:name w:val="header"/>
    <w:basedOn w:val="Normal"/>
    <w:link w:val="HeaderChar"/>
    <w:uiPriority w:val="99"/>
    <w:rsid w:val="008271FA"/>
    <w:pPr>
      <w:pBdr>
        <w:bottom w:val="single" w:sz="6" w:space="1" w:color="808080"/>
      </w:pBdr>
      <w:tabs>
        <w:tab w:val="right" w:pos="9639"/>
      </w:tabs>
      <w:jc w:val="both"/>
    </w:pPr>
    <w:rPr>
      <w:color w:val="808080"/>
      <w:sz w:val="16"/>
      <w:szCs w:val="20"/>
    </w:rPr>
  </w:style>
  <w:style w:type="paragraph" w:styleId="Footer">
    <w:name w:val="footer"/>
    <w:basedOn w:val="Normal"/>
    <w:link w:val="FooterChar"/>
    <w:uiPriority w:val="99"/>
    <w:rsid w:val="008271FA"/>
    <w:pPr>
      <w:pBdr>
        <w:top w:val="single" w:sz="6" w:space="1" w:color="000000"/>
      </w:pBdr>
      <w:tabs>
        <w:tab w:val="right" w:pos="10206"/>
      </w:tabs>
      <w:jc w:val="both"/>
    </w:pPr>
    <w:rPr>
      <w:color w:val="808080"/>
      <w:sz w:val="16"/>
      <w:szCs w:val="20"/>
    </w:rPr>
  </w:style>
  <w:style w:type="paragraph" w:customStyle="1" w:styleId="stataheading">
    <w:name w:val="stataheading"/>
    <w:basedOn w:val="statatable"/>
    <w:next w:val="statatable"/>
    <w:uiPriority w:val="99"/>
    <w:rsid w:val="008271FA"/>
    <w:rPr>
      <w:b/>
      <w:sz w:val="18"/>
    </w:rPr>
  </w:style>
  <w:style w:type="paragraph" w:customStyle="1" w:styleId="LikeHeading1">
    <w:name w:val="LikeHeading1"/>
    <w:basedOn w:val="Normal"/>
    <w:next w:val="Normal"/>
    <w:uiPriority w:val="99"/>
    <w:rsid w:val="008271FA"/>
    <w:rPr>
      <w:b/>
      <w:caps/>
      <w:sz w:val="28"/>
    </w:rPr>
  </w:style>
  <w:style w:type="paragraph" w:styleId="FootnoteText">
    <w:name w:val="footnote text"/>
    <w:basedOn w:val="Normal"/>
    <w:link w:val="FootnoteTextChar"/>
    <w:uiPriority w:val="99"/>
    <w:semiHidden/>
    <w:rsid w:val="008271FA"/>
    <w:rPr>
      <w:sz w:val="16"/>
    </w:rPr>
  </w:style>
  <w:style w:type="paragraph" w:customStyle="1" w:styleId="TableV">
    <w:name w:val="TableV"/>
    <w:basedOn w:val="Normal"/>
    <w:uiPriority w:val="99"/>
    <w:rsid w:val="008271FA"/>
    <w:rPr>
      <w:b/>
    </w:rPr>
  </w:style>
  <w:style w:type="paragraph" w:customStyle="1" w:styleId="ListingLevel1">
    <w:name w:val="Listing_Level1"/>
    <w:basedOn w:val="Figurelabel"/>
    <w:uiPriority w:val="99"/>
    <w:rsid w:val="008271FA"/>
    <w:pPr>
      <w:numPr>
        <w:numId w:val="5"/>
      </w:numPr>
      <w:tabs>
        <w:tab w:val="clear" w:pos="1134"/>
      </w:tabs>
      <w:spacing w:before="240" w:line="240" w:lineRule="auto"/>
    </w:pPr>
    <w:rPr>
      <w:bCs/>
    </w:rPr>
  </w:style>
  <w:style w:type="paragraph" w:customStyle="1" w:styleId="ListingLevel2">
    <w:name w:val="Listing_Level2"/>
    <w:basedOn w:val="Normal"/>
    <w:uiPriority w:val="99"/>
    <w:rsid w:val="008271FA"/>
    <w:pPr>
      <w:numPr>
        <w:ilvl w:val="1"/>
        <w:numId w:val="5"/>
      </w:numPr>
      <w:spacing w:before="240"/>
    </w:pPr>
  </w:style>
  <w:style w:type="paragraph" w:customStyle="1" w:styleId="ListingLevel3">
    <w:name w:val="Listing_Level3"/>
    <w:basedOn w:val="Normal"/>
    <w:uiPriority w:val="99"/>
    <w:rsid w:val="008271FA"/>
    <w:pPr>
      <w:numPr>
        <w:ilvl w:val="2"/>
        <w:numId w:val="5"/>
      </w:numPr>
    </w:pPr>
  </w:style>
  <w:style w:type="character" w:styleId="FootnoteReference">
    <w:name w:val="footnote reference"/>
    <w:uiPriority w:val="99"/>
    <w:semiHidden/>
    <w:rsid w:val="008271FA"/>
    <w:rPr>
      <w:rFonts w:ascii="Tahoma" w:hAnsi="Tahoma" w:cs="Times New Roman"/>
      <w:sz w:val="16"/>
      <w:u w:val="none"/>
      <w:vertAlign w:val="superscript"/>
    </w:rPr>
  </w:style>
  <w:style w:type="paragraph" w:customStyle="1" w:styleId="Footnote">
    <w:name w:val="Footnote"/>
    <w:basedOn w:val="Normal"/>
    <w:uiPriority w:val="99"/>
    <w:rsid w:val="008271FA"/>
    <w:rPr>
      <w:sz w:val="16"/>
      <w:szCs w:val="24"/>
    </w:rPr>
  </w:style>
  <w:style w:type="paragraph" w:customStyle="1" w:styleId="PRCComments">
    <w:name w:val="PRC_Comments"/>
    <w:basedOn w:val="Normal"/>
    <w:uiPriority w:val="99"/>
    <w:rsid w:val="008271FA"/>
    <w:rPr>
      <w:szCs w:val="32"/>
    </w:rPr>
  </w:style>
  <w:style w:type="paragraph" w:styleId="CommentText">
    <w:name w:val="annotation text"/>
    <w:basedOn w:val="Normal"/>
    <w:link w:val="CommentTextChar"/>
    <w:uiPriority w:val="99"/>
    <w:semiHidden/>
    <w:rsid w:val="008271FA"/>
    <w:rPr>
      <w:rFonts w:ascii="Trebuchet MS" w:hAnsi="Trebuchet MS"/>
      <w:sz w:val="18"/>
    </w:rPr>
  </w:style>
  <w:style w:type="paragraph" w:styleId="BodyText3">
    <w:name w:val="Body Text 3"/>
    <w:basedOn w:val="Normal"/>
    <w:link w:val="BodyText3Char"/>
    <w:uiPriority w:val="99"/>
    <w:rsid w:val="008271FA"/>
  </w:style>
  <w:style w:type="paragraph" w:styleId="BlockText">
    <w:name w:val="Block Text"/>
    <w:basedOn w:val="Normal"/>
    <w:uiPriority w:val="99"/>
    <w:rsid w:val="008271FA"/>
    <w:pPr>
      <w:ind w:left="851" w:right="986"/>
      <w:jc w:val="center"/>
    </w:pPr>
    <w:rPr>
      <w:rFonts w:ascii="Arial" w:hAnsi="Arial"/>
      <w:b/>
      <w:sz w:val="32"/>
    </w:rPr>
  </w:style>
  <w:style w:type="character" w:styleId="PageNumber">
    <w:name w:val="page number"/>
    <w:uiPriority w:val="99"/>
    <w:rsid w:val="008271FA"/>
    <w:rPr>
      <w:rFonts w:cs="Times New Roman"/>
    </w:rPr>
  </w:style>
  <w:style w:type="paragraph" w:styleId="BalloonText">
    <w:name w:val="Balloon Text"/>
    <w:basedOn w:val="Normal"/>
    <w:link w:val="BalloonTextChar"/>
    <w:uiPriority w:val="99"/>
    <w:semiHidden/>
    <w:rsid w:val="00D17682"/>
    <w:rPr>
      <w:rFonts w:ascii="Tahoma" w:hAnsi="Tahoma" w:cs="Tahoma"/>
      <w:sz w:val="16"/>
      <w:szCs w:val="16"/>
    </w:rPr>
  </w:style>
  <w:style w:type="character" w:styleId="CommentReference">
    <w:name w:val="annotation reference"/>
    <w:uiPriority w:val="99"/>
    <w:semiHidden/>
    <w:rsid w:val="00D00468"/>
    <w:rPr>
      <w:rFonts w:cs="Times New Roman"/>
      <w:sz w:val="16"/>
      <w:szCs w:val="16"/>
    </w:rPr>
  </w:style>
  <w:style w:type="paragraph" w:styleId="CommentSubject">
    <w:name w:val="annotation subject"/>
    <w:basedOn w:val="CommentText"/>
    <w:next w:val="CommentText"/>
    <w:link w:val="CommentSubjectChar"/>
    <w:uiPriority w:val="99"/>
    <w:semiHidden/>
    <w:rsid w:val="00D00468"/>
    <w:rPr>
      <w:rFonts w:ascii="Verdana" w:hAnsi="Verdana"/>
      <w:b/>
      <w:bCs/>
      <w:sz w:val="20"/>
    </w:rPr>
  </w:style>
  <w:style w:type="table" w:styleId="TableGrid">
    <w:name w:val="Table Grid"/>
    <w:basedOn w:val="TableNormal"/>
    <w:uiPriority w:val="99"/>
    <w:rsid w:val="009A652A"/>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CB010D"/>
    <w:rPr>
      <w:rFonts w:cs="Times New Roman"/>
      <w:color w:val="0000FF"/>
      <w:u w:val="single"/>
    </w:rPr>
  </w:style>
  <w:style w:type="paragraph" w:customStyle="1" w:styleId="Default">
    <w:name w:val="Default"/>
    <w:uiPriority w:val="99"/>
    <w:rsid w:val="00DB2B72"/>
    <w:pPr>
      <w:widowControl w:val="0"/>
      <w:autoSpaceDE w:val="0"/>
      <w:autoSpaceDN w:val="0"/>
      <w:adjustRightInd w:val="0"/>
    </w:pPr>
    <w:rPr>
      <w:rFonts w:ascii="Calibri" w:hAnsi="Calibri" w:cs="Calibri"/>
      <w:color w:val="000000"/>
      <w:sz w:val="24"/>
      <w:szCs w:val="24"/>
    </w:rPr>
  </w:style>
  <w:style w:type="paragraph" w:customStyle="1" w:styleId="Table">
    <w:name w:val="Table"/>
    <w:basedOn w:val="Normal"/>
    <w:uiPriority w:val="99"/>
    <w:rsid w:val="00D7248C"/>
    <w:pPr>
      <w:spacing w:before="60" w:after="60" w:line="240" w:lineRule="auto"/>
    </w:pPr>
    <w:rPr>
      <w:sz w:val="20"/>
    </w:rPr>
  </w:style>
  <w:style w:type="paragraph" w:styleId="ListParagraph">
    <w:name w:val="List Paragraph"/>
    <w:basedOn w:val="Normal"/>
    <w:uiPriority w:val="99"/>
    <w:qFormat/>
    <w:rsid w:val="002D30ED"/>
    <w:pPr>
      <w:ind w:left="720"/>
      <w:contextualSpacing/>
    </w:pPr>
  </w:style>
  <w:style w:type="paragraph" w:customStyle="1" w:styleId="Box">
    <w:name w:val="Box"/>
    <w:basedOn w:val="Default"/>
    <w:uiPriority w:val="99"/>
    <w:qFormat/>
    <w:rsid w:val="0015431A"/>
    <w:pPr>
      <w:numPr>
        <w:numId w:val="30"/>
      </w:numPr>
      <w:tabs>
        <w:tab w:val="left" w:pos="402"/>
      </w:tabs>
      <w:spacing w:after="120" w:line="360" w:lineRule="auto"/>
      <w:ind w:left="357" w:hanging="357"/>
    </w:pPr>
    <w:rPr>
      <w:sz w:val="20"/>
      <w:szCs w:val="20"/>
      <w:lang w:eastAsia="en-US"/>
    </w:rPr>
  </w:style>
  <w:style w:type="character" w:customStyle="1" w:styleId="Heading1Char">
    <w:name w:val="Heading 1 Char"/>
    <w:basedOn w:val="DefaultParagraphFont"/>
    <w:link w:val="Heading1"/>
    <w:uiPriority w:val="99"/>
    <w:locked/>
    <w:rsid w:val="00903FEB"/>
    <w:rPr>
      <w:rFonts w:ascii="Calibri" w:hAnsi="Calibri"/>
      <w:b/>
      <w:caps/>
      <w:color w:val="000000"/>
      <w:sz w:val="28"/>
      <w:lang w:eastAsia="en-US"/>
    </w:rPr>
  </w:style>
  <w:style w:type="character" w:customStyle="1" w:styleId="Heading2Char">
    <w:name w:val="Heading 2 Char"/>
    <w:basedOn w:val="DefaultParagraphFont"/>
    <w:link w:val="Heading2"/>
    <w:uiPriority w:val="99"/>
    <w:locked/>
    <w:rsid w:val="00D94145"/>
    <w:rPr>
      <w:rFonts w:ascii="Calibri" w:hAnsi="Calibri"/>
      <w:b/>
      <w:color w:val="000000"/>
      <w:sz w:val="24"/>
      <w:szCs w:val="22"/>
    </w:rPr>
  </w:style>
  <w:style w:type="character" w:customStyle="1" w:styleId="Heading3Char">
    <w:name w:val="Heading 3 Char"/>
    <w:aliases w:val="Outline3 Char"/>
    <w:basedOn w:val="DefaultParagraphFont"/>
    <w:link w:val="Heading3"/>
    <w:uiPriority w:val="99"/>
    <w:locked/>
    <w:rsid w:val="00903FEB"/>
    <w:rPr>
      <w:rFonts w:ascii="Tahoma" w:hAnsi="Tahoma"/>
      <w:b/>
      <w:smallCaps/>
      <w:color w:val="000000"/>
      <w:sz w:val="18"/>
      <w:szCs w:val="22"/>
      <w:lang w:eastAsia="en-US"/>
    </w:rPr>
  </w:style>
  <w:style w:type="character" w:customStyle="1" w:styleId="Heading4Char">
    <w:name w:val="Heading 4 Char"/>
    <w:basedOn w:val="DefaultParagraphFont"/>
    <w:link w:val="Heading4"/>
    <w:uiPriority w:val="99"/>
    <w:locked/>
    <w:rsid w:val="00903FEB"/>
    <w:rPr>
      <w:rFonts w:ascii="Book Antiqua" w:hAnsi="Book Antiqua"/>
      <w:color w:val="000000"/>
      <w:sz w:val="22"/>
      <w:u w:val="single"/>
      <w:lang w:eastAsia="en-US"/>
    </w:rPr>
  </w:style>
  <w:style w:type="character" w:customStyle="1" w:styleId="Heading5Char">
    <w:name w:val="Heading 5 Char"/>
    <w:basedOn w:val="DefaultParagraphFont"/>
    <w:link w:val="Heading5"/>
    <w:uiPriority w:val="99"/>
    <w:locked/>
    <w:rsid w:val="00903FEB"/>
    <w:rPr>
      <w:rFonts w:ascii="Tahoma" w:hAnsi="Tahoma"/>
      <w:b/>
      <w:color w:val="000000"/>
      <w:sz w:val="22"/>
      <w:lang w:eastAsia="en-US"/>
    </w:rPr>
  </w:style>
  <w:style w:type="character" w:customStyle="1" w:styleId="Heading9Char">
    <w:name w:val="Heading 9 Char"/>
    <w:basedOn w:val="DefaultParagraphFont"/>
    <w:link w:val="Heading9"/>
    <w:uiPriority w:val="99"/>
    <w:locked/>
    <w:rsid w:val="00903FEB"/>
    <w:rPr>
      <w:rFonts w:ascii="Tahoma" w:hAnsi="Tahoma"/>
      <w:b/>
      <w:color w:val="000000"/>
      <w:sz w:val="22"/>
      <w:lang w:eastAsia="en-US"/>
    </w:rPr>
  </w:style>
  <w:style w:type="character" w:customStyle="1" w:styleId="BodyTextChar">
    <w:name w:val="Body Text Char"/>
    <w:basedOn w:val="DefaultParagraphFont"/>
    <w:link w:val="BodyText"/>
    <w:uiPriority w:val="99"/>
    <w:locked/>
    <w:rsid w:val="00903FEB"/>
    <w:rPr>
      <w:rFonts w:ascii="Tahoma" w:hAnsi="Tahoma"/>
      <w:color w:val="000000"/>
      <w:sz w:val="22"/>
      <w:lang w:eastAsia="en-US"/>
    </w:rPr>
  </w:style>
  <w:style w:type="character" w:customStyle="1" w:styleId="BodyText2Char">
    <w:name w:val="Body Text 2 Char"/>
    <w:basedOn w:val="DefaultParagraphFont"/>
    <w:link w:val="BodyText2"/>
    <w:uiPriority w:val="99"/>
    <w:locked/>
    <w:rsid w:val="00903FEB"/>
    <w:rPr>
      <w:rFonts w:ascii="Verdana" w:hAnsi="Verdana"/>
      <w:color w:val="000000"/>
      <w:sz w:val="16"/>
      <w:lang w:eastAsia="en-US"/>
    </w:rPr>
  </w:style>
  <w:style w:type="character" w:customStyle="1" w:styleId="HeaderChar">
    <w:name w:val="Header Char"/>
    <w:basedOn w:val="DefaultParagraphFont"/>
    <w:link w:val="Header"/>
    <w:uiPriority w:val="99"/>
    <w:locked/>
    <w:rsid w:val="00903FEB"/>
    <w:rPr>
      <w:rFonts w:ascii="Calibri" w:hAnsi="Calibri"/>
      <w:color w:val="808080"/>
      <w:sz w:val="16"/>
      <w:lang w:eastAsia="en-US"/>
    </w:rPr>
  </w:style>
  <w:style w:type="character" w:customStyle="1" w:styleId="FooterChar">
    <w:name w:val="Footer Char"/>
    <w:basedOn w:val="DefaultParagraphFont"/>
    <w:link w:val="Footer"/>
    <w:uiPriority w:val="99"/>
    <w:locked/>
    <w:rsid w:val="00903FEB"/>
    <w:rPr>
      <w:rFonts w:ascii="Calibri" w:hAnsi="Calibri"/>
      <w:color w:val="808080"/>
      <w:sz w:val="16"/>
      <w:lang w:eastAsia="en-US"/>
    </w:rPr>
  </w:style>
  <w:style w:type="character" w:customStyle="1" w:styleId="FootnoteTextChar">
    <w:name w:val="Footnote Text Char"/>
    <w:basedOn w:val="DefaultParagraphFont"/>
    <w:link w:val="FootnoteText"/>
    <w:uiPriority w:val="99"/>
    <w:semiHidden/>
    <w:locked/>
    <w:rsid w:val="00903FEB"/>
    <w:rPr>
      <w:rFonts w:ascii="Calibri" w:hAnsi="Calibri"/>
      <w:color w:val="000000"/>
      <w:sz w:val="16"/>
      <w:szCs w:val="22"/>
      <w:lang w:eastAsia="en-US"/>
    </w:rPr>
  </w:style>
  <w:style w:type="character" w:customStyle="1" w:styleId="CommentTextChar">
    <w:name w:val="Comment Text Char"/>
    <w:basedOn w:val="DefaultParagraphFont"/>
    <w:link w:val="CommentText"/>
    <w:uiPriority w:val="99"/>
    <w:semiHidden/>
    <w:locked/>
    <w:rsid w:val="00903FEB"/>
    <w:rPr>
      <w:rFonts w:ascii="Trebuchet MS" w:hAnsi="Trebuchet MS"/>
      <w:color w:val="000000"/>
      <w:sz w:val="18"/>
      <w:szCs w:val="22"/>
      <w:lang w:eastAsia="en-US"/>
    </w:rPr>
  </w:style>
  <w:style w:type="character" w:customStyle="1" w:styleId="BodyText3Char">
    <w:name w:val="Body Text 3 Char"/>
    <w:basedOn w:val="DefaultParagraphFont"/>
    <w:link w:val="BodyText3"/>
    <w:uiPriority w:val="99"/>
    <w:locked/>
    <w:rsid w:val="00903FEB"/>
    <w:rPr>
      <w:rFonts w:ascii="Calibri" w:hAnsi="Calibri"/>
      <w:color w:val="000000"/>
      <w:sz w:val="22"/>
      <w:szCs w:val="22"/>
      <w:lang w:eastAsia="en-US"/>
    </w:rPr>
  </w:style>
  <w:style w:type="character" w:customStyle="1" w:styleId="BalloonTextChar">
    <w:name w:val="Balloon Text Char"/>
    <w:basedOn w:val="DefaultParagraphFont"/>
    <w:link w:val="BalloonText"/>
    <w:uiPriority w:val="99"/>
    <w:semiHidden/>
    <w:locked/>
    <w:rsid w:val="00903FEB"/>
    <w:rPr>
      <w:rFonts w:ascii="Tahoma" w:hAnsi="Tahoma" w:cs="Tahoma"/>
      <w:color w:val="000000"/>
      <w:sz w:val="16"/>
      <w:szCs w:val="16"/>
      <w:lang w:eastAsia="en-US"/>
    </w:rPr>
  </w:style>
  <w:style w:type="character" w:customStyle="1" w:styleId="CommentSubjectChar">
    <w:name w:val="Comment Subject Char"/>
    <w:basedOn w:val="CommentTextChar"/>
    <w:link w:val="CommentSubject"/>
    <w:uiPriority w:val="99"/>
    <w:semiHidden/>
    <w:locked/>
    <w:rsid w:val="00903FEB"/>
    <w:rPr>
      <w:rFonts w:ascii="Verdana" w:hAnsi="Verdana"/>
      <w:b/>
      <w:bCs/>
      <w:color w:val="000000"/>
      <w:sz w:val="18"/>
      <w:szCs w:val="22"/>
      <w:lang w:eastAsia="en-US"/>
    </w:rPr>
  </w:style>
  <w:style w:type="character" w:customStyle="1" w:styleId="pagecontents">
    <w:name w:val="pagecontents"/>
    <w:basedOn w:val="DefaultParagraphFont"/>
    <w:rsid w:val="005C38C3"/>
  </w:style>
  <w:style w:type="character" w:styleId="FollowedHyperlink">
    <w:name w:val="FollowedHyperlink"/>
    <w:basedOn w:val="DefaultParagraphFont"/>
    <w:rsid w:val="00662009"/>
    <w:rPr>
      <w:color w:val="800080" w:themeColor="followedHyperlink"/>
      <w:u w:val="single"/>
    </w:rPr>
  </w:style>
  <w:style w:type="paragraph" w:customStyle="1" w:styleId="PTReferences">
    <w:name w:val="*PT References"/>
    <w:basedOn w:val="Normal"/>
    <w:qFormat/>
    <w:rsid w:val="00621EDA"/>
    <w:pPr>
      <w:tabs>
        <w:tab w:val="left" w:pos="567"/>
      </w:tabs>
      <w:spacing w:after="240" w:line="240" w:lineRule="auto"/>
      <w:ind w:left="851" w:hanging="851"/>
    </w:pPr>
    <w:rPr>
      <w:rFonts w:eastAsia="Calibri" w:cs="Calibri"/>
      <w:noProof/>
      <w:color w:val="auto"/>
      <w:sz w:val="20"/>
      <w:lang w:val="en-US"/>
    </w:rPr>
  </w:style>
  <w:style w:type="paragraph" w:styleId="Revision">
    <w:name w:val="Revision"/>
    <w:hidden/>
    <w:uiPriority w:val="99"/>
    <w:semiHidden/>
    <w:rsid w:val="00EE6270"/>
    <w:rPr>
      <w:rFonts w:ascii="Calibri" w:hAnsi="Calibri"/>
      <w:color w:val="000000"/>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uiPriority="99" w:qFormat="1"/>
    <w:lsdException w:name="heading 4" w:locked="1" w:uiPriority="99" w:qFormat="1"/>
    <w:lsdException w:name="heading 5" w:locked="1" w:uiPriority="99"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uiPriority="99" w:qFormat="1"/>
    <w:lsdException w:name="toc 1" w:uiPriority="99"/>
    <w:lsdException w:name="toc 2" w:uiPriority="99"/>
    <w:lsdException w:name="footnote text" w:uiPriority="99"/>
    <w:lsdException w:name="annotation text" w:uiPriority="99"/>
    <w:lsdException w:name="header" w:uiPriority="99"/>
    <w:lsdException w:name="footer" w:uiPriority="99"/>
    <w:lsdException w:name="caption" w:locked="1" w:semiHidden="1" w:unhideWhenUsed="1" w:qFormat="1"/>
    <w:lsdException w:name="footnote reference" w:uiPriority="99"/>
    <w:lsdException w:name="annotation reference" w:uiPriority="99"/>
    <w:lsdException w:name="page number" w:uiPriority="99"/>
    <w:lsdException w:name="Title" w:locked="1" w:qFormat="1"/>
    <w:lsdException w:name="Default Paragraph Font" w:uiPriority="1"/>
    <w:lsdException w:name="Body Text" w:uiPriority="99"/>
    <w:lsdException w:name="Subtitle" w:locked="1" w:qFormat="1"/>
    <w:lsdException w:name="Body Text 2" w:uiPriority="99"/>
    <w:lsdException w:name="Body Text 3" w:uiPriority="99"/>
    <w:lsdException w:name="Block Text" w:uiPriority="99"/>
    <w:lsdException w:name="Hyperlink" w:uiPriority="99"/>
    <w:lsdException w:name="Strong" w:locked="1" w:qFormat="1"/>
    <w:lsdException w:name="Emphasis" w:locked="1" w:qFormat="1"/>
    <w:lsdException w:name="annotation subject" w:uiPriority="99"/>
    <w:lsdException w:name="No List" w:uiPriority="99"/>
    <w:lsdException w:name="Balloon Text" w:uiPriority="99"/>
    <w:lsdException w:name="Table Gri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01054"/>
    <w:pPr>
      <w:spacing w:line="360" w:lineRule="auto"/>
    </w:pPr>
    <w:rPr>
      <w:rFonts w:ascii="Calibri" w:hAnsi="Calibri"/>
      <w:color w:val="000000"/>
      <w:sz w:val="22"/>
      <w:szCs w:val="22"/>
      <w:lang w:eastAsia="en-US"/>
    </w:rPr>
  </w:style>
  <w:style w:type="paragraph" w:styleId="Heading1">
    <w:name w:val="heading 1"/>
    <w:basedOn w:val="Normal"/>
    <w:next w:val="Normal"/>
    <w:link w:val="Heading1Char"/>
    <w:uiPriority w:val="99"/>
    <w:qFormat/>
    <w:rsid w:val="00CE0724"/>
    <w:pPr>
      <w:keepNext/>
      <w:outlineLvl w:val="0"/>
    </w:pPr>
    <w:rPr>
      <w:b/>
      <w:caps/>
      <w:sz w:val="28"/>
      <w:szCs w:val="20"/>
    </w:rPr>
  </w:style>
  <w:style w:type="paragraph" w:styleId="Heading2">
    <w:name w:val="heading 2"/>
    <w:basedOn w:val="Default"/>
    <w:next w:val="Normal"/>
    <w:link w:val="Heading2Char"/>
    <w:autoRedefine/>
    <w:uiPriority w:val="99"/>
    <w:qFormat/>
    <w:rsid w:val="00D94145"/>
    <w:pPr>
      <w:keepNext/>
      <w:spacing w:line="360" w:lineRule="auto"/>
      <w:outlineLvl w:val="1"/>
    </w:pPr>
    <w:rPr>
      <w:rFonts w:cs="Times New Roman"/>
      <w:b/>
      <w:szCs w:val="22"/>
    </w:rPr>
  </w:style>
  <w:style w:type="paragraph" w:styleId="Heading3">
    <w:name w:val="heading 3"/>
    <w:aliases w:val="Outline3"/>
    <w:basedOn w:val="Normal"/>
    <w:next w:val="Normal"/>
    <w:link w:val="Heading3Char"/>
    <w:uiPriority w:val="99"/>
    <w:qFormat/>
    <w:rsid w:val="008271FA"/>
    <w:pPr>
      <w:keepNext/>
      <w:numPr>
        <w:ilvl w:val="2"/>
        <w:numId w:val="4"/>
      </w:numPr>
      <w:outlineLvl w:val="2"/>
    </w:pPr>
    <w:rPr>
      <w:rFonts w:ascii="Tahoma" w:hAnsi="Tahoma"/>
      <w:b/>
      <w:smallCaps/>
      <w:sz w:val="18"/>
    </w:rPr>
  </w:style>
  <w:style w:type="paragraph" w:styleId="Heading4">
    <w:name w:val="heading 4"/>
    <w:basedOn w:val="Normal"/>
    <w:next w:val="Normal"/>
    <w:link w:val="Heading4Char"/>
    <w:uiPriority w:val="99"/>
    <w:qFormat/>
    <w:rsid w:val="008271FA"/>
    <w:pPr>
      <w:keepNext/>
      <w:numPr>
        <w:ilvl w:val="3"/>
        <w:numId w:val="4"/>
      </w:numPr>
      <w:spacing w:after="120"/>
      <w:outlineLvl w:val="3"/>
    </w:pPr>
    <w:rPr>
      <w:rFonts w:ascii="Book Antiqua" w:hAnsi="Book Antiqua"/>
      <w:szCs w:val="20"/>
      <w:u w:val="single"/>
    </w:rPr>
  </w:style>
  <w:style w:type="paragraph" w:styleId="Heading5">
    <w:name w:val="heading 5"/>
    <w:basedOn w:val="Normal"/>
    <w:next w:val="Normal"/>
    <w:link w:val="Heading5Char"/>
    <w:uiPriority w:val="99"/>
    <w:qFormat/>
    <w:rsid w:val="008271FA"/>
    <w:pPr>
      <w:keepNext/>
      <w:numPr>
        <w:ilvl w:val="4"/>
        <w:numId w:val="4"/>
      </w:numPr>
      <w:spacing w:before="60"/>
      <w:outlineLvl w:val="4"/>
    </w:pPr>
    <w:rPr>
      <w:rFonts w:ascii="Tahoma" w:hAnsi="Tahoma"/>
      <w:b/>
      <w:szCs w:val="20"/>
    </w:rPr>
  </w:style>
  <w:style w:type="paragraph" w:styleId="Heading9">
    <w:name w:val="heading 9"/>
    <w:basedOn w:val="Normal"/>
    <w:next w:val="Normal"/>
    <w:link w:val="Heading9Char"/>
    <w:uiPriority w:val="99"/>
    <w:qFormat/>
    <w:rsid w:val="008271FA"/>
    <w:pPr>
      <w:keepNext/>
      <w:numPr>
        <w:ilvl w:val="8"/>
        <w:numId w:val="4"/>
      </w:numPr>
      <w:outlineLvl w:val="8"/>
    </w:pPr>
    <w:rPr>
      <w:rFonts w:ascii="Tahoma" w:hAnsi="Tahoma"/>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las">
    <w:name w:val="Atlas"/>
    <w:basedOn w:val="Normal"/>
    <w:uiPriority w:val="99"/>
    <w:rsid w:val="008271FA"/>
    <w:pPr>
      <w:framePr w:hSpace="181" w:vSpace="181" w:wrap="around" w:vAnchor="text" w:hAnchor="text" w:y="1"/>
      <w:shd w:val="clear" w:color="auto" w:fill="FFFFFF"/>
      <w:autoSpaceDE w:val="0"/>
      <w:autoSpaceDN w:val="0"/>
      <w:adjustRightInd w:val="0"/>
    </w:pPr>
    <w:rPr>
      <w:rFonts w:ascii="Courier New" w:hAnsi="Courier New"/>
      <w:sz w:val="20"/>
    </w:rPr>
  </w:style>
  <w:style w:type="paragraph" w:customStyle="1" w:styleId="statatable">
    <w:name w:val="statatable"/>
    <w:basedOn w:val="Normal"/>
    <w:uiPriority w:val="99"/>
    <w:rsid w:val="008271FA"/>
    <w:rPr>
      <w:rFonts w:ascii="Courier New" w:hAnsi="Courier New"/>
      <w:bCs/>
      <w:sz w:val="16"/>
    </w:rPr>
  </w:style>
  <w:style w:type="paragraph" w:customStyle="1" w:styleId="Lancet">
    <w:name w:val="Lancet"/>
    <w:basedOn w:val="Normal"/>
    <w:uiPriority w:val="99"/>
    <w:rsid w:val="008271FA"/>
    <w:pPr>
      <w:spacing w:after="240"/>
    </w:pPr>
    <w:rPr>
      <w:rFonts w:ascii="Verdana" w:hAnsi="Verdana"/>
    </w:rPr>
  </w:style>
  <w:style w:type="paragraph" w:customStyle="1" w:styleId="Header1">
    <w:name w:val="Header1"/>
    <w:basedOn w:val="Heading1"/>
    <w:autoRedefine/>
    <w:uiPriority w:val="99"/>
    <w:rsid w:val="008271FA"/>
    <w:pPr>
      <w:numPr>
        <w:numId w:val="1"/>
      </w:numPr>
    </w:pPr>
    <w:rPr>
      <w:rFonts w:ascii="Tahoma" w:hAnsi="Tahoma"/>
      <w:bCs/>
      <w:caps w:val="0"/>
      <w:sz w:val="36"/>
    </w:rPr>
  </w:style>
  <w:style w:type="paragraph" w:styleId="BodyText">
    <w:name w:val="Body Text"/>
    <w:basedOn w:val="Normal"/>
    <w:link w:val="BodyTextChar"/>
    <w:uiPriority w:val="99"/>
    <w:rsid w:val="008271FA"/>
    <w:pPr>
      <w:tabs>
        <w:tab w:val="left" w:pos="720"/>
      </w:tabs>
    </w:pPr>
    <w:rPr>
      <w:rFonts w:ascii="Tahoma" w:hAnsi="Tahoma"/>
      <w:szCs w:val="20"/>
    </w:rPr>
  </w:style>
  <w:style w:type="paragraph" w:customStyle="1" w:styleId="Appendix">
    <w:name w:val="Appendix"/>
    <w:basedOn w:val="Normal"/>
    <w:uiPriority w:val="99"/>
    <w:rsid w:val="008271FA"/>
    <w:rPr>
      <w:rFonts w:ascii="Tahoma" w:hAnsi="Tahoma"/>
      <w:b/>
      <w:caps/>
      <w:sz w:val="36"/>
      <w:szCs w:val="20"/>
    </w:rPr>
  </w:style>
  <w:style w:type="paragraph" w:styleId="TOC2">
    <w:name w:val="toc 2"/>
    <w:basedOn w:val="Normal"/>
    <w:next w:val="Normal"/>
    <w:autoRedefine/>
    <w:uiPriority w:val="99"/>
    <w:semiHidden/>
    <w:rsid w:val="008271FA"/>
    <w:pPr>
      <w:suppressAutoHyphens/>
      <w:ind w:left="240"/>
    </w:pPr>
    <w:rPr>
      <w:rFonts w:ascii="Verdana" w:hAnsi="Verdana"/>
      <w:sz w:val="18"/>
      <w:szCs w:val="20"/>
    </w:rPr>
  </w:style>
  <w:style w:type="paragraph" w:styleId="TOC1">
    <w:name w:val="toc 1"/>
    <w:basedOn w:val="Normal"/>
    <w:next w:val="Normal"/>
    <w:autoRedefine/>
    <w:uiPriority w:val="99"/>
    <w:semiHidden/>
    <w:rsid w:val="008271FA"/>
    <w:pPr>
      <w:tabs>
        <w:tab w:val="right" w:leader="dot" w:pos="9639"/>
      </w:tabs>
      <w:spacing w:before="120"/>
    </w:pPr>
    <w:rPr>
      <w:rFonts w:ascii="Tahoma" w:hAnsi="Tahoma"/>
      <w:caps/>
      <w:noProof/>
    </w:rPr>
  </w:style>
  <w:style w:type="paragraph" w:customStyle="1" w:styleId="Heading1NotIndexed">
    <w:name w:val="Heading1 NotIndexed"/>
    <w:next w:val="BodyText"/>
    <w:autoRedefine/>
    <w:uiPriority w:val="99"/>
    <w:rsid w:val="008271FA"/>
    <w:rPr>
      <w:rFonts w:ascii="Tahoma" w:hAnsi="Tahoma"/>
      <w:b/>
      <w:caps/>
      <w:sz w:val="36"/>
      <w:lang w:eastAsia="en-US"/>
    </w:rPr>
  </w:style>
  <w:style w:type="paragraph" w:customStyle="1" w:styleId="H1">
    <w:name w:val="H 1"/>
    <w:aliases w:val="NotIndexed"/>
    <w:next w:val="BodyText"/>
    <w:autoRedefine/>
    <w:uiPriority w:val="99"/>
    <w:rsid w:val="008271FA"/>
    <w:rPr>
      <w:rFonts w:ascii="Tahoma" w:hAnsi="Tahoma"/>
      <w:b/>
      <w:caps/>
      <w:sz w:val="36"/>
      <w:lang w:eastAsia="en-US"/>
    </w:rPr>
  </w:style>
  <w:style w:type="paragraph" w:customStyle="1" w:styleId="Figurelabel">
    <w:name w:val="Figure label"/>
    <w:basedOn w:val="Normal"/>
    <w:next w:val="BodyText"/>
    <w:autoRedefine/>
    <w:uiPriority w:val="99"/>
    <w:rsid w:val="008271FA"/>
    <w:pPr>
      <w:numPr>
        <w:numId w:val="2"/>
      </w:numPr>
      <w:tabs>
        <w:tab w:val="left" w:pos="1134"/>
      </w:tabs>
    </w:pPr>
    <w:rPr>
      <w:rFonts w:ascii="Verdana" w:hAnsi="Verdana"/>
      <w:b/>
      <w:sz w:val="20"/>
      <w:szCs w:val="20"/>
    </w:rPr>
  </w:style>
  <w:style w:type="paragraph" w:customStyle="1" w:styleId="tablelabel">
    <w:name w:val="tablelabel"/>
    <w:basedOn w:val="Figurelabel"/>
    <w:next w:val="Normal"/>
    <w:autoRedefine/>
    <w:uiPriority w:val="99"/>
    <w:rsid w:val="00D7248C"/>
    <w:pPr>
      <w:numPr>
        <w:numId w:val="3"/>
      </w:numPr>
    </w:pPr>
    <w:rPr>
      <w:rFonts w:ascii="Calibri" w:hAnsi="Calibri"/>
      <w:sz w:val="22"/>
      <w:szCs w:val="22"/>
    </w:rPr>
  </w:style>
  <w:style w:type="paragraph" w:customStyle="1" w:styleId="H2">
    <w:name w:val="H 2"/>
    <w:aliases w:val="Not indexed"/>
    <w:basedOn w:val="H1"/>
    <w:next w:val="BodyText"/>
    <w:autoRedefine/>
    <w:uiPriority w:val="99"/>
    <w:rsid w:val="008271FA"/>
    <w:pPr>
      <w:spacing w:line="360" w:lineRule="auto"/>
      <w:jc w:val="both"/>
    </w:pPr>
    <w:rPr>
      <w:rFonts w:ascii="Verdana" w:hAnsi="Verdana"/>
      <w:sz w:val="22"/>
    </w:rPr>
  </w:style>
  <w:style w:type="paragraph" w:styleId="BodyText2">
    <w:name w:val="Body Text 2"/>
    <w:basedOn w:val="Normal"/>
    <w:link w:val="BodyText2Char"/>
    <w:autoRedefine/>
    <w:uiPriority w:val="99"/>
    <w:rsid w:val="008271FA"/>
    <w:pPr>
      <w:tabs>
        <w:tab w:val="left" w:pos="284"/>
      </w:tabs>
      <w:spacing w:after="20"/>
    </w:pPr>
    <w:rPr>
      <w:rFonts w:ascii="Verdana" w:hAnsi="Verdana"/>
      <w:sz w:val="16"/>
      <w:szCs w:val="20"/>
    </w:rPr>
  </w:style>
  <w:style w:type="paragraph" w:styleId="Header">
    <w:name w:val="header"/>
    <w:basedOn w:val="Normal"/>
    <w:link w:val="HeaderChar"/>
    <w:uiPriority w:val="99"/>
    <w:rsid w:val="008271FA"/>
    <w:pPr>
      <w:pBdr>
        <w:bottom w:val="single" w:sz="6" w:space="1" w:color="808080"/>
      </w:pBdr>
      <w:tabs>
        <w:tab w:val="right" w:pos="9639"/>
      </w:tabs>
      <w:jc w:val="both"/>
    </w:pPr>
    <w:rPr>
      <w:color w:val="808080"/>
      <w:sz w:val="16"/>
      <w:szCs w:val="20"/>
    </w:rPr>
  </w:style>
  <w:style w:type="paragraph" w:styleId="Footer">
    <w:name w:val="footer"/>
    <w:basedOn w:val="Normal"/>
    <w:link w:val="FooterChar"/>
    <w:uiPriority w:val="99"/>
    <w:rsid w:val="008271FA"/>
    <w:pPr>
      <w:pBdr>
        <w:top w:val="single" w:sz="6" w:space="1" w:color="000000"/>
      </w:pBdr>
      <w:tabs>
        <w:tab w:val="right" w:pos="10206"/>
      </w:tabs>
      <w:jc w:val="both"/>
    </w:pPr>
    <w:rPr>
      <w:color w:val="808080"/>
      <w:sz w:val="16"/>
      <w:szCs w:val="20"/>
    </w:rPr>
  </w:style>
  <w:style w:type="paragraph" w:customStyle="1" w:styleId="stataheading">
    <w:name w:val="stataheading"/>
    <w:basedOn w:val="statatable"/>
    <w:next w:val="statatable"/>
    <w:uiPriority w:val="99"/>
    <w:rsid w:val="008271FA"/>
    <w:rPr>
      <w:b/>
      <w:sz w:val="18"/>
    </w:rPr>
  </w:style>
  <w:style w:type="paragraph" w:customStyle="1" w:styleId="LikeHeading1">
    <w:name w:val="LikeHeading1"/>
    <w:basedOn w:val="Normal"/>
    <w:next w:val="Normal"/>
    <w:uiPriority w:val="99"/>
    <w:rsid w:val="008271FA"/>
    <w:rPr>
      <w:b/>
      <w:caps/>
      <w:sz w:val="28"/>
    </w:rPr>
  </w:style>
  <w:style w:type="paragraph" w:styleId="FootnoteText">
    <w:name w:val="footnote text"/>
    <w:basedOn w:val="Normal"/>
    <w:link w:val="FootnoteTextChar"/>
    <w:uiPriority w:val="99"/>
    <w:semiHidden/>
    <w:rsid w:val="008271FA"/>
    <w:rPr>
      <w:sz w:val="16"/>
    </w:rPr>
  </w:style>
  <w:style w:type="paragraph" w:customStyle="1" w:styleId="TableV">
    <w:name w:val="TableV"/>
    <w:basedOn w:val="Normal"/>
    <w:uiPriority w:val="99"/>
    <w:rsid w:val="008271FA"/>
    <w:rPr>
      <w:b/>
    </w:rPr>
  </w:style>
  <w:style w:type="paragraph" w:customStyle="1" w:styleId="ListingLevel1">
    <w:name w:val="Listing_Level1"/>
    <w:basedOn w:val="Figurelabel"/>
    <w:uiPriority w:val="99"/>
    <w:rsid w:val="008271FA"/>
    <w:pPr>
      <w:numPr>
        <w:numId w:val="5"/>
      </w:numPr>
      <w:tabs>
        <w:tab w:val="clear" w:pos="1134"/>
      </w:tabs>
      <w:spacing w:before="240" w:line="240" w:lineRule="auto"/>
    </w:pPr>
    <w:rPr>
      <w:bCs/>
    </w:rPr>
  </w:style>
  <w:style w:type="paragraph" w:customStyle="1" w:styleId="ListingLevel2">
    <w:name w:val="Listing_Level2"/>
    <w:basedOn w:val="Normal"/>
    <w:uiPriority w:val="99"/>
    <w:rsid w:val="008271FA"/>
    <w:pPr>
      <w:numPr>
        <w:ilvl w:val="1"/>
        <w:numId w:val="5"/>
      </w:numPr>
      <w:spacing w:before="240"/>
    </w:pPr>
  </w:style>
  <w:style w:type="paragraph" w:customStyle="1" w:styleId="ListingLevel3">
    <w:name w:val="Listing_Level3"/>
    <w:basedOn w:val="Normal"/>
    <w:uiPriority w:val="99"/>
    <w:rsid w:val="008271FA"/>
    <w:pPr>
      <w:numPr>
        <w:ilvl w:val="2"/>
        <w:numId w:val="5"/>
      </w:numPr>
    </w:pPr>
  </w:style>
  <w:style w:type="character" w:styleId="FootnoteReference">
    <w:name w:val="footnote reference"/>
    <w:uiPriority w:val="99"/>
    <w:semiHidden/>
    <w:rsid w:val="008271FA"/>
    <w:rPr>
      <w:rFonts w:ascii="Tahoma" w:hAnsi="Tahoma" w:cs="Times New Roman"/>
      <w:sz w:val="16"/>
      <w:u w:val="none"/>
      <w:vertAlign w:val="superscript"/>
    </w:rPr>
  </w:style>
  <w:style w:type="paragraph" w:customStyle="1" w:styleId="Footnote">
    <w:name w:val="Footnote"/>
    <w:basedOn w:val="Normal"/>
    <w:uiPriority w:val="99"/>
    <w:rsid w:val="008271FA"/>
    <w:rPr>
      <w:sz w:val="16"/>
      <w:szCs w:val="24"/>
    </w:rPr>
  </w:style>
  <w:style w:type="paragraph" w:customStyle="1" w:styleId="PRCComments">
    <w:name w:val="PRC_Comments"/>
    <w:basedOn w:val="Normal"/>
    <w:uiPriority w:val="99"/>
    <w:rsid w:val="008271FA"/>
    <w:rPr>
      <w:szCs w:val="32"/>
    </w:rPr>
  </w:style>
  <w:style w:type="paragraph" w:styleId="CommentText">
    <w:name w:val="annotation text"/>
    <w:basedOn w:val="Normal"/>
    <w:link w:val="CommentTextChar"/>
    <w:uiPriority w:val="99"/>
    <w:semiHidden/>
    <w:rsid w:val="008271FA"/>
    <w:rPr>
      <w:rFonts w:ascii="Trebuchet MS" w:hAnsi="Trebuchet MS"/>
      <w:sz w:val="18"/>
    </w:rPr>
  </w:style>
  <w:style w:type="paragraph" w:styleId="BodyText3">
    <w:name w:val="Body Text 3"/>
    <w:basedOn w:val="Normal"/>
    <w:link w:val="BodyText3Char"/>
    <w:uiPriority w:val="99"/>
    <w:rsid w:val="008271FA"/>
  </w:style>
  <w:style w:type="paragraph" w:styleId="BlockText">
    <w:name w:val="Block Text"/>
    <w:basedOn w:val="Normal"/>
    <w:uiPriority w:val="99"/>
    <w:rsid w:val="008271FA"/>
    <w:pPr>
      <w:ind w:left="851" w:right="986"/>
      <w:jc w:val="center"/>
    </w:pPr>
    <w:rPr>
      <w:rFonts w:ascii="Arial" w:hAnsi="Arial"/>
      <w:b/>
      <w:sz w:val="32"/>
    </w:rPr>
  </w:style>
  <w:style w:type="character" w:styleId="PageNumber">
    <w:name w:val="page number"/>
    <w:uiPriority w:val="99"/>
    <w:rsid w:val="008271FA"/>
    <w:rPr>
      <w:rFonts w:cs="Times New Roman"/>
    </w:rPr>
  </w:style>
  <w:style w:type="paragraph" w:styleId="BalloonText">
    <w:name w:val="Balloon Text"/>
    <w:basedOn w:val="Normal"/>
    <w:link w:val="BalloonTextChar"/>
    <w:uiPriority w:val="99"/>
    <w:semiHidden/>
    <w:rsid w:val="00D17682"/>
    <w:rPr>
      <w:rFonts w:ascii="Tahoma" w:hAnsi="Tahoma" w:cs="Tahoma"/>
      <w:sz w:val="16"/>
      <w:szCs w:val="16"/>
    </w:rPr>
  </w:style>
  <w:style w:type="character" w:styleId="CommentReference">
    <w:name w:val="annotation reference"/>
    <w:uiPriority w:val="99"/>
    <w:semiHidden/>
    <w:rsid w:val="00D00468"/>
    <w:rPr>
      <w:rFonts w:cs="Times New Roman"/>
      <w:sz w:val="16"/>
      <w:szCs w:val="16"/>
    </w:rPr>
  </w:style>
  <w:style w:type="paragraph" w:styleId="CommentSubject">
    <w:name w:val="annotation subject"/>
    <w:basedOn w:val="CommentText"/>
    <w:next w:val="CommentText"/>
    <w:link w:val="CommentSubjectChar"/>
    <w:uiPriority w:val="99"/>
    <w:semiHidden/>
    <w:rsid w:val="00D00468"/>
    <w:rPr>
      <w:rFonts w:ascii="Verdana" w:hAnsi="Verdana"/>
      <w:b/>
      <w:bCs/>
      <w:sz w:val="20"/>
    </w:rPr>
  </w:style>
  <w:style w:type="table" w:styleId="TableGrid">
    <w:name w:val="Table Grid"/>
    <w:basedOn w:val="TableNormal"/>
    <w:uiPriority w:val="99"/>
    <w:rsid w:val="009A652A"/>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CB010D"/>
    <w:rPr>
      <w:rFonts w:cs="Times New Roman"/>
      <w:color w:val="0000FF"/>
      <w:u w:val="single"/>
    </w:rPr>
  </w:style>
  <w:style w:type="paragraph" w:customStyle="1" w:styleId="Default">
    <w:name w:val="Default"/>
    <w:uiPriority w:val="99"/>
    <w:rsid w:val="00DB2B72"/>
    <w:pPr>
      <w:widowControl w:val="0"/>
      <w:autoSpaceDE w:val="0"/>
      <w:autoSpaceDN w:val="0"/>
      <w:adjustRightInd w:val="0"/>
    </w:pPr>
    <w:rPr>
      <w:rFonts w:ascii="Calibri" w:hAnsi="Calibri" w:cs="Calibri"/>
      <w:color w:val="000000"/>
      <w:sz w:val="24"/>
      <w:szCs w:val="24"/>
    </w:rPr>
  </w:style>
  <w:style w:type="paragraph" w:customStyle="1" w:styleId="Table">
    <w:name w:val="Table"/>
    <w:basedOn w:val="Normal"/>
    <w:uiPriority w:val="99"/>
    <w:rsid w:val="00D7248C"/>
    <w:pPr>
      <w:spacing w:before="60" w:after="60" w:line="240" w:lineRule="auto"/>
    </w:pPr>
    <w:rPr>
      <w:sz w:val="20"/>
    </w:rPr>
  </w:style>
  <w:style w:type="paragraph" w:styleId="ListParagraph">
    <w:name w:val="List Paragraph"/>
    <w:basedOn w:val="Normal"/>
    <w:uiPriority w:val="99"/>
    <w:qFormat/>
    <w:rsid w:val="002D30ED"/>
    <w:pPr>
      <w:ind w:left="720"/>
      <w:contextualSpacing/>
    </w:pPr>
  </w:style>
  <w:style w:type="paragraph" w:customStyle="1" w:styleId="Box">
    <w:name w:val="Box"/>
    <w:basedOn w:val="Default"/>
    <w:uiPriority w:val="99"/>
    <w:qFormat/>
    <w:rsid w:val="0015431A"/>
    <w:pPr>
      <w:numPr>
        <w:numId w:val="30"/>
      </w:numPr>
      <w:tabs>
        <w:tab w:val="left" w:pos="402"/>
      </w:tabs>
      <w:spacing w:after="120" w:line="360" w:lineRule="auto"/>
      <w:ind w:left="357" w:hanging="357"/>
    </w:pPr>
    <w:rPr>
      <w:sz w:val="20"/>
      <w:szCs w:val="20"/>
      <w:lang w:eastAsia="en-US"/>
    </w:rPr>
  </w:style>
  <w:style w:type="character" w:customStyle="1" w:styleId="Heading1Char">
    <w:name w:val="Heading 1 Char"/>
    <w:basedOn w:val="DefaultParagraphFont"/>
    <w:link w:val="Heading1"/>
    <w:uiPriority w:val="99"/>
    <w:locked/>
    <w:rsid w:val="00903FEB"/>
    <w:rPr>
      <w:rFonts w:ascii="Calibri" w:hAnsi="Calibri"/>
      <w:b/>
      <w:caps/>
      <w:color w:val="000000"/>
      <w:sz w:val="28"/>
      <w:lang w:eastAsia="en-US"/>
    </w:rPr>
  </w:style>
  <w:style w:type="character" w:customStyle="1" w:styleId="Heading2Char">
    <w:name w:val="Heading 2 Char"/>
    <w:basedOn w:val="DefaultParagraphFont"/>
    <w:link w:val="Heading2"/>
    <w:uiPriority w:val="99"/>
    <w:locked/>
    <w:rsid w:val="00D94145"/>
    <w:rPr>
      <w:rFonts w:ascii="Calibri" w:hAnsi="Calibri"/>
      <w:b/>
      <w:color w:val="000000"/>
      <w:sz w:val="24"/>
      <w:szCs w:val="22"/>
    </w:rPr>
  </w:style>
  <w:style w:type="character" w:customStyle="1" w:styleId="Heading3Char">
    <w:name w:val="Heading 3 Char"/>
    <w:aliases w:val="Outline3 Char"/>
    <w:basedOn w:val="DefaultParagraphFont"/>
    <w:link w:val="Heading3"/>
    <w:uiPriority w:val="99"/>
    <w:locked/>
    <w:rsid w:val="00903FEB"/>
    <w:rPr>
      <w:rFonts w:ascii="Tahoma" w:hAnsi="Tahoma"/>
      <w:b/>
      <w:smallCaps/>
      <w:color w:val="000000"/>
      <w:sz w:val="18"/>
      <w:szCs w:val="22"/>
      <w:lang w:eastAsia="en-US"/>
    </w:rPr>
  </w:style>
  <w:style w:type="character" w:customStyle="1" w:styleId="Heading4Char">
    <w:name w:val="Heading 4 Char"/>
    <w:basedOn w:val="DefaultParagraphFont"/>
    <w:link w:val="Heading4"/>
    <w:uiPriority w:val="99"/>
    <w:locked/>
    <w:rsid w:val="00903FEB"/>
    <w:rPr>
      <w:rFonts w:ascii="Book Antiqua" w:hAnsi="Book Antiqua"/>
      <w:color w:val="000000"/>
      <w:sz w:val="22"/>
      <w:u w:val="single"/>
      <w:lang w:eastAsia="en-US"/>
    </w:rPr>
  </w:style>
  <w:style w:type="character" w:customStyle="1" w:styleId="Heading5Char">
    <w:name w:val="Heading 5 Char"/>
    <w:basedOn w:val="DefaultParagraphFont"/>
    <w:link w:val="Heading5"/>
    <w:uiPriority w:val="99"/>
    <w:locked/>
    <w:rsid w:val="00903FEB"/>
    <w:rPr>
      <w:rFonts w:ascii="Tahoma" w:hAnsi="Tahoma"/>
      <w:b/>
      <w:color w:val="000000"/>
      <w:sz w:val="22"/>
      <w:lang w:eastAsia="en-US"/>
    </w:rPr>
  </w:style>
  <w:style w:type="character" w:customStyle="1" w:styleId="Heading9Char">
    <w:name w:val="Heading 9 Char"/>
    <w:basedOn w:val="DefaultParagraphFont"/>
    <w:link w:val="Heading9"/>
    <w:uiPriority w:val="99"/>
    <w:locked/>
    <w:rsid w:val="00903FEB"/>
    <w:rPr>
      <w:rFonts w:ascii="Tahoma" w:hAnsi="Tahoma"/>
      <w:b/>
      <w:color w:val="000000"/>
      <w:sz w:val="22"/>
      <w:lang w:eastAsia="en-US"/>
    </w:rPr>
  </w:style>
  <w:style w:type="character" w:customStyle="1" w:styleId="BodyTextChar">
    <w:name w:val="Body Text Char"/>
    <w:basedOn w:val="DefaultParagraphFont"/>
    <w:link w:val="BodyText"/>
    <w:uiPriority w:val="99"/>
    <w:locked/>
    <w:rsid w:val="00903FEB"/>
    <w:rPr>
      <w:rFonts w:ascii="Tahoma" w:hAnsi="Tahoma"/>
      <w:color w:val="000000"/>
      <w:sz w:val="22"/>
      <w:lang w:eastAsia="en-US"/>
    </w:rPr>
  </w:style>
  <w:style w:type="character" w:customStyle="1" w:styleId="BodyText2Char">
    <w:name w:val="Body Text 2 Char"/>
    <w:basedOn w:val="DefaultParagraphFont"/>
    <w:link w:val="BodyText2"/>
    <w:uiPriority w:val="99"/>
    <w:locked/>
    <w:rsid w:val="00903FEB"/>
    <w:rPr>
      <w:rFonts w:ascii="Verdana" w:hAnsi="Verdana"/>
      <w:color w:val="000000"/>
      <w:sz w:val="16"/>
      <w:lang w:eastAsia="en-US"/>
    </w:rPr>
  </w:style>
  <w:style w:type="character" w:customStyle="1" w:styleId="HeaderChar">
    <w:name w:val="Header Char"/>
    <w:basedOn w:val="DefaultParagraphFont"/>
    <w:link w:val="Header"/>
    <w:uiPriority w:val="99"/>
    <w:locked/>
    <w:rsid w:val="00903FEB"/>
    <w:rPr>
      <w:rFonts w:ascii="Calibri" w:hAnsi="Calibri"/>
      <w:color w:val="808080"/>
      <w:sz w:val="16"/>
      <w:lang w:eastAsia="en-US"/>
    </w:rPr>
  </w:style>
  <w:style w:type="character" w:customStyle="1" w:styleId="FooterChar">
    <w:name w:val="Footer Char"/>
    <w:basedOn w:val="DefaultParagraphFont"/>
    <w:link w:val="Footer"/>
    <w:uiPriority w:val="99"/>
    <w:locked/>
    <w:rsid w:val="00903FEB"/>
    <w:rPr>
      <w:rFonts w:ascii="Calibri" w:hAnsi="Calibri"/>
      <w:color w:val="808080"/>
      <w:sz w:val="16"/>
      <w:lang w:eastAsia="en-US"/>
    </w:rPr>
  </w:style>
  <w:style w:type="character" w:customStyle="1" w:styleId="FootnoteTextChar">
    <w:name w:val="Footnote Text Char"/>
    <w:basedOn w:val="DefaultParagraphFont"/>
    <w:link w:val="FootnoteText"/>
    <w:uiPriority w:val="99"/>
    <w:semiHidden/>
    <w:locked/>
    <w:rsid w:val="00903FEB"/>
    <w:rPr>
      <w:rFonts w:ascii="Calibri" w:hAnsi="Calibri"/>
      <w:color w:val="000000"/>
      <w:sz w:val="16"/>
      <w:szCs w:val="22"/>
      <w:lang w:eastAsia="en-US"/>
    </w:rPr>
  </w:style>
  <w:style w:type="character" w:customStyle="1" w:styleId="CommentTextChar">
    <w:name w:val="Comment Text Char"/>
    <w:basedOn w:val="DefaultParagraphFont"/>
    <w:link w:val="CommentText"/>
    <w:uiPriority w:val="99"/>
    <w:semiHidden/>
    <w:locked/>
    <w:rsid w:val="00903FEB"/>
    <w:rPr>
      <w:rFonts w:ascii="Trebuchet MS" w:hAnsi="Trebuchet MS"/>
      <w:color w:val="000000"/>
      <w:sz w:val="18"/>
      <w:szCs w:val="22"/>
      <w:lang w:eastAsia="en-US"/>
    </w:rPr>
  </w:style>
  <w:style w:type="character" w:customStyle="1" w:styleId="BodyText3Char">
    <w:name w:val="Body Text 3 Char"/>
    <w:basedOn w:val="DefaultParagraphFont"/>
    <w:link w:val="BodyText3"/>
    <w:uiPriority w:val="99"/>
    <w:locked/>
    <w:rsid w:val="00903FEB"/>
    <w:rPr>
      <w:rFonts w:ascii="Calibri" w:hAnsi="Calibri"/>
      <w:color w:val="000000"/>
      <w:sz w:val="22"/>
      <w:szCs w:val="22"/>
      <w:lang w:eastAsia="en-US"/>
    </w:rPr>
  </w:style>
  <w:style w:type="character" w:customStyle="1" w:styleId="BalloonTextChar">
    <w:name w:val="Balloon Text Char"/>
    <w:basedOn w:val="DefaultParagraphFont"/>
    <w:link w:val="BalloonText"/>
    <w:uiPriority w:val="99"/>
    <w:semiHidden/>
    <w:locked/>
    <w:rsid w:val="00903FEB"/>
    <w:rPr>
      <w:rFonts w:ascii="Tahoma" w:hAnsi="Tahoma" w:cs="Tahoma"/>
      <w:color w:val="000000"/>
      <w:sz w:val="16"/>
      <w:szCs w:val="16"/>
      <w:lang w:eastAsia="en-US"/>
    </w:rPr>
  </w:style>
  <w:style w:type="character" w:customStyle="1" w:styleId="CommentSubjectChar">
    <w:name w:val="Comment Subject Char"/>
    <w:basedOn w:val="CommentTextChar"/>
    <w:link w:val="CommentSubject"/>
    <w:uiPriority w:val="99"/>
    <w:semiHidden/>
    <w:locked/>
    <w:rsid w:val="00903FEB"/>
    <w:rPr>
      <w:rFonts w:ascii="Verdana" w:hAnsi="Verdana"/>
      <w:b/>
      <w:bCs/>
      <w:color w:val="000000"/>
      <w:sz w:val="18"/>
      <w:szCs w:val="22"/>
      <w:lang w:eastAsia="en-US"/>
    </w:rPr>
  </w:style>
  <w:style w:type="character" w:customStyle="1" w:styleId="pagecontents">
    <w:name w:val="pagecontents"/>
    <w:basedOn w:val="DefaultParagraphFont"/>
    <w:rsid w:val="005C38C3"/>
  </w:style>
  <w:style w:type="character" w:styleId="FollowedHyperlink">
    <w:name w:val="FollowedHyperlink"/>
    <w:basedOn w:val="DefaultParagraphFont"/>
    <w:rsid w:val="00662009"/>
    <w:rPr>
      <w:color w:val="800080" w:themeColor="followedHyperlink"/>
      <w:u w:val="single"/>
    </w:rPr>
  </w:style>
  <w:style w:type="paragraph" w:customStyle="1" w:styleId="PTReferences">
    <w:name w:val="*PT References"/>
    <w:basedOn w:val="Normal"/>
    <w:qFormat/>
    <w:rsid w:val="00621EDA"/>
    <w:pPr>
      <w:tabs>
        <w:tab w:val="left" w:pos="567"/>
      </w:tabs>
      <w:spacing w:after="240" w:line="240" w:lineRule="auto"/>
      <w:ind w:left="851" w:hanging="851"/>
    </w:pPr>
    <w:rPr>
      <w:rFonts w:eastAsia="Calibri" w:cs="Calibri"/>
      <w:noProof/>
      <w:color w:val="auto"/>
      <w:sz w:val="20"/>
      <w:lang w:val="en-US"/>
    </w:rPr>
  </w:style>
  <w:style w:type="paragraph" w:styleId="Revision">
    <w:name w:val="Revision"/>
    <w:hidden/>
    <w:uiPriority w:val="99"/>
    <w:semiHidden/>
    <w:rsid w:val="00EE6270"/>
    <w:rPr>
      <w:rFonts w:ascii="Calibri" w:hAnsi="Calibri"/>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4C6759-BEEB-4E1D-8E3D-C26B189C9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AD6241B.dotm</Template>
  <TotalTime>1</TotalTime>
  <Pages>6</Pages>
  <Words>1052</Words>
  <Characters>26385</Characters>
  <Application>Microsoft Office Word</Application>
  <DocSecurity>0</DocSecurity>
  <Lines>219</Lines>
  <Paragraphs>54</Paragraphs>
  <ScaleCrop>false</ScaleCrop>
  <HeadingPairs>
    <vt:vector size="2" baseType="variant">
      <vt:variant>
        <vt:lpstr>Title</vt:lpstr>
      </vt:variant>
      <vt:variant>
        <vt:i4>1</vt:i4>
      </vt:variant>
    </vt:vector>
  </HeadingPairs>
  <TitlesOfParts>
    <vt:vector size="1" baseType="lpstr">
      <vt:lpstr>Data Sharing Manusript</vt:lpstr>
    </vt:vector>
  </TitlesOfParts>
  <Company>MRC</Company>
  <LinksUpToDate>false</LinksUpToDate>
  <CharactersWithSpaces>27383</CharactersWithSpaces>
  <SharedDoc>false</SharedDoc>
  <HLinks>
    <vt:vector size="30" baseType="variant">
      <vt:variant>
        <vt:i4>1966108</vt:i4>
      </vt:variant>
      <vt:variant>
        <vt:i4>12</vt:i4>
      </vt:variant>
      <vt:variant>
        <vt:i4>0</vt:i4>
      </vt:variant>
      <vt:variant>
        <vt:i4>5</vt:i4>
      </vt:variant>
      <vt:variant>
        <vt:lpwstr>http://www.controlled-trials.com/</vt:lpwstr>
      </vt:variant>
      <vt:variant>
        <vt:lpwstr/>
      </vt:variant>
      <vt:variant>
        <vt:i4>3539061</vt:i4>
      </vt:variant>
      <vt:variant>
        <vt:i4>9</vt:i4>
      </vt:variant>
      <vt:variant>
        <vt:i4>0</vt:i4>
      </vt:variant>
      <vt:variant>
        <vt:i4>5</vt:i4>
      </vt:variant>
      <vt:variant>
        <vt:lpwstr>http://clinicaltrials.gov/</vt:lpwstr>
      </vt:variant>
      <vt:variant>
        <vt:lpwstr/>
      </vt:variant>
      <vt:variant>
        <vt:i4>5636195</vt:i4>
      </vt:variant>
      <vt:variant>
        <vt:i4>6</vt:i4>
      </vt:variant>
      <vt:variant>
        <vt:i4>0</vt:i4>
      </vt:variant>
      <vt:variant>
        <vt:i4>5</vt:i4>
      </vt:variant>
      <vt:variant>
        <vt:lpwstr>mailto:m.sydes@ucl.ac.uk</vt:lpwstr>
      </vt:variant>
      <vt:variant>
        <vt:lpwstr/>
      </vt:variant>
      <vt:variant>
        <vt:i4>4784136</vt:i4>
      </vt:variant>
      <vt:variant>
        <vt:i4>3</vt:i4>
      </vt:variant>
      <vt:variant>
        <vt:i4>0</vt:i4>
      </vt:variant>
      <vt:variant>
        <vt:i4>5</vt:i4>
      </vt:variant>
      <vt:variant>
        <vt:lpwstr>http://www.comet-initiative.org/</vt:lpwstr>
      </vt:variant>
      <vt:variant>
        <vt:lpwstr/>
      </vt:variant>
      <vt:variant>
        <vt:i4>1507392</vt:i4>
      </vt:variant>
      <vt:variant>
        <vt:i4>0</vt:i4>
      </vt:variant>
      <vt:variant>
        <vt:i4>0</vt:i4>
      </vt:variant>
      <vt:variant>
        <vt:i4>5</vt:i4>
      </vt:variant>
      <vt:variant>
        <vt:lpwstr>http://www.ctu.mrc.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Sharing Manusript</dc:title>
  <dc:subject>Data sharing from clinical trials</dc:subject>
  <dc:creator>Matt Sydes</dc:creator>
  <dc:description>Draft Version v5.00; (11-Feb-2015)</dc:description>
  <cp:lastModifiedBy>Matt Sydes</cp:lastModifiedBy>
  <cp:revision>3</cp:revision>
  <cp:lastPrinted>2015-02-11T20:09:00Z</cp:lastPrinted>
  <dcterms:created xsi:type="dcterms:W3CDTF">2015-03-12T14:44:00Z</dcterms:created>
  <dcterms:modified xsi:type="dcterms:W3CDTF">2015-03-12T14:45:00Z</dcterms:modified>
</cp:coreProperties>
</file>